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7FA6B" w14:textId="77777777" w:rsidR="00332394" w:rsidRPr="008961AD" w:rsidRDefault="00332394" w:rsidP="0033239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s</w:t>
      </w:r>
    </w:p>
    <w:p w14:paraId="7BCE9BE8" w14:textId="77777777" w:rsidR="00332394" w:rsidRPr="00F46957" w:rsidRDefault="00332394" w:rsidP="00332394">
      <w:pPr>
        <w:spacing w:line="480" w:lineRule="auto"/>
        <w:rPr>
          <w:rFonts w:ascii="Times New Roman" w:hAnsi="Times New Roman" w:cs="Times New Roman"/>
          <w:bCs/>
          <w:iCs/>
        </w:rPr>
      </w:pPr>
    </w:p>
    <w:p w14:paraId="40400699" w14:textId="77777777" w:rsidR="00332394" w:rsidRPr="00F46957" w:rsidRDefault="00332394" w:rsidP="0033239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1</w:t>
      </w:r>
      <w:r w:rsidRPr="00F46957">
        <w:rPr>
          <w:rFonts w:ascii="Times New Roman" w:hAnsi="Times New Roman" w:cs="Times New Roman"/>
        </w:rPr>
        <w:t xml:space="preserve"> Search strategy</w:t>
      </w:r>
    </w:p>
    <w:tbl>
      <w:tblPr>
        <w:tblStyle w:val="TableGrid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1955"/>
        <w:gridCol w:w="6620"/>
        <w:gridCol w:w="13"/>
      </w:tblGrid>
      <w:tr w:rsidR="00332394" w:rsidRPr="00F46957" w14:paraId="74BE1FE8" w14:textId="77777777" w:rsidTr="00B70E23">
        <w:trPr>
          <w:gridAfter w:val="1"/>
          <w:wAfter w:w="13" w:type="dxa"/>
          <w:trHeight w:val="454"/>
        </w:trPr>
        <w:tc>
          <w:tcPr>
            <w:tcW w:w="901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349E409" w14:textId="77777777" w:rsidR="00332394" w:rsidRPr="00F46957" w:rsidRDefault="00332394" w:rsidP="00B70E23">
            <w:pPr>
              <w:rPr>
                <w:b/>
                <w:bCs/>
                <w:iCs/>
                <w:sz w:val="22"/>
                <w:szCs w:val="22"/>
              </w:rPr>
            </w:pPr>
            <w:r w:rsidRPr="00F46957">
              <w:rPr>
                <w:rFonts w:eastAsia="Calibri"/>
                <w:b/>
                <w:bCs/>
                <w:sz w:val="22"/>
                <w:szCs w:val="22"/>
              </w:rPr>
              <w:t xml:space="preserve">Scopus </w:t>
            </w:r>
          </w:p>
        </w:tc>
      </w:tr>
      <w:tr w:rsidR="00332394" w:rsidRPr="00F46957" w14:paraId="7CA9E1FD" w14:textId="77777777" w:rsidTr="00B70E23">
        <w:trPr>
          <w:trHeight w:val="454"/>
        </w:trPr>
        <w:tc>
          <w:tcPr>
            <w:tcW w:w="439" w:type="dxa"/>
            <w:tcBorders>
              <w:top w:val="single" w:sz="8" w:space="0" w:color="000000"/>
            </w:tcBorders>
          </w:tcPr>
          <w:p w14:paraId="3CDB0430" w14:textId="77777777" w:rsidR="00332394" w:rsidRPr="00F46957" w:rsidRDefault="00332394" w:rsidP="00B70E23">
            <w:pPr>
              <w:spacing w:line="480" w:lineRule="auto"/>
              <w:rPr>
                <w:bCs/>
                <w:iCs/>
              </w:rPr>
            </w:pPr>
            <w:r w:rsidRPr="00F46957">
              <w:rPr>
                <w:bCs/>
                <w:iCs/>
              </w:rPr>
              <w:t>1</w:t>
            </w:r>
          </w:p>
        </w:tc>
        <w:tc>
          <w:tcPr>
            <w:tcW w:w="1955" w:type="dxa"/>
            <w:tcBorders>
              <w:top w:val="single" w:sz="8" w:space="0" w:color="000000"/>
            </w:tcBorders>
          </w:tcPr>
          <w:p w14:paraId="393C777C" w14:textId="77777777" w:rsidR="00332394" w:rsidRPr="00F46957" w:rsidRDefault="00332394" w:rsidP="00B70E23">
            <w:pPr>
              <w:rPr>
                <w:bCs/>
                <w:iCs/>
              </w:rPr>
            </w:pPr>
            <w:r w:rsidRPr="00F46957">
              <w:rPr>
                <w:bCs/>
                <w:iCs/>
              </w:rPr>
              <w:t>Subject term</w:t>
            </w:r>
          </w:p>
        </w:tc>
        <w:tc>
          <w:tcPr>
            <w:tcW w:w="6633" w:type="dxa"/>
            <w:gridSpan w:val="2"/>
            <w:tcBorders>
              <w:top w:val="single" w:sz="8" w:space="0" w:color="000000"/>
            </w:tcBorders>
          </w:tcPr>
          <w:p w14:paraId="5FC0A5EA" w14:textId="77777777" w:rsidR="00332394" w:rsidRPr="00F46957" w:rsidRDefault="00332394" w:rsidP="00B70E23">
            <w:pPr>
              <w:rPr>
                <w:bCs/>
                <w:iCs/>
              </w:rPr>
            </w:pPr>
            <w:r w:rsidRPr="00F46957">
              <w:rPr>
                <w:bCs/>
                <w:iCs/>
              </w:rPr>
              <w:t xml:space="preserve">Imaging </w:t>
            </w:r>
          </w:p>
        </w:tc>
      </w:tr>
      <w:tr w:rsidR="00332394" w:rsidRPr="00F46957" w14:paraId="1D9A161E" w14:textId="77777777" w:rsidTr="00B70E23">
        <w:trPr>
          <w:trHeight w:val="454"/>
        </w:trPr>
        <w:tc>
          <w:tcPr>
            <w:tcW w:w="439" w:type="dxa"/>
          </w:tcPr>
          <w:p w14:paraId="1C4F9AE7" w14:textId="77777777" w:rsidR="00332394" w:rsidRPr="00F46957" w:rsidRDefault="00332394" w:rsidP="00B70E23">
            <w:pPr>
              <w:spacing w:line="480" w:lineRule="auto"/>
              <w:rPr>
                <w:bCs/>
                <w:iCs/>
              </w:rPr>
            </w:pPr>
            <w:r w:rsidRPr="00F46957">
              <w:rPr>
                <w:bCs/>
                <w:iCs/>
              </w:rPr>
              <w:t>2</w:t>
            </w:r>
          </w:p>
        </w:tc>
        <w:tc>
          <w:tcPr>
            <w:tcW w:w="1955" w:type="dxa"/>
          </w:tcPr>
          <w:p w14:paraId="34F64A4A" w14:textId="77777777" w:rsidR="00332394" w:rsidRPr="00F46957" w:rsidRDefault="00332394" w:rsidP="00B70E23">
            <w:pPr>
              <w:rPr>
                <w:bCs/>
                <w:iCs/>
              </w:rPr>
            </w:pPr>
            <w:r w:rsidRPr="00F46957">
              <w:rPr>
                <w:bCs/>
                <w:iCs/>
              </w:rPr>
              <w:t>Keywords</w:t>
            </w:r>
          </w:p>
        </w:tc>
        <w:tc>
          <w:tcPr>
            <w:tcW w:w="6633" w:type="dxa"/>
            <w:gridSpan w:val="2"/>
          </w:tcPr>
          <w:p w14:paraId="678CBF77" w14:textId="0C49DD74" w:rsidR="00332394" w:rsidRPr="00F46957" w:rsidRDefault="00332394" w:rsidP="00B70E23">
            <w:pPr>
              <w:rPr>
                <w:bCs/>
                <w:iCs/>
              </w:rPr>
            </w:pPr>
            <w:r w:rsidRPr="00F46957">
              <w:rPr>
                <w:bCs/>
                <w:iCs/>
              </w:rPr>
              <w:t>“</w:t>
            </w:r>
            <w:proofErr w:type="gramStart"/>
            <w:r w:rsidRPr="00F46957">
              <w:rPr>
                <w:bCs/>
                <w:iCs/>
              </w:rPr>
              <w:t>diagnostic</w:t>
            </w:r>
            <w:proofErr w:type="gramEnd"/>
            <w:r w:rsidRPr="00F46957">
              <w:rPr>
                <w:bCs/>
                <w:iCs/>
              </w:rPr>
              <w:t xml:space="preserve"> imaging” OR radiograph* OR x-ray* OR </w:t>
            </w:r>
            <w:proofErr w:type="spellStart"/>
            <w:r w:rsidRPr="00F46957">
              <w:rPr>
                <w:bCs/>
                <w:iCs/>
              </w:rPr>
              <w:t>roentogram</w:t>
            </w:r>
            <w:proofErr w:type="spellEnd"/>
            <w:r w:rsidRPr="00F46957">
              <w:rPr>
                <w:bCs/>
                <w:iCs/>
              </w:rPr>
              <w:t xml:space="preserve"> OR roentgenogram OR </w:t>
            </w:r>
            <w:proofErr w:type="spellStart"/>
            <w:r w:rsidRPr="00F46957">
              <w:rPr>
                <w:bCs/>
                <w:iCs/>
              </w:rPr>
              <w:t>ultrasonograph</w:t>
            </w:r>
            <w:proofErr w:type="spellEnd"/>
            <w:r w:rsidRPr="00F46957">
              <w:rPr>
                <w:bCs/>
                <w:iCs/>
              </w:rPr>
              <w:t xml:space="preserve">* </w:t>
            </w:r>
            <w:r w:rsidRPr="00AE4476">
              <w:rPr>
                <w:bCs/>
                <w:iCs/>
              </w:rPr>
              <w:t xml:space="preserve">OR ultrasound OR sonograph* OR “power doppler” OR doppler OR tomograph* OR “x-ray computed” OR “computed </w:t>
            </w:r>
            <w:proofErr w:type="spellStart"/>
            <w:r w:rsidRPr="00AE4476">
              <w:rPr>
                <w:bCs/>
                <w:iCs/>
              </w:rPr>
              <w:t>tomograph</w:t>
            </w:r>
            <w:proofErr w:type="spellEnd"/>
            <w:r w:rsidRPr="00AE4476">
              <w:rPr>
                <w:bCs/>
                <w:iCs/>
              </w:rPr>
              <w:t xml:space="preserve">*” OR </w:t>
            </w:r>
            <w:proofErr w:type="spellStart"/>
            <w:r w:rsidRPr="00AE4476">
              <w:rPr>
                <w:bCs/>
                <w:iCs/>
              </w:rPr>
              <w:t>ct</w:t>
            </w:r>
            <w:proofErr w:type="spellEnd"/>
            <w:r w:rsidRPr="00AE4476">
              <w:rPr>
                <w:bCs/>
                <w:iCs/>
              </w:rPr>
              <w:t xml:space="preserve"> OR </w:t>
            </w:r>
            <w:proofErr w:type="spellStart"/>
            <w:r w:rsidRPr="00AE4476">
              <w:rPr>
                <w:bCs/>
                <w:iCs/>
              </w:rPr>
              <w:t>mri</w:t>
            </w:r>
            <w:proofErr w:type="spellEnd"/>
            <w:r w:rsidRPr="00AE4476">
              <w:rPr>
                <w:bCs/>
                <w:iCs/>
              </w:rPr>
              <w:t xml:space="preserve"> OR “magnetic resonance imaging”</w:t>
            </w:r>
            <w:r w:rsidR="00AE4476" w:rsidRPr="00AE4476">
              <w:rPr>
                <w:color w:val="212121"/>
                <w:lang w:eastAsia="en-US"/>
              </w:rPr>
              <w:t xml:space="preserve"> OR “</w:t>
            </w:r>
            <w:r w:rsidR="00AE4476" w:rsidRPr="00AE4476">
              <w:rPr>
                <w:bCs/>
                <w:iCs/>
              </w:rPr>
              <w:t>SPECT-CT” OR “single photon-emission computed tomography"</w:t>
            </w:r>
          </w:p>
        </w:tc>
      </w:tr>
      <w:tr w:rsidR="00332394" w:rsidRPr="00F46957" w14:paraId="298FBB78" w14:textId="77777777" w:rsidTr="00B70E23">
        <w:trPr>
          <w:trHeight w:val="454"/>
        </w:trPr>
        <w:tc>
          <w:tcPr>
            <w:tcW w:w="439" w:type="dxa"/>
          </w:tcPr>
          <w:p w14:paraId="3B4F473A" w14:textId="77777777" w:rsidR="00332394" w:rsidRPr="00F46957" w:rsidRDefault="00332394" w:rsidP="00B70E23">
            <w:pPr>
              <w:spacing w:line="480" w:lineRule="auto"/>
              <w:rPr>
                <w:bCs/>
                <w:iCs/>
              </w:rPr>
            </w:pPr>
            <w:r w:rsidRPr="00F46957">
              <w:rPr>
                <w:bCs/>
                <w:iCs/>
              </w:rPr>
              <w:t>3</w:t>
            </w:r>
          </w:p>
        </w:tc>
        <w:tc>
          <w:tcPr>
            <w:tcW w:w="1955" w:type="dxa"/>
          </w:tcPr>
          <w:p w14:paraId="6B6C5D1A" w14:textId="77777777" w:rsidR="00332394" w:rsidRPr="00F46957" w:rsidRDefault="00332394" w:rsidP="00B70E23">
            <w:pPr>
              <w:rPr>
                <w:bCs/>
                <w:iCs/>
              </w:rPr>
            </w:pPr>
            <w:r w:rsidRPr="00F46957">
              <w:rPr>
                <w:bCs/>
                <w:iCs/>
              </w:rPr>
              <w:t xml:space="preserve">Combine </w:t>
            </w:r>
          </w:p>
        </w:tc>
        <w:tc>
          <w:tcPr>
            <w:tcW w:w="6633" w:type="dxa"/>
            <w:gridSpan w:val="2"/>
          </w:tcPr>
          <w:p w14:paraId="373C90E7" w14:textId="77777777" w:rsidR="00332394" w:rsidRPr="00F46957" w:rsidRDefault="00332394" w:rsidP="00B70E23">
            <w:pPr>
              <w:rPr>
                <w:bCs/>
                <w:iCs/>
              </w:rPr>
            </w:pPr>
            <w:r w:rsidRPr="00F46957">
              <w:rPr>
                <w:bCs/>
                <w:iCs/>
              </w:rPr>
              <w:t>1 OR 2</w:t>
            </w:r>
          </w:p>
        </w:tc>
      </w:tr>
      <w:tr w:rsidR="00332394" w:rsidRPr="00F46957" w14:paraId="324B7991" w14:textId="77777777" w:rsidTr="00B70E23">
        <w:trPr>
          <w:trHeight w:val="454"/>
        </w:trPr>
        <w:tc>
          <w:tcPr>
            <w:tcW w:w="439" w:type="dxa"/>
          </w:tcPr>
          <w:p w14:paraId="0A17C45D" w14:textId="77777777" w:rsidR="00332394" w:rsidRPr="00F46957" w:rsidRDefault="00332394" w:rsidP="00B70E23">
            <w:pPr>
              <w:spacing w:line="480" w:lineRule="auto"/>
              <w:rPr>
                <w:bCs/>
                <w:iCs/>
              </w:rPr>
            </w:pPr>
            <w:r w:rsidRPr="00F46957">
              <w:rPr>
                <w:bCs/>
                <w:iCs/>
              </w:rPr>
              <w:t>4</w:t>
            </w:r>
          </w:p>
        </w:tc>
        <w:tc>
          <w:tcPr>
            <w:tcW w:w="1955" w:type="dxa"/>
          </w:tcPr>
          <w:p w14:paraId="4CD4C820" w14:textId="77777777" w:rsidR="00332394" w:rsidRPr="00F46957" w:rsidRDefault="00332394" w:rsidP="00B70E23">
            <w:pPr>
              <w:rPr>
                <w:bCs/>
                <w:iCs/>
              </w:rPr>
            </w:pPr>
            <w:r w:rsidRPr="00F46957">
              <w:rPr>
                <w:bCs/>
                <w:iCs/>
              </w:rPr>
              <w:t>Keywords</w:t>
            </w:r>
          </w:p>
        </w:tc>
        <w:tc>
          <w:tcPr>
            <w:tcW w:w="6633" w:type="dxa"/>
            <w:gridSpan w:val="2"/>
          </w:tcPr>
          <w:p w14:paraId="1A0E5123" w14:textId="77777777" w:rsidR="00332394" w:rsidRPr="00F46957" w:rsidRDefault="00332394" w:rsidP="00B70E23">
            <w:pPr>
              <w:rPr>
                <w:bCs/>
                <w:iCs/>
              </w:rPr>
            </w:pPr>
            <w:r w:rsidRPr="00F46957">
              <w:rPr>
                <w:bCs/>
                <w:iCs/>
              </w:rPr>
              <w:t xml:space="preserve">osteoarthrosis OR </w:t>
            </w:r>
            <w:proofErr w:type="spellStart"/>
            <w:r w:rsidRPr="00F46957">
              <w:rPr>
                <w:bCs/>
                <w:iCs/>
              </w:rPr>
              <w:t>osteoarthriti</w:t>
            </w:r>
            <w:proofErr w:type="spellEnd"/>
            <w:r w:rsidRPr="00F46957">
              <w:rPr>
                <w:bCs/>
                <w:iCs/>
              </w:rPr>
              <w:t xml:space="preserve">* OR </w:t>
            </w:r>
            <w:proofErr w:type="spellStart"/>
            <w:r w:rsidRPr="00F46957">
              <w:rPr>
                <w:bCs/>
                <w:iCs/>
              </w:rPr>
              <w:t>oa</w:t>
            </w:r>
            <w:proofErr w:type="spellEnd"/>
          </w:p>
        </w:tc>
      </w:tr>
      <w:tr w:rsidR="00332394" w:rsidRPr="00F46957" w14:paraId="36F1DE97" w14:textId="77777777" w:rsidTr="00B70E23">
        <w:trPr>
          <w:trHeight w:val="454"/>
        </w:trPr>
        <w:tc>
          <w:tcPr>
            <w:tcW w:w="439" w:type="dxa"/>
          </w:tcPr>
          <w:p w14:paraId="14837EF4" w14:textId="77777777" w:rsidR="00332394" w:rsidRPr="00F46957" w:rsidRDefault="00332394" w:rsidP="00B70E23">
            <w:pPr>
              <w:spacing w:line="480" w:lineRule="auto"/>
              <w:rPr>
                <w:bCs/>
                <w:iCs/>
              </w:rPr>
            </w:pPr>
            <w:r w:rsidRPr="00F46957">
              <w:rPr>
                <w:bCs/>
                <w:iCs/>
              </w:rPr>
              <w:t>5</w:t>
            </w:r>
          </w:p>
        </w:tc>
        <w:tc>
          <w:tcPr>
            <w:tcW w:w="1955" w:type="dxa"/>
          </w:tcPr>
          <w:p w14:paraId="13AA10DD" w14:textId="77777777" w:rsidR="00332394" w:rsidRPr="00F46957" w:rsidRDefault="00332394" w:rsidP="00B70E23">
            <w:pPr>
              <w:rPr>
                <w:bCs/>
                <w:iCs/>
              </w:rPr>
            </w:pPr>
            <w:r w:rsidRPr="00F46957">
              <w:rPr>
                <w:bCs/>
                <w:iCs/>
              </w:rPr>
              <w:t>Keywords</w:t>
            </w:r>
          </w:p>
        </w:tc>
        <w:tc>
          <w:tcPr>
            <w:tcW w:w="6633" w:type="dxa"/>
            <w:gridSpan w:val="2"/>
          </w:tcPr>
          <w:p w14:paraId="7E55A6ED" w14:textId="77777777" w:rsidR="00332394" w:rsidRPr="00F46957" w:rsidRDefault="00332394" w:rsidP="00B70E23">
            <w:pPr>
              <w:rPr>
                <w:bCs/>
                <w:iCs/>
              </w:rPr>
            </w:pPr>
            <w:r w:rsidRPr="00F46957">
              <w:rPr>
                <w:bCs/>
                <w:iCs/>
              </w:rPr>
              <w:t xml:space="preserve">foot OR feet OR </w:t>
            </w:r>
            <w:proofErr w:type="spellStart"/>
            <w:r w:rsidRPr="00F46957">
              <w:rPr>
                <w:bCs/>
                <w:iCs/>
              </w:rPr>
              <w:t>podiatr</w:t>
            </w:r>
            <w:proofErr w:type="spellEnd"/>
            <w:r w:rsidRPr="00F46957">
              <w:rPr>
                <w:bCs/>
                <w:iCs/>
              </w:rPr>
              <w:t xml:space="preserve">* </w:t>
            </w:r>
          </w:p>
        </w:tc>
      </w:tr>
      <w:tr w:rsidR="00332394" w:rsidRPr="00F46957" w14:paraId="31DA0306" w14:textId="77777777" w:rsidTr="00B70E23">
        <w:trPr>
          <w:trHeight w:val="454"/>
        </w:trPr>
        <w:tc>
          <w:tcPr>
            <w:tcW w:w="439" w:type="dxa"/>
            <w:tcBorders>
              <w:bottom w:val="single" w:sz="4" w:space="0" w:color="auto"/>
            </w:tcBorders>
          </w:tcPr>
          <w:p w14:paraId="77F51082" w14:textId="77777777" w:rsidR="00332394" w:rsidRPr="00F46957" w:rsidRDefault="00332394" w:rsidP="00B70E23">
            <w:pPr>
              <w:spacing w:line="480" w:lineRule="auto"/>
              <w:rPr>
                <w:bCs/>
                <w:iCs/>
              </w:rPr>
            </w:pPr>
            <w:r w:rsidRPr="00F46957">
              <w:rPr>
                <w:bCs/>
                <w:iCs/>
              </w:rPr>
              <w:t>6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0F873A46" w14:textId="77777777" w:rsidR="00332394" w:rsidRPr="00F46957" w:rsidRDefault="00332394" w:rsidP="00B70E23">
            <w:pPr>
              <w:rPr>
                <w:bCs/>
                <w:iCs/>
              </w:rPr>
            </w:pPr>
            <w:r w:rsidRPr="00F46957">
              <w:rPr>
                <w:bCs/>
                <w:iCs/>
              </w:rPr>
              <w:t xml:space="preserve">Combine </w:t>
            </w:r>
          </w:p>
        </w:tc>
        <w:tc>
          <w:tcPr>
            <w:tcW w:w="6633" w:type="dxa"/>
            <w:gridSpan w:val="2"/>
            <w:tcBorders>
              <w:bottom w:val="single" w:sz="4" w:space="0" w:color="auto"/>
            </w:tcBorders>
          </w:tcPr>
          <w:p w14:paraId="51D34A66" w14:textId="77777777" w:rsidR="00332394" w:rsidRPr="00F46957" w:rsidRDefault="00332394" w:rsidP="00B70E23">
            <w:pPr>
              <w:rPr>
                <w:bCs/>
                <w:iCs/>
              </w:rPr>
            </w:pPr>
            <w:r w:rsidRPr="00F46957">
              <w:rPr>
                <w:bCs/>
                <w:iCs/>
              </w:rPr>
              <w:t>3 AND 4 AND 5</w:t>
            </w:r>
          </w:p>
        </w:tc>
      </w:tr>
    </w:tbl>
    <w:p w14:paraId="13B2BA19" w14:textId="77777777" w:rsidR="00332394" w:rsidRDefault="00332394" w:rsidP="00332394">
      <w:pPr>
        <w:spacing w:line="480" w:lineRule="auto"/>
        <w:rPr>
          <w:rFonts w:ascii="Times New Roman" w:hAnsi="Times New Roman" w:cs="Times New Roman"/>
          <w:b/>
          <w:i/>
        </w:rPr>
      </w:pPr>
    </w:p>
    <w:p w14:paraId="4A9A1E68" w14:textId="77777777" w:rsidR="00332394" w:rsidRDefault="00332394" w:rsidP="00332394">
      <w:pPr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br w:type="page"/>
      </w:r>
    </w:p>
    <w:p w14:paraId="158D6702" w14:textId="77777777" w:rsidR="00332394" w:rsidRDefault="00332394" w:rsidP="00332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File 2</w:t>
      </w:r>
      <w:r w:rsidRPr="00D83E95">
        <w:rPr>
          <w:rFonts w:ascii="Times New Roman" w:hAnsi="Times New Roman" w:cs="Times New Roman"/>
          <w:b/>
          <w:bCs/>
        </w:rPr>
        <w:t xml:space="preserve">. </w:t>
      </w:r>
      <w:r w:rsidRPr="00D83E95">
        <w:rPr>
          <w:rFonts w:ascii="Times New Roman" w:hAnsi="Times New Roman" w:cs="Times New Roman"/>
        </w:rPr>
        <w:t>PRISMA flow chart</w:t>
      </w:r>
      <w:r w:rsidRPr="007F30C6">
        <w:rPr>
          <w:rFonts w:ascii="Times New Roman" w:hAnsi="Times New Roman" w:cs="Times New Roman"/>
        </w:rPr>
        <w:t xml:space="preserve"> </w:t>
      </w:r>
    </w:p>
    <w:p w14:paraId="6CB5686D" w14:textId="77777777" w:rsidR="00332394" w:rsidRPr="008961AD" w:rsidRDefault="00332394" w:rsidP="00332394">
      <w:pPr>
        <w:rPr>
          <w:rFonts w:ascii="Times New Roman" w:hAnsi="Times New Roman" w:cs="Times New Roman"/>
          <w:b/>
          <w:bCs/>
        </w:rPr>
      </w:pPr>
    </w:p>
    <w:p w14:paraId="0674205A" w14:textId="77777777" w:rsidR="00332394" w:rsidRDefault="00332394" w:rsidP="00332394">
      <w:pPr>
        <w:rPr>
          <w:rFonts w:ascii="Times New Roman" w:hAnsi="Times New Roman" w:cs="Times New Roman"/>
          <w:b/>
          <w:i/>
        </w:rPr>
      </w:pPr>
      <w:r w:rsidRPr="00772C6F">
        <w:rPr>
          <w:noProof/>
        </w:rPr>
        <w:drawing>
          <wp:inline distT="0" distB="0" distL="0" distR="0" wp14:anchorId="3D9FE3A5" wp14:editId="39ECFC8B">
            <wp:extent cx="5731510" cy="5431789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31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i/>
        </w:rPr>
        <w:br w:type="page"/>
      </w:r>
    </w:p>
    <w:tbl>
      <w:tblPr>
        <w:tblStyle w:val="TableGrid"/>
        <w:tblpPr w:leftFromText="180" w:rightFromText="180" w:horzAnchor="margin" w:tblpY="975"/>
        <w:tblW w:w="9026" w:type="dxa"/>
        <w:tblLook w:val="04A0" w:firstRow="1" w:lastRow="0" w:firstColumn="1" w:lastColumn="0" w:noHBand="0" w:noVBand="1"/>
      </w:tblPr>
      <w:tblGrid>
        <w:gridCol w:w="284"/>
        <w:gridCol w:w="3466"/>
        <w:gridCol w:w="1025"/>
        <w:gridCol w:w="1283"/>
        <w:gridCol w:w="949"/>
        <w:gridCol w:w="990"/>
        <w:gridCol w:w="1029"/>
      </w:tblGrid>
      <w:tr w:rsidR="00332394" w:rsidRPr="00B6727F" w14:paraId="03503BFD" w14:textId="77777777" w:rsidTr="00B70E23">
        <w:trPr>
          <w:trHeight w:val="528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9CED3" w14:textId="2C5364A0" w:rsidR="00332394" w:rsidRPr="008961AD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ry</w:t>
            </w:r>
            <w:r>
              <w:rPr>
                <w:rFonts w:ascii="Times New Roman" w:eastAsiaTheme="majorEastAsia" w:hAnsi="Times New Roman" w:cs="Times New Roman"/>
                <w:b/>
                <w:bCs/>
                <w:iCs/>
              </w:rPr>
              <w:t xml:space="preserve"> File 3</w:t>
            </w:r>
            <w:r w:rsidRPr="008961AD">
              <w:rPr>
                <w:rFonts w:ascii="Times New Roman" w:eastAsiaTheme="majorEastAsia" w:hAnsi="Times New Roman" w:cs="Times New Roman"/>
                <w:b/>
                <w:bCs/>
                <w:iCs/>
              </w:rPr>
              <w:t>.</w:t>
            </w:r>
            <w:r w:rsidRPr="008961AD">
              <w:rPr>
                <w:rFonts w:ascii="Times New Roman" w:eastAsiaTheme="majorEastAsia" w:hAnsi="Times New Roman" w:cs="Times New Roman"/>
                <w:iCs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iCs/>
              </w:rPr>
              <w:t xml:space="preserve">Foot joints examined across studies for each imaging </w:t>
            </w:r>
            <w:proofErr w:type="spellStart"/>
            <w:r>
              <w:rPr>
                <w:rFonts w:ascii="Times New Roman" w:eastAsiaTheme="majorEastAsia" w:hAnsi="Times New Roman" w:cs="Times New Roman"/>
                <w:iCs/>
              </w:rPr>
              <w:t>modality</w:t>
            </w:r>
            <w:r>
              <w:rPr>
                <w:rFonts w:ascii="Times New Roman" w:eastAsiaTheme="majorEastAsia" w:hAnsi="Times New Roman" w:cs="Times New Roman"/>
                <w:iCs/>
                <w:vertAlign w:val="superscript"/>
              </w:rPr>
              <w:t>a</w:t>
            </w:r>
            <w:proofErr w:type="spellEnd"/>
          </w:p>
        </w:tc>
      </w:tr>
      <w:tr w:rsidR="00332394" w:rsidRPr="00B6727F" w14:paraId="217BC1B9" w14:textId="77777777" w:rsidTr="00B70E23">
        <w:trPr>
          <w:trHeight w:val="528"/>
        </w:trPr>
        <w:tc>
          <w:tcPr>
            <w:tcW w:w="3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A0964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708D0" w14:textId="77777777" w:rsidR="00332394" w:rsidRPr="008961AD" w:rsidRDefault="00332394" w:rsidP="00B70E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9E8FC" w14:textId="77777777" w:rsidR="00332394" w:rsidRPr="008961AD" w:rsidRDefault="00332394" w:rsidP="00B70E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 modality</w:t>
            </w:r>
          </w:p>
        </w:tc>
      </w:tr>
      <w:tr w:rsidR="00332394" w:rsidRPr="00B6727F" w14:paraId="503E0421" w14:textId="77777777" w:rsidTr="00B70E23">
        <w:trPr>
          <w:trHeight w:val="481"/>
        </w:trPr>
        <w:tc>
          <w:tcPr>
            <w:tcW w:w="3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39633" w14:textId="77777777" w:rsidR="00332394" w:rsidRPr="008961AD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int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65DAA7" w14:textId="77777777" w:rsidR="00332394" w:rsidRPr="008961AD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studie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1EE04" w14:textId="77777777" w:rsidR="00332394" w:rsidRPr="008961AD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in radiography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4F5E2" w14:textId="77777777" w:rsidR="00332394" w:rsidRPr="008961AD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99E31" w14:textId="77777777" w:rsidR="00332394" w:rsidRPr="008961AD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69564" w14:textId="77777777" w:rsidR="00332394" w:rsidRPr="008961AD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</w:t>
            </w:r>
          </w:p>
        </w:tc>
      </w:tr>
      <w:tr w:rsidR="00332394" w:rsidRPr="00B6727F" w14:paraId="4DA5435E" w14:textId="77777777" w:rsidTr="00B70E23">
        <w:trPr>
          <w:trHeight w:val="481"/>
        </w:trPr>
        <w:tc>
          <w:tcPr>
            <w:tcW w:w="37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3147EB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First metatarsophalangeal joint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A0EBB8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7FDAAB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F4B062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1F6668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A89692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32394" w:rsidRPr="00B6727F" w14:paraId="3B1DD82C" w14:textId="77777777" w:rsidTr="00B70E23">
        <w:trPr>
          <w:trHeight w:val="454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164F4E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Lesser metatarsophalangeal joint (2-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D3B39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5FC62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00D0C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17034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A7BD8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2394" w:rsidRPr="00B6727F" w14:paraId="79B793DE" w14:textId="77777777" w:rsidTr="00B70E23">
        <w:trPr>
          <w:trHeight w:val="481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FAED80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>Subtalar joi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5EEFC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E2F30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515BD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FAA35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19615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2394" w:rsidRPr="00B6727F" w14:paraId="53943B79" w14:textId="77777777" w:rsidTr="00B70E23">
        <w:trPr>
          <w:trHeight w:val="454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B0AFC0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>Tarsometatarsal joi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31538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1CF39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79B4B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D6111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19454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2394" w:rsidRPr="00B6727F" w14:paraId="0C91B992" w14:textId="77777777" w:rsidTr="00B70E23">
        <w:trPr>
          <w:trHeight w:val="481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BA6C71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>Naviculocuneiform</w:t>
            </w:r>
            <w:proofErr w:type="spellEnd"/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joi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F22F0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C1CA3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3960C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0155D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063CF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32394" w:rsidRPr="00B6727F" w14:paraId="1869CF89" w14:textId="77777777" w:rsidTr="00B70E23">
        <w:trPr>
          <w:trHeight w:val="454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88C073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>Cuneometatarsal</w:t>
            </w:r>
            <w:proofErr w:type="spellEnd"/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joi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BCE47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52CC0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262A4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F23D1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DE011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2394" w:rsidRPr="00B6727F" w14:paraId="3E0C44C0" w14:textId="77777777" w:rsidTr="00B70E23">
        <w:trPr>
          <w:trHeight w:val="454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4B68B4" w14:textId="77777777" w:rsidR="00332394" w:rsidRPr="008961AD" w:rsidRDefault="00332394" w:rsidP="00B70E2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>Talonavicular joi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C8222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9036D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56BD4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667FA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FB1FF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32394" w:rsidRPr="00B6727F" w14:paraId="4D386D29" w14:textId="77777777" w:rsidTr="00B70E23">
        <w:trPr>
          <w:trHeight w:val="454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B64DAB" w14:textId="77777777" w:rsidR="00332394" w:rsidRPr="008961AD" w:rsidRDefault="00332394" w:rsidP="00B70E2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>Calcaneocuboid joi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E83BF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0FC25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5F568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441B8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9E664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32394" w:rsidRPr="00B6727F" w14:paraId="4DB99056" w14:textId="77777777" w:rsidTr="00B70E23">
        <w:trPr>
          <w:trHeight w:val="454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C0933E" w14:textId="77777777" w:rsidR="00332394" w:rsidRPr="008961AD" w:rsidRDefault="00332394" w:rsidP="00B70E2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>Cuboid-navicular joi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D60BA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4AA0A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C461C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A590B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6CFAA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2394" w:rsidRPr="00B6727F" w14:paraId="66273EF5" w14:textId="77777777" w:rsidTr="00B70E23">
        <w:trPr>
          <w:trHeight w:val="454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E31C71" w14:textId="77777777" w:rsidR="00332394" w:rsidRPr="008961AD" w:rsidRDefault="00332394" w:rsidP="00B70E2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>Cuboid-cuneiform joi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6F5CA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01EF3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01E95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1E67D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41144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2394" w:rsidRPr="00B6727F" w14:paraId="64DB8032" w14:textId="77777777" w:rsidTr="00B70E23">
        <w:trPr>
          <w:trHeight w:val="454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A7345E" w14:textId="77777777" w:rsidR="00332394" w:rsidRPr="008961AD" w:rsidRDefault="00332394" w:rsidP="00B70E2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>Calcaneonavicular</w:t>
            </w:r>
            <w:proofErr w:type="spellEnd"/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joi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0BB30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9ED64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4DDB6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A546D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5B41D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32394" w:rsidRPr="00B6727F" w14:paraId="17819BF0" w14:textId="77777777" w:rsidTr="00B70E23">
        <w:trPr>
          <w:trHeight w:val="454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D1D8D4" w14:textId="77777777" w:rsidR="00332394" w:rsidRPr="008961AD" w:rsidRDefault="00332394" w:rsidP="00B70E2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nterphalangeal joint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80E9D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56F74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1ADDA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74FA6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769C6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2394" w:rsidRPr="00B6727F" w14:paraId="333EDC46" w14:textId="77777777" w:rsidTr="00B70E23">
        <w:trPr>
          <w:trHeight w:val="454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47F2D8" w14:textId="77777777" w:rsidR="00332394" w:rsidRPr="008961AD" w:rsidRDefault="00332394" w:rsidP="00B70E2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>Proximal Interphalangeal joi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C2C32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8714E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F699F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3B9A6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5FAAF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2394" w:rsidRPr="00B6727F" w14:paraId="4EB5963E" w14:textId="77777777" w:rsidTr="00B70E23">
        <w:trPr>
          <w:trHeight w:val="454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9534F6" w14:textId="77777777" w:rsidR="00332394" w:rsidRPr="008961AD" w:rsidRDefault="00332394" w:rsidP="00B70E2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istal Interphalangeal joint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D7871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24DEE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49D38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04DA0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EDCB3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2394" w:rsidRPr="00F46957" w14:paraId="12DD9576" w14:textId="77777777" w:rsidTr="00B70E23">
        <w:trPr>
          <w:trHeight w:val="454"/>
        </w:trPr>
        <w:tc>
          <w:tcPr>
            <w:tcW w:w="3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1B2D9" w14:textId="77777777" w:rsidR="00332394" w:rsidRPr="008961AD" w:rsidRDefault="00332394" w:rsidP="00B70E2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oot joint not specified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6FF02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1B0D7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D9FC06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65CCD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31084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32394" w:rsidRPr="00F46957" w14:paraId="259D2D15" w14:textId="77777777" w:rsidTr="00B70E23">
        <w:trPr>
          <w:trHeight w:val="454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B8CDC" w14:textId="77777777" w:rsidR="00332394" w:rsidRDefault="00332394" w:rsidP="00B70E2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874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17A838" w14:textId="77777777" w:rsidR="00332394" w:rsidRPr="003B210F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94623114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 studies used </w:t>
            </w:r>
            <w:r w:rsidRPr="008961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imaging modalities and 60 studies assessed </w:t>
            </w:r>
            <w:r w:rsidRPr="008961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joints.</w:t>
            </w:r>
            <w:bookmarkEnd w:id="0"/>
          </w:p>
        </w:tc>
      </w:tr>
    </w:tbl>
    <w:p w14:paraId="19D75613" w14:textId="77777777" w:rsidR="00332394" w:rsidRDefault="00332394" w:rsidP="00332394">
      <w:pPr>
        <w:spacing w:before="240" w:line="480" w:lineRule="auto"/>
        <w:rPr>
          <w:rFonts w:ascii="Times New Roman" w:eastAsiaTheme="majorEastAsia" w:hAnsi="Times New Roman" w:cs="Times New Roman"/>
          <w:b/>
          <w:bCs/>
          <w:iCs/>
          <w:sz w:val="20"/>
          <w:szCs w:val="20"/>
        </w:rPr>
        <w:sectPr w:rsidR="00332394" w:rsidSect="00332394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191" w:type="dxa"/>
        <w:tblLayout w:type="fixed"/>
        <w:tblLook w:val="04A0" w:firstRow="1" w:lastRow="0" w:firstColumn="1" w:lastColumn="0" w:noHBand="0" w:noVBand="1"/>
      </w:tblPr>
      <w:tblGrid>
        <w:gridCol w:w="693"/>
        <w:gridCol w:w="1290"/>
        <w:gridCol w:w="852"/>
        <w:gridCol w:w="479"/>
        <w:gridCol w:w="1255"/>
        <w:gridCol w:w="1290"/>
        <w:gridCol w:w="945"/>
        <w:gridCol w:w="386"/>
        <w:gridCol w:w="1017"/>
        <w:gridCol w:w="1067"/>
        <w:gridCol w:w="932"/>
        <w:gridCol w:w="399"/>
        <w:gridCol w:w="1017"/>
        <w:gridCol w:w="1067"/>
        <w:gridCol w:w="919"/>
        <w:gridCol w:w="308"/>
        <w:gridCol w:w="1036"/>
        <w:gridCol w:w="239"/>
      </w:tblGrid>
      <w:tr w:rsidR="00332394" w:rsidRPr="00D33DD9" w14:paraId="14A3C4BB" w14:textId="77777777" w:rsidTr="00B70E23">
        <w:trPr>
          <w:trHeight w:val="549"/>
        </w:trPr>
        <w:tc>
          <w:tcPr>
            <w:tcW w:w="13916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DC967" w14:textId="77777777" w:rsidR="00332394" w:rsidRPr="00E7253F" w:rsidRDefault="00332394" w:rsidP="00B70E23">
            <w:pPr>
              <w:rPr>
                <w:rFonts w:ascii="Times New Roman" w:eastAsiaTheme="majorEastAsia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ry</w:t>
            </w:r>
            <w:r>
              <w:rPr>
                <w:rFonts w:ascii="Times New Roman" w:eastAsiaTheme="majorEastAsia" w:hAnsi="Times New Roman" w:cs="Times New Roman"/>
                <w:b/>
                <w:bCs/>
                <w:iCs/>
              </w:rPr>
              <w:t xml:space="preserve"> File</w:t>
            </w:r>
            <w:r w:rsidRPr="00E7253F">
              <w:rPr>
                <w:rFonts w:ascii="Times New Roman" w:eastAsiaTheme="majorEastAsia" w:hAnsi="Times New Roman" w:cs="Times New Roman"/>
                <w:b/>
                <w:bCs/>
                <w:iCs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b/>
                <w:bCs/>
                <w:iCs/>
              </w:rPr>
              <w:t>4</w:t>
            </w:r>
            <w:r w:rsidRPr="00E7253F">
              <w:rPr>
                <w:rFonts w:ascii="Times New Roman" w:eastAsiaTheme="majorEastAsia" w:hAnsi="Times New Roman" w:cs="Times New Roman"/>
                <w:b/>
                <w:bCs/>
                <w:iCs/>
              </w:rPr>
              <w:t>.</w:t>
            </w:r>
            <w:r w:rsidRPr="00E7253F">
              <w:rPr>
                <w:rFonts w:ascii="Times New Roman" w:eastAsiaTheme="majorEastAsia" w:hAnsi="Times New Roman" w:cs="Times New Roman"/>
                <w:iCs/>
              </w:rPr>
              <w:t xml:space="preserve"> Top five most cited countries based on first author’s country across each imaging modality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45E98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DAF88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</w:tr>
      <w:tr w:rsidR="00332394" w:rsidRPr="00D33DD9" w14:paraId="56754829" w14:textId="77777777" w:rsidTr="00B70E23">
        <w:trPr>
          <w:trHeight w:val="549"/>
        </w:trPr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F08FB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6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87739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  <w:t>Plain radiography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2B115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26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03144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  <w:t>CT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EF837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2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508C9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  <w:t>MRI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EC058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2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5A1B8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  <w:t>USI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A010F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787E5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</w:tr>
      <w:tr w:rsidR="00332394" w:rsidRPr="00D33DD9" w14:paraId="5E7F1873" w14:textId="77777777" w:rsidTr="00B70E23">
        <w:trPr>
          <w:trHeight w:val="1100"/>
        </w:trPr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5E4347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Rank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47FAB1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Most cited country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95AE7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 xml:space="preserve">Total citations 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11A79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F16389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 xml:space="preserve">Average citations per study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842E80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Most cited country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8B306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 xml:space="preserve">Total citations 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8D4CE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08C4B1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Average citations per study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6E9CAF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Most cited country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DAC02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 xml:space="preserve">Total citations 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C98AE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B9F76C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Average citations per study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55A427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Most cited country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755AC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 xml:space="preserve">Total citations 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E515E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47198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Average citations per study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6A405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</w:tr>
      <w:tr w:rsidR="00332394" w:rsidRPr="00D33DD9" w14:paraId="158942E0" w14:textId="77777777" w:rsidTr="00B70E23">
        <w:trPr>
          <w:trHeight w:val="549"/>
        </w:trPr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D9DC4D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E55EB9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USA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FB67F" w14:textId="77777777" w:rsidR="00332394" w:rsidRPr="00041AB1" w:rsidRDefault="00332394" w:rsidP="00B70E23">
            <w:pPr>
              <w:rPr>
                <w:rFonts w:ascii="Times New Roman" w:eastAsiaTheme="majorEastAsia" w:hAnsi="Times New Roman" w:cs="Times New Roman"/>
                <w:iCs/>
                <w:color w:val="FF0000"/>
                <w:sz w:val="18"/>
                <w:szCs w:val="18"/>
              </w:rPr>
            </w:pPr>
            <w:r w:rsidRPr="008528A3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538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9176D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3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C4A303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4</w:t>
            </w: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5</w:t>
            </w: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.</w:t>
            </w: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AE91F1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USA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19AF4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16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2324B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90552A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54.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201815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USA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89FB8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73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41144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B712C1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86.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5740AB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Canada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8AFB1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9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915C1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48215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9.0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F017F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</w:tr>
      <w:tr w:rsidR="00332394" w:rsidRPr="00D33DD9" w14:paraId="028D6D03" w14:textId="77777777" w:rsidTr="00B70E23">
        <w:trPr>
          <w:trHeight w:val="549"/>
        </w:trPr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D747C4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bookmarkStart w:id="1" w:name="_Hlk88254289"/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.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9137A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 xml:space="preserve">Australi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69D1107" w14:textId="77777777" w:rsidR="00332394" w:rsidRPr="00967CA5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967CA5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45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2A30DFE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C7196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6.8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7E56B1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 xml:space="preserve">Switzerland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ED09DEA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6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6446FD23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A0D78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54.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9381B3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Denmark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AE35FFA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4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FE6039C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257960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49.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AE1B89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Ita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063316E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286C40EC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C03703B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0</w:t>
            </w: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AF560C0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</w:tr>
      <w:bookmarkEnd w:id="1"/>
      <w:tr w:rsidR="00332394" w:rsidRPr="00D33DD9" w14:paraId="7D12B60B" w14:textId="77777777" w:rsidTr="00B70E23">
        <w:trPr>
          <w:trHeight w:val="549"/>
        </w:trPr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9BB59B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3.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92A08D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U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A261641" w14:textId="77777777" w:rsidR="00332394" w:rsidRPr="00967CA5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967CA5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6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230B2CA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47B24B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4.9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8FC8F3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Austral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51D0D17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8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468BD3BE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6F630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82.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5F8B4C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UK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A6F9FD4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3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7534AD9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B67F0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1.3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7F1465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German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63E0EA0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45C414B6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E5B60AA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8</w:t>
            </w: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.</w:t>
            </w: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298055D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</w:tr>
      <w:tr w:rsidR="00332394" w:rsidRPr="00D33DD9" w14:paraId="0567696A" w14:textId="77777777" w:rsidTr="00B70E23">
        <w:trPr>
          <w:trHeight w:val="549"/>
        </w:trPr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DECE76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4.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A3787B" w14:textId="77777777" w:rsidR="00332394" w:rsidRPr="000D1665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 xml:space="preserve">Switzerland </w:t>
            </w: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951EAEF" w14:textId="77777777" w:rsidR="00332394" w:rsidRPr="000D1665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9132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6AED486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1C02B5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</w:t>
            </w: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9.0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A08E0E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 xml:space="preserve">Germany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F7680B0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4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50338BFF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8E87FB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0.5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0399ED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German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434E898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CCC04B4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DD6667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9.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E3E4E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0991BB8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CC90C1B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7E22C5F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ACCFF35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</w:tr>
      <w:tr w:rsidR="00332394" w:rsidRPr="00D33DD9" w14:paraId="750750F1" w14:textId="77777777" w:rsidTr="00B70E23">
        <w:trPr>
          <w:trHeight w:val="532"/>
        </w:trPr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43B882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5.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0A4B7D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 xml:space="preserve">Germany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EC26B" w14:textId="77777777" w:rsidR="00332394" w:rsidRPr="00041AB1" w:rsidRDefault="00332394" w:rsidP="00B70E23">
            <w:pPr>
              <w:rPr>
                <w:rFonts w:ascii="Times New Roman" w:eastAsiaTheme="majorEastAsia" w:hAnsi="Times New Roman" w:cs="Times New Roman"/>
                <w:iCs/>
                <w:color w:val="FF0000"/>
                <w:sz w:val="18"/>
                <w:szCs w:val="18"/>
              </w:rPr>
            </w:pPr>
            <w:r w:rsidRPr="00D9132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8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54BB3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E60126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1.7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C6D098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Japa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D1D20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3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34087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1F1DBC" w14:textId="77777777" w:rsidR="00332394" w:rsidRPr="005155EF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5155EF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23.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C492F5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 xml:space="preserve">Italy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6B3CB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C5713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555610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 w:rsidRPr="00D33DD9"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>11.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D35557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DC6EA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4F6D2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D9AC7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77885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</w:p>
        </w:tc>
      </w:tr>
      <w:tr w:rsidR="00332394" w:rsidRPr="00D33DD9" w14:paraId="3E9E9C8D" w14:textId="77777777" w:rsidTr="00B70E23">
        <w:trPr>
          <w:trHeight w:val="532"/>
        </w:trPr>
        <w:tc>
          <w:tcPr>
            <w:tcW w:w="15191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92A75" w14:textId="77777777" w:rsidR="00332394" w:rsidRPr="00D33DD9" w:rsidRDefault="00332394" w:rsidP="00B70E23">
            <w:pP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Cs/>
                <w:sz w:val="18"/>
                <w:szCs w:val="18"/>
              </w:rPr>
              <w:t xml:space="preserve">USA, </w:t>
            </w:r>
            <w:r w:rsidRPr="00D83E9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merica</w:t>
            </w:r>
          </w:p>
        </w:tc>
      </w:tr>
    </w:tbl>
    <w:p w14:paraId="65E8A317" w14:textId="77777777" w:rsidR="00332394" w:rsidRPr="00F46957" w:rsidRDefault="00332394" w:rsidP="00332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F46957">
        <w:rPr>
          <w:rFonts w:ascii="Times New Roman" w:hAnsi="Times New Roman" w:cs="Times New Roman"/>
        </w:rPr>
        <w:lastRenderedPageBreak/>
        <w:t xml:space="preserve"> </w:t>
      </w:r>
    </w:p>
    <w:tbl>
      <w:tblPr>
        <w:tblStyle w:val="TableGrid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2511"/>
        <w:gridCol w:w="3962"/>
        <w:gridCol w:w="2272"/>
        <w:gridCol w:w="1068"/>
        <w:gridCol w:w="1763"/>
      </w:tblGrid>
      <w:tr w:rsidR="00332394" w:rsidRPr="00F46957" w14:paraId="3D329C3B" w14:textId="77777777" w:rsidTr="00B70E23">
        <w:trPr>
          <w:trHeight w:val="400"/>
        </w:trPr>
        <w:tc>
          <w:tcPr>
            <w:tcW w:w="12474" w:type="dxa"/>
            <w:gridSpan w:val="6"/>
            <w:tcBorders>
              <w:bottom w:val="single" w:sz="4" w:space="0" w:color="auto"/>
            </w:tcBorders>
          </w:tcPr>
          <w:p w14:paraId="28C58957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File</w:t>
            </w:r>
            <w:r w:rsidRPr="00E9088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F46957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9C71AE">
              <w:rPr>
                <w:rFonts w:ascii="Times New Roman" w:hAnsi="Times New Roman" w:cs="Times New Roman"/>
              </w:rPr>
              <w:t xml:space="preserve">Characteristics of the </w:t>
            </w:r>
            <w:r w:rsidRPr="00BD753E">
              <w:rPr>
                <w:rFonts w:ascii="Times New Roman" w:hAnsi="Times New Roman" w:cs="Times New Roman"/>
              </w:rPr>
              <w:t>ten</w:t>
            </w:r>
            <w:r w:rsidRPr="00F46957">
              <w:rPr>
                <w:rFonts w:ascii="Times New Roman" w:hAnsi="Times New Roman" w:cs="Times New Roman"/>
              </w:rPr>
              <w:t xml:space="preserve"> most cited</w:t>
            </w:r>
            <w:r>
              <w:rPr>
                <w:rFonts w:ascii="Times New Roman" w:hAnsi="Times New Roman" w:cs="Times New Roman"/>
              </w:rPr>
              <w:t xml:space="preserve"> studies</w:t>
            </w:r>
          </w:p>
        </w:tc>
      </w:tr>
      <w:tr w:rsidR="00332394" w:rsidRPr="00F46957" w14:paraId="3464627F" w14:textId="77777777" w:rsidTr="00B70E23">
        <w:trPr>
          <w:trHeight w:val="400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59A0642A" w14:textId="77777777" w:rsidR="00332394" w:rsidRPr="00F46957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792F8C33" w14:textId="77777777" w:rsidR="00332394" w:rsidRPr="00F46957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ticle </w:t>
            </w:r>
          </w:p>
        </w:tc>
        <w:tc>
          <w:tcPr>
            <w:tcW w:w="3962" w:type="dxa"/>
            <w:tcBorders>
              <w:top w:val="single" w:sz="4" w:space="0" w:color="auto"/>
              <w:bottom w:val="single" w:sz="4" w:space="0" w:color="auto"/>
            </w:tcBorders>
          </w:tcPr>
          <w:p w14:paraId="302284C7" w14:textId="77777777" w:rsidR="00332394" w:rsidRPr="00F46957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374C90B3" w14:textId="77777777" w:rsidR="00332394" w:rsidRPr="00F46957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 modality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0F57E4AB" w14:textId="77777777" w:rsidR="00332394" w:rsidRPr="00F46957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al citations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9EC2C18" w14:textId="77777777" w:rsidR="00332394" w:rsidRPr="00F46957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B15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nual citation rate/study</w:t>
            </w:r>
          </w:p>
        </w:tc>
      </w:tr>
      <w:tr w:rsidR="00332394" w:rsidRPr="00F46957" w14:paraId="2D0C9EE0" w14:textId="77777777" w:rsidTr="00B70E23">
        <w:trPr>
          <w:trHeight w:val="383"/>
        </w:trPr>
        <w:tc>
          <w:tcPr>
            <w:tcW w:w="898" w:type="dxa"/>
            <w:tcBorders>
              <w:top w:val="single" w:sz="4" w:space="0" w:color="auto"/>
            </w:tcBorders>
          </w:tcPr>
          <w:p w14:paraId="0A236A72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0BB755C2" w14:textId="3447A695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Paley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93 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ley&lt;/Author&gt;&lt;Year&gt;1993&lt;/Year&gt;&lt;RecNum&gt;564&lt;/RecNum&gt;&lt;DisplayText&gt;(1)&lt;/DisplayText&gt;&lt;record&gt;&lt;rec-number&gt;564&lt;/rec-number&gt;&lt;foreign-keys&gt;&lt;key app="EN" db-id="prs9pwetuwpaw3ef2r3xpevntp2avwa0tvad" timestamp="1631846206"&gt;564&lt;/key&gt;&lt;/foreign-keys&gt;&lt;ref-type name="Journal Article"&gt;17&lt;/ref-type&gt;&lt;contributors&gt;&lt;authors&gt;&lt;author&gt;Paley, D.&lt;/author&gt;&lt;author&gt;Hall, H.&lt;/author&gt;&lt;/authors&gt;&lt;/contributors&gt;&lt;auth-address&gt;MCLLR, James Lawrence Kernan Hospital, 2200 North Forest Park Avenue, Baltimore, MD 21207, United States&lt;/auth-address&gt;&lt;titles&gt;&lt;title&gt;Intra-articular fractures of the calcaneus. A critical analysis of results and prognostic factors&lt;/title&gt;&lt;secondary-title&gt;J Bone Joint Surg Am&lt;/secondary-title&gt;&lt;alt-title&gt;J. BONE JT. SURG. SER. A&lt;/alt-title&gt;&lt;/titles&gt;&lt;pages&gt;342-354&lt;/pages&gt;&lt;volume&gt;75&lt;/volume&gt;&lt;number&gt;3&lt;/number&gt;&lt;keywords&gt;&lt;keyword&gt;adult&lt;/keyword&gt;&lt;keyword&gt;age&lt;/keyword&gt;&lt;keyword&gt;aged&lt;/keyword&gt;&lt;keyword&gt;article&lt;/keyword&gt;&lt;keyword&gt;body weight&lt;/keyword&gt;&lt;keyword&gt;calcaneus fracture&lt;/keyword&gt;&lt;keyword&gt;clinical article&lt;/keyword&gt;&lt;keyword&gt;controlled study&lt;/keyword&gt;&lt;keyword&gt;female&lt;/keyword&gt;&lt;keyword&gt;foot radiography&lt;/keyword&gt;&lt;keyword&gt;functional assessment&lt;/keyword&gt;&lt;keyword&gt;human&lt;/keyword&gt;&lt;keyword&gt;intraarticular fracture&lt;/keyword&gt;&lt;keyword&gt;male&lt;/keyword&gt;&lt;keyword&gt;open reduction&lt;/keyword&gt;&lt;keyword&gt;osteoarthritis&lt;/keyword&gt;&lt;keyword&gt;osteosynthesis&lt;/keyword&gt;&lt;keyword&gt;postoperative complication&lt;/keyword&gt;&lt;keyword&gt;priority journal&lt;/keyword&gt;&lt;keyword&gt;prognosis&lt;/keyword&gt;&lt;keyword&gt;work environment&lt;/keyword&gt;&lt;/keywords&gt;&lt;dates&gt;&lt;year&gt;1993&lt;/year&gt;&lt;/dates&gt;&lt;isbn&gt;00219355 (ISSN)&lt;/isbn&gt;&lt;work-type&gt;Article&lt;/work-type&gt;&lt;urls&gt;&lt;related-urls&gt;&lt;url&gt;https://www.scopus.com/inward/record.uri?eid=2-s2.0-0027155631&amp;amp;doi=10.2106%2f00004623-199303000-00005&amp;amp;partnerID=40&amp;amp;md5=662a8dcd377325bc15cf0d01b58fa35e&lt;/url&gt;&lt;/related-urls&gt;&lt;/urls&gt;&lt;custom2&gt;8444912&lt;/custom2&gt;&lt;electronic-resource-num&gt;10.2106/00004623-199303000-00005&lt;/electronic-resource-num&gt;&lt;remote-database-name&gt;Scopus&lt;/remote-database-name&gt;&lt;language&gt;English&lt;/language&gt;&lt;/record&gt;&lt;/Cite&gt;&lt;/EndNote&gt;</w:instrTex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A7CCF"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962" w:type="dxa"/>
            <w:tcBorders>
              <w:top w:val="single" w:sz="4" w:space="0" w:color="auto"/>
            </w:tcBorders>
          </w:tcPr>
          <w:p w14:paraId="1361ABC0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Journal of Bone and Joint Surgery-Series A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2506A80A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ain radiography 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0B693F75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763" w:type="dxa"/>
            <w:vMerge w:val="restart"/>
            <w:tcBorders>
              <w:top w:val="single" w:sz="4" w:space="0" w:color="auto"/>
            </w:tcBorders>
          </w:tcPr>
          <w:p w14:paraId="5FB42B57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  <w:p w14:paraId="1DEF9F85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  <w:p w14:paraId="0CC76EE9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  <w:p w14:paraId="59F69FF5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  <w:p w14:paraId="65636680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  <w:p w14:paraId="316016F1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  <w:p w14:paraId="4E5CD83E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  <w:p w14:paraId="5AE0A14E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  <w:p w14:paraId="769924EB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  <w:p w14:paraId="6C2A47AD" w14:textId="77777777" w:rsidR="00332394" w:rsidRPr="008961AD" w:rsidRDefault="00332394" w:rsidP="00B70E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332394" w:rsidRPr="00F46957" w14:paraId="0E1563AC" w14:textId="77777777" w:rsidTr="00B70E23">
        <w:trPr>
          <w:trHeight w:val="400"/>
        </w:trPr>
        <w:tc>
          <w:tcPr>
            <w:tcW w:w="898" w:type="dxa"/>
          </w:tcPr>
          <w:p w14:paraId="5837C7EC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11" w:type="dxa"/>
          </w:tcPr>
          <w:p w14:paraId="6EFD8CB0" w14:textId="252B6F3A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Dobbs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JiczwvQXV0aG9yPjxZZWFyPjIwMDY8L1llYXI+PFJl
Y051bT40NzM8L1JlY051bT48RGlzcGxheVRleHQ+KDIpPC9EaXNwbGF5VGV4dD48cmVjb3JkPjxy
ZWMtbnVtYmVyPjQ3MzwvcmVjLW51bWJlcj48Zm9yZWlnbi1rZXlzPjxrZXkgYXBwPSJFTiIgZGIt
aWQ9InByczlwd2V0dXdwYXczZWYycjN4cGV2bnRwMmF2d2EwdHZhZCIgdGltZXN0YW1wPSIxNjMx
ODQ2MjA2Ij40NzM8L2tleT48L2ZvcmVpZ24ta2V5cz48cmVmLXR5cGUgbmFtZT0iSm91cm5hbCBB
cnRpY2xlIj4xNzwvcmVmLXR5cGU+PGNvbnRyaWJ1dG9ycz48YXV0aG9ycz48YXV0aG9yPkRvYmJz
LCBNLiBCLjwvYXV0aG9yPjxhdXRob3I+TnVubGV5LCBSLjwvYXV0aG9yPjxhdXRob3I+U2Nob2Vu
ZWNrZXIsIFAuIEwuPC9hdXRob3I+PC9hdXRob3JzPjwvY29udHJpYnV0b3JzPjxhdXRoLWFkZHJl
c3M+RGVwYXJ0bWVudCBvZiBPcnRob3BhZWRpYyBTdXJnZXJ5LCBXYXNoaW5ndG9uIFVuaXZlcnNp
dHkgU2Nob29sIG9mIE1lZGljaW5lLCBPbmUgQ2hpbGRyZW4mYXBvcztzIFBsYWNlLCBTdC4gTG91
aXMsIE1PIDYzMTEwLCBVbml0ZWQgU3RhdGVzPC9hdXRoLWFkZHJlc3M+PHRpdGxlcz48dGl0bGU+
TG9uZy10ZXJtIGZvbGxvdy11cCBvZiBwYXRpZW50cyB3aXRoIGNsdWJmZWV0IHRyZWF0ZWQgd2l0
aCBleHRlbnNpdmUgc29mdC10aXNzdWUgcmVsZWFzZTwvdGl0bGU+PHNlY29uZGFyeS10aXRsZT5K
IEJvbmUgSm9pbnQgU3VyZyBBbTwvc2Vjb25kYXJ5LXRpdGxlPjwvdGl0bGVzPjxwYWdlcz45ODYt
OTk2PC9wYWdlcz48dm9sdW1lPjg4PC92b2x1bWU+PG51bWJlcj41PC9udW1iZXI+PGtleXdvcmRz
PjxrZXl3b3JkPmFkdWx0PC9rZXl3b3JkPjxrZXl3b3JkPmFua2xlPC9rZXl3b3JkPjxrZXl3b3Jk
PmFydGljbGU8L2tleXdvcmQ+PGtleXdvcmQ+Y2xpbmljYWwgYXJ0aWNsZTwva2V5d29yZD48a2V5
d29yZD5jbHViZm9vdDwva2V5d29yZD48a2V5d29yZD5jb250cm9sbGVkIHN0dWR5PC9rZXl3b3Jk
PjxrZXl3b3JkPmZhc2Npb3RvbXk8L2tleXdvcmQ+PGtleXdvcmQ+ZmVtYWxlPC9rZXl3b3JkPjxr
ZXl3b3JkPmZvbGxvdyB1cDwva2V5d29yZD48a2V5d29yZD5mb290IHJhZGlvZ3JhcGh5PC9rZXl3
b3JkPjxrZXl3b3JkPmZvb3Qgc3VyZ2VyeTwva2V5d29yZD48a2V5d29yZD5mdW5jdGlvbmFsIGRp
c2Vhc2U8L2tleXdvcmQ+PGtleXdvcmQ+aHVtYW48L2tleXdvcmQ+PGtleXdvcmQ+aWRpb3BhdGhp
YyBkaXNlYXNlPC9rZXl3b3JkPjxrZXl3b3JkPmxvbmcgdGVybSBjYXJlPC9rZXl3b3JkPjxrZXl3
b3JkPm1hbGU8L2tleXdvcmQ+PGtleXdvcmQ+b3J0aG9zaXM8L2tleXdvcmQ+PGtleXdvcmQ+b3N0
ZW9hcnRocml0aXM8L2tleXdvcmQ+PGtleXdvcmQ+cGxhc3RlciBjYXN0PC9rZXl3b3JkPjxrZXl3
b3JkPnByaW9yaXR5IGpvdXJuYWw8L2tleXdvcmQ+PGtleXdvcmQ+cXVhbGl0eSBvZiBsaWZlPC9r
ZXl3b3JkPjxrZXl3b3JkPnJhbmdlIG9mIG1vdGlvbjwva2V5d29yZD48a2V5d29yZD5TaG9ydCBG
b3JtIDM2PC9rZXl3b3JkPjxrZXl3b3JkPnNvZnQgdGlzc3VlPC9rZXl3b3JkPjxrZXl3b3JkPnNv
ZnQgdGlzc3VlIHJlbGVhc2U8L2tleXdvcmQ+PGtleXdvcmQ+dGFsdXM8L2tleXdvcmQ+PGtleXdv
cmQ+Rm9sbG93LVVwIFN0dWRpZXM8L2tleXdvcmQ+PGtleXdvcmQ+SHVtYW5zPC9rZXl3b3JkPjxr
ZXl3b3JkPkluZmFudDwva2V5d29yZD48a2V5d29yZD5MZWc8L2tleXdvcmQ+PGtleXdvcmQ+TGln
YW1lbnRzPC9rZXl3b3JkPjxrZXl3b3JkPk9ydGhvcGVkaWMgUHJvY2VkdXJlczwva2V5d29yZD48
a2V5d29yZD5UZW5kb25zPC9rZXl3b3JkPjxrZXl3b3JkPlRpbWUgRmFjdG9yczwva2V5d29yZD48
a2V5d29yZD5UcmVhdG1lbnQgT3V0Y29tZTwva2V5d29yZD48L2tleXdvcmRzPjxkYXRlcz48eWVh
cj4yMDA2PC95ZWFyPjwvZGF0ZXM+PGlzYm4+MDAyMTkzNTUgKElTU04pPC9pc2JuPjx3b3JrLXR5
cGU+QXJ0aWNsZTwvd29yay10eXBlPjx1cmxzPjxyZWxhdGVkLXVybHM+PHVybD5odHRwczovL3d3
dy5zY29wdXMuY29tL2lud2FyZC9yZWNvcmQudXJpP2VpZD0yLXMyLjAtMzM2NDY0NDUwNjImYW1w
O2RvaT0xMC4yMTA2JTJmSkJKUy5FLjAwMTE0JmFtcDtwYXJ0bmVySUQ9NDAmYW1wO21kNT05Nzc1
MmVlNDlhN2VkMzIyN2YyZTg0NzAyYzZiYzJkMjwvdXJsPjwvcmVsYXRlZC11cmxzPjwvdXJscz48
Y3VzdG9tMj4xNjY1MTU3MzwvY3VzdG9tMj48ZWxlY3Ryb25pYy1yZXNvdXJjZS1udW0+MTAuMjEw
Ni9KQkpTLkUuMDAxMTQ8L2VsZWN0cm9uaWMtcmVzb3VyY2UtbnVtPjxyZW1vdGUtZGF0YWJhc2Ut
bmFtZT5TY29wdXM8L3JlbW90ZS1kYXRhYmFzZS1uYW1lPjxsYW5ndWFnZT5FbmdsaXNoPC9sYW5n
dWFnZT48L3JlY29yZD48L0NpdGU+PC9FbmROb3RlPgB=
</w:fldData>
              </w:fldCha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JiczwvQXV0aG9yPjxZZWFyPjIwMDY8L1llYXI+PFJl
Y051bT40NzM8L1JlY051bT48RGlzcGxheVRleHQ+KDIpPC9EaXNwbGF5VGV4dD48cmVjb3JkPjxy
ZWMtbnVtYmVyPjQ3MzwvcmVjLW51bWJlcj48Zm9yZWlnbi1rZXlzPjxrZXkgYXBwPSJFTiIgZGIt
aWQ9InByczlwd2V0dXdwYXczZWYycjN4cGV2bnRwMmF2d2EwdHZhZCIgdGltZXN0YW1wPSIxNjMx
ODQ2MjA2Ij40NzM8L2tleT48L2ZvcmVpZ24ta2V5cz48cmVmLXR5cGUgbmFtZT0iSm91cm5hbCBB
cnRpY2xlIj4xNzwvcmVmLXR5cGU+PGNvbnRyaWJ1dG9ycz48YXV0aG9ycz48YXV0aG9yPkRvYmJz
LCBNLiBCLjwvYXV0aG9yPjxhdXRob3I+TnVubGV5LCBSLjwvYXV0aG9yPjxhdXRob3I+U2Nob2Vu
ZWNrZXIsIFAuIEwuPC9hdXRob3I+PC9hdXRob3JzPjwvY29udHJpYnV0b3JzPjxhdXRoLWFkZHJl
c3M+RGVwYXJ0bWVudCBvZiBPcnRob3BhZWRpYyBTdXJnZXJ5LCBXYXNoaW5ndG9uIFVuaXZlcnNp
dHkgU2Nob29sIG9mIE1lZGljaW5lLCBPbmUgQ2hpbGRyZW4mYXBvcztzIFBsYWNlLCBTdC4gTG91
aXMsIE1PIDYzMTEwLCBVbml0ZWQgU3RhdGVzPC9hdXRoLWFkZHJlc3M+PHRpdGxlcz48dGl0bGU+
TG9uZy10ZXJtIGZvbGxvdy11cCBvZiBwYXRpZW50cyB3aXRoIGNsdWJmZWV0IHRyZWF0ZWQgd2l0
aCBleHRlbnNpdmUgc29mdC10aXNzdWUgcmVsZWFzZTwvdGl0bGU+PHNlY29uZGFyeS10aXRsZT5K
IEJvbmUgSm9pbnQgU3VyZyBBbTwvc2Vjb25kYXJ5LXRpdGxlPjwvdGl0bGVzPjxwYWdlcz45ODYt
OTk2PC9wYWdlcz48dm9sdW1lPjg4PC92b2x1bWU+PG51bWJlcj41PC9udW1iZXI+PGtleXdvcmRz
PjxrZXl3b3JkPmFkdWx0PC9rZXl3b3JkPjxrZXl3b3JkPmFua2xlPC9rZXl3b3JkPjxrZXl3b3Jk
PmFydGljbGU8L2tleXdvcmQ+PGtleXdvcmQ+Y2xpbmljYWwgYXJ0aWNsZTwva2V5d29yZD48a2V5
d29yZD5jbHViZm9vdDwva2V5d29yZD48a2V5d29yZD5jb250cm9sbGVkIHN0dWR5PC9rZXl3b3Jk
PjxrZXl3b3JkPmZhc2Npb3RvbXk8L2tleXdvcmQ+PGtleXdvcmQ+ZmVtYWxlPC9rZXl3b3JkPjxr
ZXl3b3JkPmZvbGxvdyB1cDwva2V5d29yZD48a2V5d29yZD5mb290IHJhZGlvZ3JhcGh5PC9rZXl3
b3JkPjxrZXl3b3JkPmZvb3Qgc3VyZ2VyeTwva2V5d29yZD48a2V5d29yZD5mdW5jdGlvbmFsIGRp
c2Vhc2U8L2tleXdvcmQ+PGtleXdvcmQ+aHVtYW48L2tleXdvcmQ+PGtleXdvcmQ+aWRpb3BhdGhp
YyBkaXNlYXNlPC9rZXl3b3JkPjxrZXl3b3JkPmxvbmcgdGVybSBjYXJlPC9rZXl3b3JkPjxrZXl3
b3JkPm1hbGU8L2tleXdvcmQ+PGtleXdvcmQ+b3J0aG9zaXM8L2tleXdvcmQ+PGtleXdvcmQ+b3N0
ZW9hcnRocml0aXM8L2tleXdvcmQ+PGtleXdvcmQ+cGxhc3RlciBjYXN0PC9rZXl3b3JkPjxrZXl3
b3JkPnByaW9yaXR5IGpvdXJuYWw8L2tleXdvcmQ+PGtleXdvcmQ+cXVhbGl0eSBvZiBsaWZlPC9r
ZXl3b3JkPjxrZXl3b3JkPnJhbmdlIG9mIG1vdGlvbjwva2V5d29yZD48a2V5d29yZD5TaG9ydCBG
b3JtIDM2PC9rZXl3b3JkPjxrZXl3b3JkPnNvZnQgdGlzc3VlPC9rZXl3b3JkPjxrZXl3b3JkPnNv
ZnQgdGlzc3VlIHJlbGVhc2U8L2tleXdvcmQ+PGtleXdvcmQ+dGFsdXM8L2tleXdvcmQ+PGtleXdv
cmQ+Rm9sbG93LVVwIFN0dWRpZXM8L2tleXdvcmQ+PGtleXdvcmQ+SHVtYW5zPC9rZXl3b3JkPjxr
ZXl3b3JkPkluZmFudDwva2V5d29yZD48a2V5d29yZD5MZWc8L2tleXdvcmQ+PGtleXdvcmQ+TGln
YW1lbnRzPC9rZXl3b3JkPjxrZXl3b3JkPk9ydGhvcGVkaWMgUHJvY2VkdXJlczwva2V5d29yZD48
a2V5d29yZD5UZW5kb25zPC9rZXl3b3JkPjxrZXl3b3JkPlRpbWUgRmFjdG9yczwva2V5d29yZD48
a2V5d29yZD5UcmVhdG1lbnQgT3V0Y29tZTwva2V5d29yZD48L2tleXdvcmRzPjxkYXRlcz48eWVh
cj4yMDA2PC95ZWFyPjwvZGF0ZXM+PGlzYm4+MDAyMTkzNTUgKElTU04pPC9pc2JuPjx3b3JrLXR5
cGU+QXJ0aWNsZTwvd29yay10eXBlPjx1cmxzPjxyZWxhdGVkLXVybHM+PHVybD5odHRwczovL3d3
dy5zY29wdXMuY29tL2lud2FyZC9yZWNvcmQudXJpP2VpZD0yLXMyLjAtMzM2NDY0NDUwNjImYW1w
O2RvaT0xMC4yMTA2JTJmSkJKUy5FLjAwMTE0JmFtcDtwYXJ0bmVySUQ9NDAmYW1wO21kNT05Nzc1
MmVlNDlhN2VkMzIyN2YyZTg0NzAyYzZiYzJkMjwvdXJsPjwvcmVsYXRlZC11cmxzPjwvdXJscz48
Y3VzdG9tMj4xNjY1MTU3MzwvY3VzdG9tMj48ZWxlY3Ryb25pYy1yZXNvdXJjZS1udW0+MTAuMjEw
Ni9KQkpTLkUuMDAxMTQ8L2VsZWN0cm9uaWMtcmVzb3VyY2UtbnVtPjxyZW1vdGUtZGF0YWJhc2Ut
bmFtZT5TY29wdXM8L3JlbW90ZS1kYXRhYmFzZS1uYW1lPjxsYW5ndWFnZT5FbmdsaXNoPC9sYW5n
dWFnZT48L3JlY29yZD48L0NpdGU+PC9FbmROb3RlPgB=
</w:fldData>
              </w:fldCha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A7CCF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962" w:type="dxa"/>
          </w:tcPr>
          <w:p w14:paraId="100B219E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Journal of Bone and Joint Surgery-Series A</w:t>
            </w:r>
          </w:p>
        </w:tc>
        <w:tc>
          <w:tcPr>
            <w:tcW w:w="2272" w:type="dxa"/>
          </w:tcPr>
          <w:p w14:paraId="1615709C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A1">
              <w:rPr>
                <w:rFonts w:ascii="Times New Roman" w:hAnsi="Times New Roman" w:cs="Times New Roman"/>
                <w:sz w:val="20"/>
                <w:szCs w:val="20"/>
              </w:rPr>
              <w:t>Plain radiography</w:t>
            </w:r>
          </w:p>
        </w:tc>
        <w:tc>
          <w:tcPr>
            <w:tcW w:w="1068" w:type="dxa"/>
          </w:tcPr>
          <w:p w14:paraId="4F8DCBB7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763" w:type="dxa"/>
            <w:vMerge/>
          </w:tcPr>
          <w:p w14:paraId="0DCD0A6B" w14:textId="77777777" w:rsidR="00332394" w:rsidRPr="008961AD" w:rsidRDefault="00332394" w:rsidP="00B70E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2394" w:rsidRPr="00F46957" w14:paraId="58A7573F" w14:textId="77777777" w:rsidTr="00B70E23">
        <w:trPr>
          <w:trHeight w:val="400"/>
        </w:trPr>
        <w:tc>
          <w:tcPr>
            <w:tcW w:w="898" w:type="dxa"/>
          </w:tcPr>
          <w:p w14:paraId="659D64D2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11" w:type="dxa"/>
          </w:tcPr>
          <w:p w14:paraId="6231B3FD" w14:textId="7108B1BA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Graves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93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aves&lt;/Author&gt;&lt;Year&gt;1993&lt;/Year&gt;&lt;RecNum&gt;497&lt;/RecNum&gt;&lt;DisplayText&gt;(3)&lt;/DisplayText&gt;&lt;record&gt;&lt;rec-number&gt;497&lt;/rec-number&gt;&lt;foreign-keys&gt;&lt;key app="EN" db-id="prs9pwetuwpaw3ef2r3xpevntp2avwa0tvad" timestamp="1631846206"&gt;497&lt;/key&gt;&lt;/foreign-keys&gt;&lt;ref-type name="Journal Article"&gt;17&lt;/ref-type&gt;&lt;contributors&gt;&lt;authors&gt;&lt;author&gt;Graves, S. C.&lt;/author&gt;&lt;author&gt;Mann, R. A.&lt;/author&gt;&lt;author&gt;Graves, K. O.&lt;/author&gt;&lt;/authors&gt;&lt;/contributors&gt;&lt;auth-address&gt;Campbell Clinic, 6027 Walnut Grove Road, Memphis, TN 38120, United States&lt;/auth-address&gt;&lt;titles&gt;&lt;title&gt;Triple arthrodesis in older adults. Results after long-term follow-up&lt;/title&gt;&lt;secondary-title&gt;J Bone Joint Surg Am&lt;/secondary-title&gt;&lt;/titles&gt;&lt;pages&gt;355-362&lt;/pages&gt;&lt;volume&gt;75&lt;/volume&gt;&lt;number&gt;3&lt;/number&gt;&lt;keywords&gt;&lt;keyword&gt;adult&lt;/keyword&gt;&lt;keyword&gt;aged&lt;/keyword&gt;&lt;keyword&gt;arthralgia&lt;/keyword&gt;&lt;keyword&gt;arthrodesis&lt;/keyword&gt;&lt;keyword&gt;article&lt;/keyword&gt;&lt;keyword&gt;clinical article&lt;/keyword&gt;&lt;keyword&gt;elderly care&lt;/keyword&gt;&lt;keyword&gt;female&lt;/keyword&gt;&lt;keyword&gt;foot malformation&lt;/keyword&gt;&lt;keyword&gt;foot radiography&lt;/keyword&gt;&lt;keyword&gt;human&lt;/keyword&gt;&lt;keyword&gt;male&lt;/keyword&gt;&lt;keyword&gt;osteoarthritis&lt;/keyword&gt;&lt;keyword&gt;patient selection&lt;/keyword&gt;&lt;keyword&gt;poliomyelitis&lt;/keyword&gt;&lt;keyword&gt;postoperative infection&lt;/keyword&gt;&lt;keyword&gt;postoperative pain&lt;/keyword&gt;&lt;keyword&gt;priority journal&lt;/keyword&gt;&lt;keyword&gt;pseudarthrosis&lt;/keyword&gt;&lt;keyword&gt;rheumatoid arthritis&lt;/keyword&gt;&lt;keyword&gt;subtalar joint&lt;/keyword&gt;&lt;keyword&gt;surgical technique&lt;/keyword&gt;&lt;keyword&gt;tendon rupture&lt;/keyword&gt;&lt;/keywords&gt;&lt;dates&gt;&lt;year&gt;1993&lt;/year&gt;&lt;/dates&gt;&lt;isbn&gt;00219355 (ISSN)&lt;/isbn&gt;&lt;work-type&gt;Article&lt;/work-type&gt;&lt;urls&gt;&lt;related-urls&gt;&lt;url&gt;https://www.scopus.com/inward/record.uri?eid=2-s2.0-0027280336&amp;amp;doi=10.2106%2f00004623-199303000-00006&amp;amp;partnerID=40&amp;amp;md5=e2512ec04399000aa174d02343135338&lt;/url&gt;&lt;/related-urls&gt;&lt;/urls&gt;&lt;custom2&gt;8444913&lt;/custom2&gt;&lt;electronic-resource-num&gt;10.2106/00004623-199303000-00006&lt;/electronic-resource-num&gt;&lt;remote-database-name&gt;Scopus&lt;/remote-database-name&gt;&lt;language&gt;English&lt;/language&gt;&lt;/record&gt;&lt;/Cite&gt;&lt;/EndNote&gt;</w:instrTex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A7CCF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962" w:type="dxa"/>
          </w:tcPr>
          <w:p w14:paraId="27D2D9BD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Journal of Bone and Joint Surgery-Series A</w:t>
            </w:r>
          </w:p>
        </w:tc>
        <w:tc>
          <w:tcPr>
            <w:tcW w:w="2272" w:type="dxa"/>
          </w:tcPr>
          <w:p w14:paraId="5EF7DF8E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A1">
              <w:rPr>
                <w:rFonts w:ascii="Times New Roman" w:hAnsi="Times New Roman" w:cs="Times New Roman"/>
                <w:sz w:val="20"/>
                <w:szCs w:val="20"/>
              </w:rPr>
              <w:t>Plain radiography</w:t>
            </w:r>
          </w:p>
        </w:tc>
        <w:tc>
          <w:tcPr>
            <w:tcW w:w="1068" w:type="dxa"/>
          </w:tcPr>
          <w:p w14:paraId="664837C1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763" w:type="dxa"/>
            <w:vMerge/>
          </w:tcPr>
          <w:p w14:paraId="7B8FD9E6" w14:textId="77777777" w:rsidR="00332394" w:rsidRPr="008961AD" w:rsidRDefault="00332394" w:rsidP="00B70E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2394" w:rsidRPr="00F46957" w14:paraId="3B00A8B6" w14:textId="77777777" w:rsidTr="00B70E23">
        <w:trPr>
          <w:trHeight w:val="400"/>
        </w:trPr>
        <w:tc>
          <w:tcPr>
            <w:tcW w:w="898" w:type="dxa"/>
          </w:tcPr>
          <w:p w14:paraId="26CAEE1F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11" w:type="dxa"/>
          </w:tcPr>
          <w:p w14:paraId="521DD3C2" w14:textId="29F85CE6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Mann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96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nn&lt;/Author&gt;&lt;Year&gt;1996&lt;/Year&gt;&lt;RecNum&gt;707&lt;/RecNum&gt;&lt;DisplayText&gt;(4)&lt;/DisplayText&gt;&lt;record&gt;&lt;rec-number&gt;707&lt;/rec-number&gt;&lt;foreign-keys&gt;&lt;key app="EN" db-id="zzt59pf5gt5pp1e52sevvvwxwe2r0xds59e0" timestamp="1634159342"&gt;707&lt;/key&gt;&lt;/foreign-keys&gt;&lt;ref-type name="Journal Article"&gt;17&lt;/ref-type&gt;&lt;contributors&gt;&lt;authors&gt;&lt;author&gt;Mann, Roger A.&lt;/author&gt;&lt;author&gt;Prieskorn, David&lt;/author&gt;&lt;author&gt;Sobel, Mark&lt;/author&gt;&lt;/authors&gt;&lt;/contributors&gt;&lt;titles&gt;&lt;title&gt;Mid-Tarsal and Tarsometatarsal Arthrodesis for Primary Degenerative Osteoarthrosis or Osteoarthrosis after Trauma*&lt;/title&gt;&lt;secondary-title&gt;JBJS&lt;/secondary-title&gt;&lt;/titles&gt;&lt;periodical&gt;&lt;full-title&gt;JBJS&lt;/full-title&gt;&lt;/periodical&gt;&lt;pages&gt;1376-85&lt;/pages&gt;&lt;volume&gt;78&lt;/volume&gt;&lt;number&gt;9&lt;/number&gt;&lt;dates&gt;&lt;year&gt;1996&lt;/year&gt;&lt;/dates&gt;&lt;isbn&gt;0021-9355&lt;/isbn&gt;&lt;accession-num&gt;00004623-199609000-00013&lt;/accession-num&gt;&lt;urls&gt;&lt;related-urls&gt;&lt;url&gt;https://journals.lww.com/jbjsjournal/Fulltext/1996/09000/Mid_Tarsal_and_Tarsometatarsal_Arthrodesis_for.13.aspx&lt;/url&gt;&lt;/related-urls&gt;&lt;/urls&gt;&lt;/record&gt;&lt;/Cite&gt;&lt;/EndNote&gt;</w:instrTex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A7CCF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962" w:type="dxa"/>
          </w:tcPr>
          <w:p w14:paraId="5D5191AA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Journal of Bone and Joint Surgery-Series A</w:t>
            </w:r>
          </w:p>
        </w:tc>
        <w:tc>
          <w:tcPr>
            <w:tcW w:w="2272" w:type="dxa"/>
          </w:tcPr>
          <w:p w14:paraId="1D4E1EF2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A1">
              <w:rPr>
                <w:rFonts w:ascii="Times New Roman" w:hAnsi="Times New Roman" w:cs="Times New Roman"/>
                <w:sz w:val="20"/>
                <w:szCs w:val="20"/>
              </w:rPr>
              <w:t>Plain radiography</w:t>
            </w:r>
          </w:p>
        </w:tc>
        <w:tc>
          <w:tcPr>
            <w:tcW w:w="1068" w:type="dxa"/>
          </w:tcPr>
          <w:p w14:paraId="5905EAE0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763" w:type="dxa"/>
            <w:vMerge/>
          </w:tcPr>
          <w:p w14:paraId="53107FB8" w14:textId="77777777" w:rsidR="00332394" w:rsidRPr="008961AD" w:rsidRDefault="00332394" w:rsidP="00B70E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2394" w:rsidRPr="00F46957" w14:paraId="2A469428" w14:textId="77777777" w:rsidTr="00B70E23">
        <w:trPr>
          <w:trHeight w:val="400"/>
        </w:trPr>
        <w:tc>
          <w:tcPr>
            <w:tcW w:w="898" w:type="dxa"/>
          </w:tcPr>
          <w:p w14:paraId="2355130E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11" w:type="dxa"/>
          </w:tcPr>
          <w:p w14:paraId="11C8B7C3" w14:textId="15DD5A4A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Rashidy</w:t>
            </w:r>
            <w:proofErr w:type="spellEnd"/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C1SYXNoaWR5PC9BdXRob3I+PFllYXI+MjAxMTwvWWVh
cj48UmVjTnVtPjQ4MjwvUmVjTnVtPjxEaXNwbGF5VGV4dD4oNSk8L0Rpc3BsYXlUZXh0PjxyZWNv
cmQ+PHJlYy1udW1iZXI+NDgyPC9yZWMtbnVtYmVyPjxmb3JlaWduLWtleXM+PGtleSBhcHA9IkVO
IiBkYi1pZD0icHJzOXB3ZXR1d3BhdzNlZjJyM3hwZXZudHAyYXZ3YTB0dmFkIiB0aW1lc3RhbXA9
IjE2MzE4NDYyMDYiPjQ4Mjwva2V5PjwvZm9yZWlnbi1rZXlzPjxyZWYtdHlwZSBuYW1lPSJKb3Vy
bmFsIEFydGljbGUiPjE3PC9yZWYtdHlwZT48Y29udHJpYnV0b3JzPjxhdXRob3JzPjxhdXRob3I+
RWwtUmFzaGlkeSwgSC48L2F1dGhvcj48YXV0aG9yPlZpbGxhY2lzLCBELjwvYXV0aG9yPjxhdXRo
b3I+T21hciwgSS48L2F1dGhvcj48YXV0aG9yPktlbGlraWFuLCBBLiBTLjwvYXV0aG9yPjwvYXV0
aG9ycz48L2NvbnRyaWJ1dG9ycz48YXV0aC1hZGRyZXNzPjEwNSBOb3J0aCBHcmVlbmxlYWYgU3Ry
ZWV0LCBHdXJuZWUsIElMIDYwMDMxLCBVbml0ZWQgU3RhdGVzJiN4RDtEZXBhcnRtZW50IG9mIE9y
dGhvcGFlZGljIFN1cmdlcnksIFVuaXZlcnNpdHkgb2YgU291dGhlcm4gQ2FsaWZvcm5pYSBLZWNr
IFNjaG9vbCBvZiBNZWRpY2luZSwgR05IIDM5MDAsIDEyMDAgTm9ydGggU3RhdGUgU3RyZWV0LCBM
b3MgQW5nZWxlcywgQ0EgOTAwMzMsIFVuaXRlZCBTdGF0ZXMmI3hEO05vcnRod2VzdGVybiBSYWRp
b2xvZ3ksIDY3NiBOb3J0aCBTdC4gQ2xhaXIgU3RyZWV0LCBDaGljYWdvLCBJTCA2MDYxMSwgVW5p
dGVkIFN0YXRlcyYjeEQ7NjgwIE5vcnRoIExha2UgU2hvcmUgRHJpdmUsIENoaWNhZ28sIElMIDYw
NjExLCBVbml0ZWQgU3RhdGVzPC9hdXRoLWFkZHJlc3M+PHRpdGxlcz48dGl0bGU+RnJlc2ggb3N0
ZW9jaG9uZHJhbCBhbGxvZ3JhZnQgZm9yIHRoZSB0cmVhdG1lbnQgb2YgY2FydGlsYWdlIGRlZmVj
dHMgb2YgdGhlIHRhbHVzOiBBIHJldHJvc3BlY3RpdmUgcmV2aWV3PC90aXRsZT48c2Vjb25kYXJ5
LXRpdGxlPkogQm9uZSBKb2ludCBTdXJnIEFtPC9zZWNvbmRhcnktdGl0bGU+PC90aXRsZXM+PHBh
Z2VzPjE2MzQtMTY0MDwvcGFnZXM+PHZvbHVtZT45Mzwvdm9sdW1lPjxudW1iZXI+MTc8L251bWJl
cj48a2V5d29yZHM+PGtleXdvcmQ+YWR1bHQ8L2tleXdvcmQ+PGtleXdvcmQ+YWdlZDwva2V5d29y
ZD48a2V5d29yZD5hbGxvdHJhbnNwbGFudGF0aW9uPC9rZXl3b3JkPjxrZXl3b3JkPmFydGljdWxh
ciBjYXJ0aWxhZ2U8L2tleXdvcmQ+PGtleXdvcmQ+Ym9uZSBhbGxvZ3JhZnQ8L2tleXdvcmQ+PGtl
eXdvcmQ+Ym9uZSBsZXNpb248L2tleXdvcmQ+PGtleXdvcmQ+Y2xpbmljYWwgYXJ0aWNsZTwva2V5
d29yZD48a2V5d29yZD5mZW1hbGU8L2tleXdvcmQ+PGtleXdvcmQ+Zm9sbG93IHVwPC9rZXl3b3Jk
PjxrZXl3b3JkPmZyZXNoIG9zdGVvY2hvbmRyYWwgYWxsb2dyYWZ0PC9rZXl3b3JkPjxrZXl3b3Jk
PmdyYWZ0IGZhaWx1cmU8L2tleXdvcmQ+PGtleXdvcmQ+aHVtYW48L2tleXdvcmQ+PGtleXdvcmQ+
bWFsZTwva2V5d29yZD48a2V5d29yZD5udWNsZWFyIG1hZ25ldGljIHJlc29uYW5jZSBpbWFnaW5n
PC9rZXl3b3JkPjxrZXl3b3JkPm9zdGVvYXJ0aHJpdGlzPC9rZXl3b3JkPjxrZXl3b3JkPnBhdGll
bnQgc2F0aXNmYWN0aW9uPC9rZXl3b3JkPjxrZXl3b3JkPnByaW9yaXR5IGpvdXJuYWw8L2tleXdv
cmQ+PGtleXdvcmQ+cmV2aWV3PC9rZXl3b3JkPjxrZXl3b3JkPnRhbHVzPC9rZXl3b3JkPjxrZXl3
b3JkPnRhbHVzIG9zdGVvY2hvbmRyYWwgbGVzaW9uPC9rZXl3b3JkPjxrZXl3b3JkPnRyZWF0bWVu
dCBvdXRjb21lPC9rZXl3b3JkPjxrZXl3b3JkPnZpc3VhbCBhbmFsb2cgc2NhbGU8L2tleXdvcmQ+
PC9rZXl3b3Jkcz48ZGF0ZXM+PHllYXI+MjAxMTwveWVhcj48L2RhdGVzPjxwdWJsaXNoZXI+Sm91
cm5hbCBvZiBCb25lIGFuZCBKb2ludCBTdXJnZXJ5IEluYy48L3B1Ymxpc2hlcj48aXNibj4wMDIx
OTM1NSAoSVNTTik8L2lzYm4+PHdvcmstdHlwZT5SZXZpZXc8L3dvcmstdHlwZT48dXJscz48cmVs
YXRlZC11cmxzPjx1cmw+aHR0cHM6Ly93d3cuc2NvcHVzLmNvbS9pbndhcmQvcmVjb3JkLnVyaT9l
aWQ9Mi1zMi4wLTgwMDUyODgzMTk1JmFtcDtkb2k9MTAuMjEwNiUyZkpCSlMuSi4wMDkwMCZhbXA7
cGFydG5lcklEPTQwJmFtcDttZDU9Y2FlMjVjYzk5MjRmZmQ4NjdhOWZlMzI2N2VkZjMwZjE8L3Vy
bD48L3JlbGF0ZWQtdXJscz48L3VybHM+PGVsZWN0cm9uaWMtcmVzb3VyY2UtbnVtPjEwLjIxMDYv
SkJKUy5KLjAwOTAwPC9lbGVjdHJvbmljLXJlc291cmNlLW51bT48cmVtb3RlLWRhdGFiYXNlLW5h
bWU+U2NvcHVzPC9yZW1vdGUtZGF0YWJhc2UtbmFtZT48bGFuZ3VhZ2U+RW5nbGlzaDwvbGFuZ3Vh
Z2U+PC9yZWNvcmQ+PC9DaXRlPjwvRW5kTm90ZT4A
</w:fldData>
              </w:fldCha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C1SYXNoaWR5PC9BdXRob3I+PFllYXI+MjAxMTwvWWVh
cj48UmVjTnVtPjQ4MjwvUmVjTnVtPjxEaXNwbGF5VGV4dD4oNSk8L0Rpc3BsYXlUZXh0PjxyZWNv
cmQ+PHJlYy1udW1iZXI+NDgyPC9yZWMtbnVtYmVyPjxmb3JlaWduLWtleXM+PGtleSBhcHA9IkVO
IiBkYi1pZD0icHJzOXB3ZXR1d3BhdzNlZjJyM3hwZXZudHAyYXZ3YTB0dmFkIiB0aW1lc3RhbXA9
IjE2MzE4NDYyMDYiPjQ4Mjwva2V5PjwvZm9yZWlnbi1rZXlzPjxyZWYtdHlwZSBuYW1lPSJKb3Vy
bmFsIEFydGljbGUiPjE3PC9yZWYtdHlwZT48Y29udHJpYnV0b3JzPjxhdXRob3JzPjxhdXRob3I+
RWwtUmFzaGlkeSwgSC48L2F1dGhvcj48YXV0aG9yPlZpbGxhY2lzLCBELjwvYXV0aG9yPjxhdXRo
b3I+T21hciwgSS48L2F1dGhvcj48YXV0aG9yPktlbGlraWFuLCBBLiBTLjwvYXV0aG9yPjwvYXV0
aG9ycz48L2NvbnRyaWJ1dG9ycz48YXV0aC1hZGRyZXNzPjEwNSBOb3J0aCBHcmVlbmxlYWYgU3Ry
ZWV0LCBHdXJuZWUsIElMIDYwMDMxLCBVbml0ZWQgU3RhdGVzJiN4RDtEZXBhcnRtZW50IG9mIE9y
dGhvcGFlZGljIFN1cmdlcnksIFVuaXZlcnNpdHkgb2YgU291dGhlcm4gQ2FsaWZvcm5pYSBLZWNr
IFNjaG9vbCBvZiBNZWRpY2luZSwgR05IIDM5MDAsIDEyMDAgTm9ydGggU3RhdGUgU3RyZWV0LCBM
b3MgQW5nZWxlcywgQ0EgOTAwMzMsIFVuaXRlZCBTdGF0ZXMmI3hEO05vcnRod2VzdGVybiBSYWRp
b2xvZ3ksIDY3NiBOb3J0aCBTdC4gQ2xhaXIgU3RyZWV0LCBDaGljYWdvLCBJTCA2MDYxMSwgVW5p
dGVkIFN0YXRlcyYjeEQ7NjgwIE5vcnRoIExha2UgU2hvcmUgRHJpdmUsIENoaWNhZ28sIElMIDYw
NjExLCBVbml0ZWQgU3RhdGVzPC9hdXRoLWFkZHJlc3M+PHRpdGxlcz48dGl0bGU+RnJlc2ggb3N0
ZW9jaG9uZHJhbCBhbGxvZ3JhZnQgZm9yIHRoZSB0cmVhdG1lbnQgb2YgY2FydGlsYWdlIGRlZmVj
dHMgb2YgdGhlIHRhbHVzOiBBIHJldHJvc3BlY3RpdmUgcmV2aWV3PC90aXRsZT48c2Vjb25kYXJ5
LXRpdGxlPkogQm9uZSBKb2ludCBTdXJnIEFtPC9zZWNvbmRhcnktdGl0bGU+PC90aXRsZXM+PHBh
Z2VzPjE2MzQtMTY0MDwvcGFnZXM+PHZvbHVtZT45Mzwvdm9sdW1lPjxudW1iZXI+MTc8L251bWJl
cj48a2V5d29yZHM+PGtleXdvcmQ+YWR1bHQ8L2tleXdvcmQ+PGtleXdvcmQ+YWdlZDwva2V5d29y
ZD48a2V5d29yZD5hbGxvdHJhbnNwbGFudGF0aW9uPC9rZXl3b3JkPjxrZXl3b3JkPmFydGljdWxh
ciBjYXJ0aWxhZ2U8L2tleXdvcmQ+PGtleXdvcmQ+Ym9uZSBhbGxvZ3JhZnQ8L2tleXdvcmQ+PGtl
eXdvcmQ+Ym9uZSBsZXNpb248L2tleXdvcmQ+PGtleXdvcmQ+Y2xpbmljYWwgYXJ0aWNsZTwva2V5
d29yZD48a2V5d29yZD5mZW1hbGU8L2tleXdvcmQ+PGtleXdvcmQ+Zm9sbG93IHVwPC9rZXl3b3Jk
PjxrZXl3b3JkPmZyZXNoIG9zdGVvY2hvbmRyYWwgYWxsb2dyYWZ0PC9rZXl3b3JkPjxrZXl3b3Jk
PmdyYWZ0IGZhaWx1cmU8L2tleXdvcmQ+PGtleXdvcmQ+aHVtYW48L2tleXdvcmQ+PGtleXdvcmQ+
bWFsZTwva2V5d29yZD48a2V5d29yZD5udWNsZWFyIG1hZ25ldGljIHJlc29uYW5jZSBpbWFnaW5n
PC9rZXl3b3JkPjxrZXl3b3JkPm9zdGVvYXJ0aHJpdGlzPC9rZXl3b3JkPjxrZXl3b3JkPnBhdGll
bnQgc2F0aXNmYWN0aW9uPC9rZXl3b3JkPjxrZXl3b3JkPnByaW9yaXR5IGpvdXJuYWw8L2tleXdv
cmQ+PGtleXdvcmQ+cmV2aWV3PC9rZXl3b3JkPjxrZXl3b3JkPnRhbHVzPC9rZXl3b3JkPjxrZXl3
b3JkPnRhbHVzIG9zdGVvY2hvbmRyYWwgbGVzaW9uPC9rZXl3b3JkPjxrZXl3b3JkPnRyZWF0bWVu
dCBvdXRjb21lPC9rZXl3b3JkPjxrZXl3b3JkPnZpc3VhbCBhbmFsb2cgc2NhbGU8L2tleXdvcmQ+
PC9rZXl3b3Jkcz48ZGF0ZXM+PHllYXI+MjAxMTwveWVhcj48L2RhdGVzPjxwdWJsaXNoZXI+Sm91
cm5hbCBvZiBCb25lIGFuZCBKb2ludCBTdXJnZXJ5IEluYy48L3B1Ymxpc2hlcj48aXNibj4wMDIx
OTM1NSAoSVNTTik8L2lzYm4+PHdvcmstdHlwZT5SZXZpZXc8L3dvcmstdHlwZT48dXJscz48cmVs
YXRlZC11cmxzPjx1cmw+aHR0cHM6Ly93d3cuc2NvcHVzLmNvbS9pbndhcmQvcmVjb3JkLnVyaT9l
aWQ9Mi1zMi4wLTgwMDUyODgzMTk1JmFtcDtkb2k9MTAuMjEwNiUyZkpCSlMuSi4wMDkwMCZhbXA7
cGFydG5lcklEPTQwJmFtcDttZDU9Y2FlMjVjYzk5MjRmZmQ4NjdhOWZlMzI2N2VkZjMwZjE8L3Vy
bD48L3JlbGF0ZWQtdXJscz48L3VybHM+PGVsZWN0cm9uaWMtcmVzb3VyY2UtbnVtPjEwLjIxMDYv
SkJKUy5KLjAwOTAwPC9lbGVjdHJvbmljLXJlc291cmNlLW51bT48cmVtb3RlLWRhdGFiYXNlLW5h
bWU+U2NvcHVzPC9yZW1vdGUtZGF0YWJhc2UtbmFtZT48bGFuZ3VhZ2U+RW5nbGlzaDwvbGFuZ3Vh
Z2U+PC9yZWNvcmQ+PC9DaXRlPjwvRW5kTm90ZT4A
</w:fldData>
              </w:fldCha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A7CCF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962" w:type="dxa"/>
          </w:tcPr>
          <w:p w14:paraId="5C3E65BE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Journal of Bone and Joint Surgery-Series A</w:t>
            </w:r>
          </w:p>
        </w:tc>
        <w:tc>
          <w:tcPr>
            <w:tcW w:w="2272" w:type="dxa"/>
          </w:tcPr>
          <w:p w14:paraId="60D202D0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068" w:type="dxa"/>
          </w:tcPr>
          <w:p w14:paraId="73C2C8C4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763" w:type="dxa"/>
            <w:vMerge/>
          </w:tcPr>
          <w:p w14:paraId="129CF3ED" w14:textId="77777777" w:rsidR="00332394" w:rsidRPr="008961AD" w:rsidRDefault="00332394" w:rsidP="00B70E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2394" w:rsidRPr="00F46957" w14:paraId="62D79DE4" w14:textId="77777777" w:rsidTr="00B70E23">
        <w:trPr>
          <w:trHeight w:val="400"/>
        </w:trPr>
        <w:tc>
          <w:tcPr>
            <w:tcW w:w="898" w:type="dxa"/>
          </w:tcPr>
          <w:p w14:paraId="70AE79D3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11" w:type="dxa"/>
          </w:tcPr>
          <w:p w14:paraId="708495CD" w14:textId="79D1F70D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Stephens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96 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waGVuczwvQXV0aG9yPjxZZWFyPjE5OTY8L1llYXI+
PFJlY051bT41OTM8L1JlY051bT48RGlzcGxheVRleHQ+KDYpPC9EaXNwbGF5VGV4dD48cmVjb3Jk
PjxyZWMtbnVtYmVyPjU5MzwvcmVjLW51bWJlcj48Zm9yZWlnbi1rZXlzPjxrZXkgYXBwPSJFTiIg
ZGItaWQ9InByczlwd2V0dXdwYXczZWYycjN4cGV2bnRwMmF2d2EwdHZhZCIgdGltZXN0YW1wPSIx
NjMxODQ2MjA2Ij41OTM8L2tleT48L2ZvcmVpZ24ta2V5cz48cmVmLXR5cGUgbmFtZT0iSm91cm5h
bCBBcnRpY2xlIj4xNzwvcmVmLXR5cGU+PGNvbnRyaWJ1dG9ycz48YXV0aG9ycz48YXV0aG9yPlN0
ZXBoZW5zLCBILiBNLjwvYXV0aG9yPjxhdXRob3I+U2FuZGVycywgUi48L2F1dGhvcj48L2F1dGhv
cnM+PC9jb250cmlidXRvcnM+PGF1dGgtYWRkcmVzcz5EaXZpc2lvbiBvZiBPcnRob3BhZWRpYyBT
dXJnZXJ5LCBVbml2ZXJzaXR5IG9mIFNvdXRoIEZsb3JpZGEsIFRhbXBhLCBGTCwgVW5pdGVkIFN0
YXRlcyYjeEQ7SGFyYm91cnNpZGUgTWVkaWNhbCBUb3dlciwgNCBDb2x1bWJpYSBEci4sIFRhbXBh
LCBGTCAzMzYwNiwgVW5pdGVkIFN0YXRlcyYjeEQ7T3J0aG9wYWVkaWMgVHJhdW1hIFNlcnZpY2Us
IEZsb3JpZGEgT3J0aG9wYWVkaWMgSW5zdGl0dXRlLCBUYW1wYSwgRkwsIFVuaXRlZCBTdGF0ZXM8
L2F1dGgtYWRkcmVzcz48dGl0bGVzPjx0aXRsZT5DYWxjYW5lYWwgbWFsdW5pb25zOiBSZXN1bHRz
IG9mIGEgcHJvZ25vc3RpYyBjb21wdXRlZCB0b21vZ3JhcGh5IGNsYXNzaWZpY2F0aW9uIHN5c3Rl
bTwvdGl0bGU+PHNlY29uZGFyeS10aXRsZT5Gb290IEFua2xlIEludDwvc2Vjb25kYXJ5LXRpdGxl
PjwvdGl0bGVzPjxwYWdlcz4zOTUtNDAxPC9wYWdlcz48dm9sdW1lPjE3PC92b2x1bWU+PG51bWJl
cj43PC9udW1iZXI+PGtleXdvcmRzPjxrZXl3b3JkPmFkdWx0PC9rZXl3b3JkPjxrZXl3b3JkPmFn
ZWQ8L2tleXdvcmQ+PGtleXdvcmQ+YXJ0aWNsZTwva2V5d29yZD48a2V5d29yZD5jYWxjYW5ldXMg
ZnJhY3R1cmU8L2tleXdvcmQ+PGtleXdvcmQ+Y2xpbmljYWwgYXJ0aWNsZTwva2V5d29yZD48a2V5
d29yZD5jbGluaWNhbCB0cmlhbDwva2V5d29yZD48a2V5d29yZD5jb21wdXRlciBhc3Npc3RlZCB0
b21vZ3JhcGh5PC9rZXl3b3JkPjxrZXl3b3JkPmNvbnRyb2xsZWQgY2xpbmljYWwgdHJpYWw8L2tl
eXdvcmQ+PGtleXdvcmQ+Y29udHJvbGxlZCBzdHVkeTwva2V5d29yZD48a2V5d29yZD5kaXNlYXNl
IGNsYXNzaWZpY2F0aW9uPC9rZXl3b3JkPjxrZXl3b3JkPmV4b3N0b3Npczwva2V5d29yZD48a2V5
d29yZD5mZW1hbGU8L2tleXdvcmQ+PGtleXdvcmQ+ZnJhY3R1cmUgbm9udW5pb248L2tleXdvcmQ+
PGtleXdvcmQ+aHVtYW48L2tleXdvcmQ+PGtleXdvcmQ+bWFsZTwva2V5d29yZD48a2V5d29yZD5v
c3Rlb2FydGhyaXRpczwva2V5d29yZD48a2V5d29yZD5wcmlvcml0eSBqb3VybmFsPC9rZXl3b3Jk
PjxrZXl3b3JkPnByb2dub3Npczwva2V5d29yZD48a2V5d29yZD5wcm9zcGVjdGl2ZSBzdHVkeTwv
a2V5d29yZD48a2V5d29yZD5zdWJ0YWxhciBqb2ludDwva2V5d29yZD48a2V5d29yZD52YXJ1cyBk
ZWZvcm1pdHk8L2tleXdvcmQ+PC9rZXl3b3Jkcz48ZGF0ZXM+PHllYXI+MTk5NjwveWVhcj48L2Rh
dGVzPjxwdWJsaXNoZXI+U0FHRSBQdWJsaWNhdGlvbnMgSW5jLjwvcHVibGlzaGVyPjxpc2JuPjEw
NzExMDA3IChJU1NOKTwvaXNibj48d29yay10eXBlPkFydGljbGU8L3dvcmstdHlwZT48dXJscz48
cmVsYXRlZC11cmxzPjx1cmw+aHR0cHM6Ly93d3cuc2NvcHVzLmNvbS9pbndhcmQvcmVjb3JkLnVy
aT9laWQ9Mi1zMi4wLTAwMzAwMzg1ODkmYW1wO2RvaT0xMC4xMTc3JTJmMTA3MTEwMDc5NjAxNzAw
NzA3JmFtcDtwYXJ0bmVySUQ9NDAmYW1wO21kNT1iZGUyZjM4NDQyYTVmZmI2NGEyMmZiMDI3ZWZl
ODQ0NTwvdXJsPjx1cmw+aHR0cHM6Ly9qb3VybmFscy5zYWdlcHViLmNvbS9kb2kvMTAuMTE3Ny8x
MDcxMTAwNzk2MDE3MDA3MDc/dXJsX3Zlcj1aMzkuODgtMjAwMyZhbXA7cmZyX2lkPW9yaTpyaWQ6
Y3Jvc3NyZWYub3JnJmFtcDtyZnJfZGF0PWNyX3B1YiUzZHB1Ym1lZDwvdXJsPjwvcmVsYXRlZC11
cmxzPjwvdXJscz48Y3VzdG9tMj44ODMyMjQ2PC9jdXN0b20yPjxlbGVjdHJvbmljLXJlc291cmNl
LW51bT4xMC4xMTc3LzEwNzExMDA3OTYwMTcwMDcwNzwvZWxlY3Ryb25pYy1yZXNvdXJjZS1udW0+
PHJlbW90ZS1kYXRhYmFzZS1uYW1lPlNjb3B1czwvcmVtb3RlLWRhdGFiYXNlLW5hbWU+PGxhbmd1
YWdlPkVuZ2xpc2g8L2xhbmd1YWdlPjwvcmVjb3JkPjwvQ2l0ZT48L0VuZE5vdGU+
</w:fldData>
              </w:fldCha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waGVuczwvQXV0aG9yPjxZZWFyPjE5OTY8L1llYXI+
PFJlY051bT41OTM8L1JlY051bT48RGlzcGxheVRleHQ+KDYpPC9EaXNwbGF5VGV4dD48cmVjb3Jk
PjxyZWMtbnVtYmVyPjU5MzwvcmVjLW51bWJlcj48Zm9yZWlnbi1rZXlzPjxrZXkgYXBwPSJFTiIg
ZGItaWQ9InByczlwd2V0dXdwYXczZWYycjN4cGV2bnRwMmF2d2EwdHZhZCIgdGltZXN0YW1wPSIx
NjMxODQ2MjA2Ij41OTM8L2tleT48L2ZvcmVpZ24ta2V5cz48cmVmLXR5cGUgbmFtZT0iSm91cm5h
bCBBcnRpY2xlIj4xNzwvcmVmLXR5cGU+PGNvbnRyaWJ1dG9ycz48YXV0aG9ycz48YXV0aG9yPlN0
ZXBoZW5zLCBILiBNLjwvYXV0aG9yPjxhdXRob3I+U2FuZGVycywgUi48L2F1dGhvcj48L2F1dGhv
cnM+PC9jb250cmlidXRvcnM+PGF1dGgtYWRkcmVzcz5EaXZpc2lvbiBvZiBPcnRob3BhZWRpYyBT
dXJnZXJ5LCBVbml2ZXJzaXR5IG9mIFNvdXRoIEZsb3JpZGEsIFRhbXBhLCBGTCwgVW5pdGVkIFN0
YXRlcyYjeEQ7SGFyYm91cnNpZGUgTWVkaWNhbCBUb3dlciwgNCBDb2x1bWJpYSBEci4sIFRhbXBh
LCBGTCAzMzYwNiwgVW5pdGVkIFN0YXRlcyYjeEQ7T3J0aG9wYWVkaWMgVHJhdW1hIFNlcnZpY2Us
IEZsb3JpZGEgT3J0aG9wYWVkaWMgSW5zdGl0dXRlLCBUYW1wYSwgRkwsIFVuaXRlZCBTdGF0ZXM8
L2F1dGgtYWRkcmVzcz48dGl0bGVzPjx0aXRsZT5DYWxjYW5lYWwgbWFsdW5pb25zOiBSZXN1bHRz
IG9mIGEgcHJvZ25vc3RpYyBjb21wdXRlZCB0b21vZ3JhcGh5IGNsYXNzaWZpY2F0aW9uIHN5c3Rl
bTwvdGl0bGU+PHNlY29uZGFyeS10aXRsZT5Gb290IEFua2xlIEludDwvc2Vjb25kYXJ5LXRpdGxl
PjwvdGl0bGVzPjxwYWdlcz4zOTUtNDAxPC9wYWdlcz48dm9sdW1lPjE3PC92b2x1bWU+PG51bWJl
cj43PC9udW1iZXI+PGtleXdvcmRzPjxrZXl3b3JkPmFkdWx0PC9rZXl3b3JkPjxrZXl3b3JkPmFn
ZWQ8L2tleXdvcmQ+PGtleXdvcmQ+YXJ0aWNsZTwva2V5d29yZD48a2V5d29yZD5jYWxjYW5ldXMg
ZnJhY3R1cmU8L2tleXdvcmQ+PGtleXdvcmQ+Y2xpbmljYWwgYXJ0aWNsZTwva2V5d29yZD48a2V5
d29yZD5jbGluaWNhbCB0cmlhbDwva2V5d29yZD48a2V5d29yZD5jb21wdXRlciBhc3Npc3RlZCB0
b21vZ3JhcGh5PC9rZXl3b3JkPjxrZXl3b3JkPmNvbnRyb2xsZWQgY2xpbmljYWwgdHJpYWw8L2tl
eXdvcmQ+PGtleXdvcmQ+Y29udHJvbGxlZCBzdHVkeTwva2V5d29yZD48a2V5d29yZD5kaXNlYXNl
IGNsYXNzaWZpY2F0aW9uPC9rZXl3b3JkPjxrZXl3b3JkPmV4b3N0b3Npczwva2V5d29yZD48a2V5
d29yZD5mZW1hbGU8L2tleXdvcmQ+PGtleXdvcmQ+ZnJhY3R1cmUgbm9udW5pb248L2tleXdvcmQ+
PGtleXdvcmQ+aHVtYW48L2tleXdvcmQ+PGtleXdvcmQ+bWFsZTwva2V5d29yZD48a2V5d29yZD5v
c3Rlb2FydGhyaXRpczwva2V5d29yZD48a2V5d29yZD5wcmlvcml0eSBqb3VybmFsPC9rZXl3b3Jk
PjxrZXl3b3JkPnByb2dub3Npczwva2V5d29yZD48a2V5d29yZD5wcm9zcGVjdGl2ZSBzdHVkeTwv
a2V5d29yZD48a2V5d29yZD5zdWJ0YWxhciBqb2ludDwva2V5d29yZD48a2V5d29yZD52YXJ1cyBk
ZWZvcm1pdHk8L2tleXdvcmQ+PC9rZXl3b3Jkcz48ZGF0ZXM+PHllYXI+MTk5NjwveWVhcj48L2Rh
dGVzPjxwdWJsaXNoZXI+U0FHRSBQdWJsaWNhdGlvbnMgSW5jLjwvcHVibGlzaGVyPjxpc2JuPjEw
NzExMDA3IChJU1NOKTwvaXNibj48d29yay10eXBlPkFydGljbGU8L3dvcmstdHlwZT48dXJscz48
cmVsYXRlZC11cmxzPjx1cmw+aHR0cHM6Ly93d3cuc2NvcHVzLmNvbS9pbndhcmQvcmVjb3JkLnVy
aT9laWQ9Mi1zMi4wLTAwMzAwMzg1ODkmYW1wO2RvaT0xMC4xMTc3JTJmMTA3MTEwMDc5NjAxNzAw
NzA3JmFtcDtwYXJ0bmVySUQ9NDAmYW1wO21kNT1iZGUyZjM4NDQyYTVmZmI2NGEyMmZiMDI3ZWZl
ODQ0NTwvdXJsPjx1cmw+aHR0cHM6Ly9qb3VybmFscy5zYWdlcHViLmNvbS9kb2kvMTAuMTE3Ny8x
MDcxMTAwNzk2MDE3MDA3MDc/dXJsX3Zlcj1aMzkuODgtMjAwMyZhbXA7cmZyX2lkPW9yaTpyaWQ6
Y3Jvc3NyZWYub3JnJmFtcDtyZnJfZGF0PWNyX3B1YiUzZHB1Ym1lZDwvdXJsPjwvcmVsYXRlZC11
cmxzPjwvdXJscz48Y3VzdG9tMj44ODMyMjQ2PC9jdXN0b20yPjxlbGVjdHJvbmljLXJlc291cmNl
LW51bT4xMC4xMTc3LzEwNzExMDA3OTYwMTcwMDcwNzwvZWxlY3Ryb25pYy1yZXNvdXJjZS1udW0+
PHJlbW90ZS1kYXRhYmFzZS1uYW1lPlNjb3B1czwvcmVtb3RlLWRhdGFiYXNlLW5hbWU+PGxhbmd1
YWdlPkVuZ2xpc2g8L2xhbmd1YWdlPjwvcmVjb3JkPjwvQ2l0ZT48L0VuZE5vdGU+
</w:fldData>
              </w:fldCha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A7CCF"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962" w:type="dxa"/>
          </w:tcPr>
          <w:p w14:paraId="2973C6F2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Foot and Ankle International </w:t>
            </w:r>
          </w:p>
        </w:tc>
        <w:tc>
          <w:tcPr>
            <w:tcW w:w="2272" w:type="dxa"/>
          </w:tcPr>
          <w:p w14:paraId="59A3F3ED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A1">
              <w:rPr>
                <w:rFonts w:ascii="Times New Roman" w:hAnsi="Times New Roman" w:cs="Times New Roman"/>
                <w:sz w:val="20"/>
                <w:szCs w:val="20"/>
              </w:rPr>
              <w:t>Plain radiography &amp; CT</w:t>
            </w:r>
          </w:p>
        </w:tc>
        <w:tc>
          <w:tcPr>
            <w:tcW w:w="1068" w:type="dxa"/>
          </w:tcPr>
          <w:p w14:paraId="01D1A5EA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763" w:type="dxa"/>
            <w:vMerge/>
          </w:tcPr>
          <w:p w14:paraId="62D6BB2D" w14:textId="77777777" w:rsidR="00332394" w:rsidRPr="008961AD" w:rsidRDefault="00332394" w:rsidP="00B70E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2394" w:rsidRPr="00F46957" w14:paraId="200C995B" w14:textId="77777777" w:rsidTr="00B70E23">
        <w:trPr>
          <w:trHeight w:val="400"/>
        </w:trPr>
        <w:tc>
          <w:tcPr>
            <w:tcW w:w="898" w:type="dxa"/>
          </w:tcPr>
          <w:p w14:paraId="04D11DEE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11" w:type="dxa"/>
          </w:tcPr>
          <w:p w14:paraId="6575EEBA" w14:textId="0A77795D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Martel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80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tel&lt;/Author&gt;&lt;Year&gt;1980&lt;/Year&gt;&lt;RecNum&gt;545&lt;/RecNum&gt;&lt;DisplayText&gt;(7)&lt;/DisplayText&gt;&lt;record&gt;&lt;rec-number&gt;545&lt;/rec-number&gt;&lt;foreign-keys&gt;&lt;key app="EN" db-id="prs9pwetuwpaw3ef2r3xpevntp2avwa0tvad" timestamp="1631846206"&gt;545&lt;/key&gt;&lt;/foreign-keys&gt;&lt;ref-type name="Journal Article"&gt;17&lt;/ref-type&gt;&lt;contributors&gt;&lt;authors&gt;&lt;author&gt;Martel, W.&lt;/author&gt;&lt;author&gt;Stuck, K. J.&lt;/author&gt;&lt;author&gt;Dworin, A. M.&lt;/author&gt;&lt;author&gt;Hylland, R. G.&lt;/author&gt;&lt;/authors&gt;&lt;/contributors&gt;&lt;auth-address&gt;Dept. Radiol., Univ. Michigan Med. Cent., Ann Arbor, Mich. 48109, United States&lt;/auth-address&gt;&lt;titles&gt;&lt;title&gt;Erosive osteoarthritis and psoriatic arthritis: A radiologic comparison in the hand, wrist, and foot&lt;/title&gt;&lt;secondary-title&gt;AJR Am J Roentgenol&lt;/secondary-title&gt;&lt;/titles&gt;&lt;pages&gt;125-135&lt;/pages&gt;&lt;volume&gt;134&lt;/volume&gt;&lt;number&gt;1&lt;/number&gt;&lt;keywords&gt;&lt;keyword&gt;arthritis&lt;/keyword&gt;&lt;keyword&gt;diagnosis&lt;/keyword&gt;&lt;keyword&gt;joint&lt;/keyword&gt;&lt;keyword&gt;major clinical study&lt;/keyword&gt;&lt;keyword&gt;psoriatic arthritis&lt;/keyword&gt;&lt;/keywords&gt;&lt;dates&gt;&lt;year&gt;1980&lt;/year&gt;&lt;/dates&gt;&lt;isbn&gt;0361803X (ISSN)&lt;/isbn&gt;&lt;work-type&gt;Article&lt;/work-type&gt;&lt;urls&gt;&lt;related-urls&gt;&lt;url&gt;https://www.scopus.com/inward/record.uri?eid=2-s2.0-0018913318&amp;amp;doi=10.2214%2fajr.134.1.125&amp;amp;partnerID=40&amp;amp;md5=a35937fd9ff9d29bd4c4b699aa011d10&lt;/url&gt;&lt;url&gt;https://www.ajronline.org/doi/pdfplus/10.2214/ajr.134.1.125&lt;/url&gt;&lt;/related-urls&gt;&lt;/urls&gt;&lt;custom2&gt;6766003&lt;/custom2&gt;&lt;electronic-resource-num&gt;10.2214/ajr.134.1.125&lt;/electronic-resource-num&gt;&lt;remote-database-name&gt;Scopus&lt;/remote-database-name&gt;&lt;language&gt;English&lt;/language&gt;&lt;/record&gt;&lt;/Cite&gt;&lt;/EndNote&gt;</w:instrTex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A7CCF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962" w:type="dxa"/>
          </w:tcPr>
          <w:p w14:paraId="78544968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American Journal of Roentgenology</w:t>
            </w:r>
          </w:p>
        </w:tc>
        <w:tc>
          <w:tcPr>
            <w:tcW w:w="2272" w:type="dxa"/>
          </w:tcPr>
          <w:p w14:paraId="549113F0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15A">
              <w:rPr>
                <w:rFonts w:ascii="Times New Roman" w:hAnsi="Times New Roman" w:cs="Times New Roman"/>
                <w:sz w:val="20"/>
                <w:szCs w:val="20"/>
              </w:rPr>
              <w:t>Plain radiography</w:t>
            </w:r>
          </w:p>
        </w:tc>
        <w:tc>
          <w:tcPr>
            <w:tcW w:w="1068" w:type="dxa"/>
          </w:tcPr>
          <w:p w14:paraId="5CB6D373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63" w:type="dxa"/>
            <w:vMerge/>
          </w:tcPr>
          <w:p w14:paraId="6CDAC6E1" w14:textId="77777777" w:rsidR="00332394" w:rsidRPr="008961AD" w:rsidRDefault="00332394" w:rsidP="00B70E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2394" w:rsidRPr="00F46957" w14:paraId="2FC6BE74" w14:textId="77777777" w:rsidTr="00B70E23">
        <w:trPr>
          <w:trHeight w:val="400"/>
        </w:trPr>
        <w:tc>
          <w:tcPr>
            <w:tcW w:w="898" w:type="dxa"/>
          </w:tcPr>
          <w:p w14:paraId="1E63F607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11" w:type="dxa"/>
          </w:tcPr>
          <w:p w14:paraId="7BE22655" w14:textId="5A97700F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Knupp</w:t>
            </w:r>
            <w:proofErr w:type="spellEnd"/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nVwcDwvQXV0aG9yPjxZZWFyPjIwMDk8L1llYXI+PFJl
Y051bT41Mjg8L1JlY051bT48RGlzcGxheVRleHQ+KDgpPC9EaXNwbGF5VGV4dD48cmVjb3JkPjxy
ZWMtbnVtYmVyPjUyODwvcmVjLW51bWJlcj48Zm9yZWlnbi1rZXlzPjxrZXkgYXBwPSJFTiIgZGIt
aWQ9InByczlwd2V0dXdwYXczZWYycjN4cGV2bnRwMmF2d2EwdHZhZCIgdGltZXN0YW1wPSIxNjMx
ODQ2MjA2Ij41Mjg8L2tleT48L2ZvcmVpZ24ta2V5cz48cmVmLXR5cGUgbmFtZT0iSm91cm5hbCBB
cnRpY2xlIj4xNzwvcmVmLXR5cGU+PGNvbnRyaWJ1dG9ycz48YXV0aG9ycz48YXV0aG9yPktudXBw
LCBNLjwvYXV0aG9yPjxhdXRob3I+UGFnZW5zdGVydCwgRy4gSS48L2F1dGhvcj48YXV0aG9yPkJh
cmcsIEEuPC9hdXRob3I+PGF1dGhvcj5Cb2xsaWdlciwgTC48L2F1dGhvcj48YXV0aG9yPkVhc2xl
eSwgTS4gRS48L2F1dGhvcj48YXV0aG9yPkhpbnRlcm1hbm4sIEIuPC9hdXRob3I+PC9hdXRob3Jz
PjwvY29udHJpYnV0b3JzPjxhdXRoLWFkZHJlc3M+RGVwYXJ0bWVudCBvZiBPcnRob3BlZGljIFN1
cmdlcnksIEthbnRvbnNzcGl0YWwgTGllc3RhbCwgTGllc3RhbCwgU3dpdHplcmxhbmQmI3hEO0Rp
dmlzaW9uIG9mIE9ydGhvcGVkaWMgU3VyZ2VyeSwgRHVrZSBVbml2ZXJzaXR5IE1lZGljYWwgQ2Vu
dGVyLCBEdXJoYW0sIE5DLCBVbml0ZWQgU3RhdGVzPC9hdXRoLWFkZHJlc3M+PHRpdGxlcz48dGl0
bGU+U1BFQ1QtQ1QgY29tcGFyZWQgd2l0aCBjb252ZW50aW9uYWwgaW1hZ2luZyBtb2RhbGl0aWVz
IGZvciB0aGUgYXNzZXNzbWVudCBvZiB0aGUgdmFydXMgYW5kIHZhbGd1cyBtYWxhbGlnbmVkIGhp
bmRmb290PC90aXRsZT48c2Vjb25kYXJ5LXRpdGxlPkpvdXJuYWwgb2YgT3J0aG9wYWVkaWMgUmVz
ZWFyY2g8L3NlY29uZGFyeS10aXRsZT48YWx0LXRpdGxlPkouIE9ydGhvcC4gUmVzLjwvYWx0LXRp
dGxlPjwvdGl0bGVzPjxwYWdlcz4xNDYxLTE0NjY8L3BhZ2VzPjx2b2x1bWU+Mjc8L3ZvbHVtZT48
bnVtYmVyPjExPC9udW1iZXI+PGtleXdvcmRzPjxrZXl3b3JkPkFsaWdubWVudDwva2V5d29yZD48
a2V5d29yZD5BbmtsZTwva2V5d29yZD48a2V5d29yZD5IaW5kZm9vdDwva2V5d29yZD48a2V5d29y
ZD5Pc3Rlb2FydGhyaXRpczwva2V5d29yZD48a2V5d29yZD5TUEVDVDwva2V5d29yZD48a2V5d29y
ZD5yYWRpb3BoYXJtYWNldXRpY2FsIGFnZW50PC9rZXl3b3JkPjxrZXl3b3JkPnRlY2huZXRpdW0g
ZGljYXJib3h5cHJvcGFuZWRpcGhvc3Bob25hdGUgdGMgOTltPC9rZXl3b3JkPjxrZXl3b3JkPnVu
Y2xhc3NpZmllZCBkcnVnPC9rZXl3b3JkPjxrZXl3b3JkPmFkdWx0PC9rZXl3b3JkPjxrZXl3b3Jk
PmFnZWQ8L2tleXdvcmQ+PGtleXdvcmQ+YXJ0aWNsZTwva2V5d29yZD48a2V5d29yZD5ib25lIHJh
ZGlvZ3JhcGh5PC9rZXl3b3JkPjxrZXl3b3JkPmJvbmUgc2NpbnRpc2Nhbm5pbmc8L2tleXdvcmQ+
PGtleXdvcmQ+Y2xpbmljYWwgYXJ0aWNsZTwva2V5d29yZD48a2V5d29yZD5jb21wdXRlciBhc3Np
c3RlZCB0b21vZ3JhcGh5PC9rZXl3b3JkPjxrZXl3b3JkPmNvbnRyb2xsZWQgc3R1ZHk8L2tleXdv
cmQ+PGtleXdvcmQ+ZGlzZWFzZSBzZXZlcml0eTwva2V5d29yZD48a2V5d29yZD5mZW1hbGU8L2tl
eXdvcmQ+PGtleXdvcmQ+Zm9vdCBtYWxmb3JtYXRpb248L2tleXdvcmQ+PGtleXdvcmQ+aHVtYW48
L2tleXdvcmQ+PGtleXdvcmQ+aW50ZXJtZXRob2QgY29tcGFyaXNvbjwva2V5d29yZD48a2V5d29y
ZD5tYWxlPC9rZXl3b3JkPjxrZXl3b3JkPnByaW9yaXR5IGpvdXJuYWw8L2tleXdvcmQ+PGtleXdv
cmQ+c2luZ2xlIHBob3RvbiBlbWlzc2lvbiBjb21wdXRlciB0b21vZ3JhcGh5PC9rZXl3b3JkPjxr
ZXl3b3JkPnZhbGd1cyBkZWZvcm1pdHk8L2tleXdvcmQ+PGtleXdvcmQ+dmFydXMgZGVmb3JtaXR5
PC9rZXl3b3JkPjxrZXl3b3JkPndlaWdodCBiZWFyaW5nPC9rZXl3b3JkPjxrZXl3b3JkPkFua2xl
IEpvaW50PC9rZXl3b3JkPjxrZXl3b3JkPkZvb3QgRGVmb3JtaXRpZXM8L2tleXdvcmQ+PGtleXdv
cmQ+SHVtYW5zPC9rZXl3b3JkPjxrZXl3b3JkPk1pZGRsZSBBZ2VkPC9rZXl3b3JkPjxrZXl3b3Jk
PlNlbnNpdGl2aXR5IGFuZCBTcGVjaWZpY2l0eTwva2V5d29yZD48a2V5d29yZD5Ub21vZ3JhcGh5
LCBFbWlzc2lvbi1Db21wdXRlZCwgU2luZ2xlLVBob3Rvbjwva2V5d29yZD48a2V5d29yZD5Ub21v
Z3JhcGh5LCBYLVJheSBDb21wdXRlZDwva2V5d29yZD48L2tleXdvcmRzPjxkYXRlcz48eWVhcj4y
MDA5PC95ZWFyPjwvZGF0ZXM+PGlzYm4+MDczNjAyNjYgKElTU04pPC9pc2JuPjx3b3JrLXR5cGU+
QXJ0aWNsZTwvd29yay10eXBlPjx1cmxzPjxyZWxhdGVkLXVybHM+PHVybD5odHRwczovL3d3dy5z
Y29wdXMuY29tL2lud2FyZC9yZWNvcmQudXJpP2VpZD0yLXMyLjAtNzAzNDk5Mzg4NzQmYW1wO2Rv
aT0xMC4xMDAyJTJmam9yLjIwOTIyJmFtcDtwYXJ0bmVySUQ9NDAmYW1wO21kNT0zOWU4OWE4Mzg0
NTBmYzQ2YTA1MjM0Y2JlMjlkZDBiZjwvdXJsPjx1cmw+aHR0cHM6Ly9vbmxpbmVsaWJyYXJ5Lndp
bGV5LmNvbS9kb2kvcGRmZGlyZWN0LzEwLjEwMDIvam9yLjIwOTIyP2Rvd25sb2FkPXRydWU8L3Vy
bD48L3JlbGF0ZWQtdXJscz48L3VybHM+PGN1c3RvbTI+MTk0NzIzODM8L2N1c3RvbTI+PGVsZWN0
cm9uaWMtcmVzb3VyY2UtbnVtPjEwLjEwMDIvam9yLjIwOTIyPC9lbGVjdHJvbmljLXJlc291cmNl
LW51bT48cmVtb3RlLWRhdGFiYXNlLW5hbWU+U2NvcHVzPC9yZW1vdGUtZGF0YWJhc2UtbmFtZT48
bGFuZ3VhZ2U+RW5nbGlzaDwvbGFuZ3VhZ2U+PC9yZWNvcmQ+PC9DaXRlPjwvRW5kTm90ZT5=
</w:fldData>
              </w:fldCha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nVwcDwvQXV0aG9yPjxZZWFyPjIwMDk8L1llYXI+PFJl
Y051bT41Mjg8L1JlY051bT48RGlzcGxheVRleHQ+KDgpPC9EaXNwbGF5VGV4dD48cmVjb3JkPjxy
ZWMtbnVtYmVyPjUyODwvcmVjLW51bWJlcj48Zm9yZWlnbi1rZXlzPjxrZXkgYXBwPSJFTiIgZGIt
aWQ9InByczlwd2V0dXdwYXczZWYycjN4cGV2bnRwMmF2d2EwdHZhZCIgdGltZXN0YW1wPSIxNjMx
ODQ2MjA2Ij41Mjg8L2tleT48L2ZvcmVpZ24ta2V5cz48cmVmLXR5cGUgbmFtZT0iSm91cm5hbCBB
cnRpY2xlIj4xNzwvcmVmLXR5cGU+PGNvbnRyaWJ1dG9ycz48YXV0aG9ycz48YXV0aG9yPktudXBw
LCBNLjwvYXV0aG9yPjxhdXRob3I+UGFnZW5zdGVydCwgRy4gSS48L2F1dGhvcj48YXV0aG9yPkJh
cmcsIEEuPC9hdXRob3I+PGF1dGhvcj5Cb2xsaWdlciwgTC48L2F1dGhvcj48YXV0aG9yPkVhc2xl
eSwgTS4gRS48L2F1dGhvcj48YXV0aG9yPkhpbnRlcm1hbm4sIEIuPC9hdXRob3I+PC9hdXRob3Jz
PjwvY29udHJpYnV0b3JzPjxhdXRoLWFkZHJlc3M+RGVwYXJ0bWVudCBvZiBPcnRob3BlZGljIFN1
cmdlcnksIEthbnRvbnNzcGl0YWwgTGllc3RhbCwgTGllc3RhbCwgU3dpdHplcmxhbmQmI3hEO0Rp
dmlzaW9uIG9mIE9ydGhvcGVkaWMgU3VyZ2VyeSwgRHVrZSBVbml2ZXJzaXR5IE1lZGljYWwgQ2Vu
dGVyLCBEdXJoYW0sIE5DLCBVbml0ZWQgU3RhdGVzPC9hdXRoLWFkZHJlc3M+PHRpdGxlcz48dGl0
bGU+U1BFQ1QtQ1QgY29tcGFyZWQgd2l0aCBjb252ZW50aW9uYWwgaW1hZ2luZyBtb2RhbGl0aWVz
IGZvciB0aGUgYXNzZXNzbWVudCBvZiB0aGUgdmFydXMgYW5kIHZhbGd1cyBtYWxhbGlnbmVkIGhp
bmRmb290PC90aXRsZT48c2Vjb25kYXJ5LXRpdGxlPkpvdXJuYWwgb2YgT3J0aG9wYWVkaWMgUmVz
ZWFyY2g8L3NlY29uZGFyeS10aXRsZT48YWx0LXRpdGxlPkouIE9ydGhvcC4gUmVzLjwvYWx0LXRp
dGxlPjwvdGl0bGVzPjxwYWdlcz4xNDYxLTE0NjY8L3BhZ2VzPjx2b2x1bWU+Mjc8L3ZvbHVtZT48
bnVtYmVyPjExPC9udW1iZXI+PGtleXdvcmRzPjxrZXl3b3JkPkFsaWdubWVudDwva2V5d29yZD48
a2V5d29yZD5BbmtsZTwva2V5d29yZD48a2V5d29yZD5IaW5kZm9vdDwva2V5d29yZD48a2V5d29y
ZD5Pc3Rlb2FydGhyaXRpczwva2V5d29yZD48a2V5d29yZD5TUEVDVDwva2V5d29yZD48a2V5d29y
ZD5yYWRpb3BoYXJtYWNldXRpY2FsIGFnZW50PC9rZXl3b3JkPjxrZXl3b3JkPnRlY2huZXRpdW0g
ZGljYXJib3h5cHJvcGFuZWRpcGhvc3Bob25hdGUgdGMgOTltPC9rZXl3b3JkPjxrZXl3b3JkPnVu
Y2xhc3NpZmllZCBkcnVnPC9rZXl3b3JkPjxrZXl3b3JkPmFkdWx0PC9rZXl3b3JkPjxrZXl3b3Jk
PmFnZWQ8L2tleXdvcmQ+PGtleXdvcmQ+YXJ0aWNsZTwva2V5d29yZD48a2V5d29yZD5ib25lIHJh
ZGlvZ3JhcGh5PC9rZXl3b3JkPjxrZXl3b3JkPmJvbmUgc2NpbnRpc2Nhbm5pbmc8L2tleXdvcmQ+
PGtleXdvcmQ+Y2xpbmljYWwgYXJ0aWNsZTwva2V5d29yZD48a2V5d29yZD5jb21wdXRlciBhc3Np
c3RlZCB0b21vZ3JhcGh5PC9rZXl3b3JkPjxrZXl3b3JkPmNvbnRyb2xsZWQgc3R1ZHk8L2tleXdv
cmQ+PGtleXdvcmQ+ZGlzZWFzZSBzZXZlcml0eTwva2V5d29yZD48a2V5d29yZD5mZW1hbGU8L2tl
eXdvcmQ+PGtleXdvcmQ+Zm9vdCBtYWxmb3JtYXRpb248L2tleXdvcmQ+PGtleXdvcmQ+aHVtYW48
L2tleXdvcmQ+PGtleXdvcmQ+aW50ZXJtZXRob2QgY29tcGFyaXNvbjwva2V5d29yZD48a2V5d29y
ZD5tYWxlPC9rZXl3b3JkPjxrZXl3b3JkPnByaW9yaXR5IGpvdXJuYWw8L2tleXdvcmQ+PGtleXdv
cmQ+c2luZ2xlIHBob3RvbiBlbWlzc2lvbiBjb21wdXRlciB0b21vZ3JhcGh5PC9rZXl3b3JkPjxr
ZXl3b3JkPnZhbGd1cyBkZWZvcm1pdHk8L2tleXdvcmQ+PGtleXdvcmQ+dmFydXMgZGVmb3JtaXR5
PC9rZXl3b3JkPjxrZXl3b3JkPndlaWdodCBiZWFyaW5nPC9rZXl3b3JkPjxrZXl3b3JkPkFua2xl
IEpvaW50PC9rZXl3b3JkPjxrZXl3b3JkPkZvb3QgRGVmb3JtaXRpZXM8L2tleXdvcmQ+PGtleXdv
cmQ+SHVtYW5zPC9rZXl3b3JkPjxrZXl3b3JkPk1pZGRsZSBBZ2VkPC9rZXl3b3JkPjxrZXl3b3Jk
PlNlbnNpdGl2aXR5IGFuZCBTcGVjaWZpY2l0eTwva2V5d29yZD48a2V5d29yZD5Ub21vZ3JhcGh5
LCBFbWlzc2lvbi1Db21wdXRlZCwgU2luZ2xlLVBob3Rvbjwva2V5d29yZD48a2V5d29yZD5Ub21v
Z3JhcGh5LCBYLVJheSBDb21wdXRlZDwva2V5d29yZD48L2tleXdvcmRzPjxkYXRlcz48eWVhcj4y
MDA5PC95ZWFyPjwvZGF0ZXM+PGlzYm4+MDczNjAyNjYgKElTU04pPC9pc2JuPjx3b3JrLXR5cGU+
QXJ0aWNsZTwvd29yay10eXBlPjx1cmxzPjxyZWxhdGVkLXVybHM+PHVybD5odHRwczovL3d3dy5z
Y29wdXMuY29tL2lud2FyZC9yZWNvcmQudXJpP2VpZD0yLXMyLjAtNzAzNDk5Mzg4NzQmYW1wO2Rv
aT0xMC4xMDAyJTJmam9yLjIwOTIyJmFtcDtwYXJ0bmVySUQ9NDAmYW1wO21kNT0zOWU4OWE4Mzg0
NTBmYzQ2YTA1MjM0Y2JlMjlkZDBiZjwvdXJsPjx1cmw+aHR0cHM6Ly9vbmxpbmVsaWJyYXJ5Lndp
bGV5LmNvbS9kb2kvcGRmZGlyZWN0LzEwLjEwMDIvam9yLjIwOTIyP2Rvd25sb2FkPXRydWU8L3Vy
bD48L3JlbGF0ZWQtdXJscz48L3VybHM+PGN1c3RvbTI+MTk0NzIzODM8L2N1c3RvbTI+PGVsZWN0
cm9uaWMtcmVzb3VyY2UtbnVtPjEwLjEwMDIvam9yLjIwOTIyPC9lbGVjdHJvbmljLXJlc291cmNl
LW51bT48cmVtb3RlLWRhdGFiYXNlLW5hbWU+U2NvcHVzPC9yZW1vdGUtZGF0YWJhc2UtbmFtZT48
bGFuZ3VhZ2U+RW5nbGlzaDwvbGFuZ3VhZ2U+PC9yZWNvcmQ+PC9DaXRlPjwvRW5kTm90ZT5=
</w:fldData>
              </w:fldCha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A7CCF"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962" w:type="dxa"/>
          </w:tcPr>
          <w:p w14:paraId="2DE58922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Journal of Orthopaedic Research</w:t>
            </w:r>
          </w:p>
        </w:tc>
        <w:tc>
          <w:tcPr>
            <w:tcW w:w="2272" w:type="dxa"/>
          </w:tcPr>
          <w:p w14:paraId="59CAB9BD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15A">
              <w:rPr>
                <w:rFonts w:ascii="Times New Roman" w:hAnsi="Times New Roman" w:cs="Times New Roman"/>
                <w:sz w:val="20"/>
                <w:szCs w:val="20"/>
              </w:rPr>
              <w:t>Plain radiography &amp; CT</w:t>
            </w:r>
          </w:p>
        </w:tc>
        <w:tc>
          <w:tcPr>
            <w:tcW w:w="1068" w:type="dxa"/>
          </w:tcPr>
          <w:p w14:paraId="51446013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63" w:type="dxa"/>
            <w:vMerge/>
          </w:tcPr>
          <w:p w14:paraId="47269FA1" w14:textId="77777777" w:rsidR="00332394" w:rsidRPr="008961AD" w:rsidRDefault="00332394" w:rsidP="00B70E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2394" w:rsidRPr="00F46957" w14:paraId="20E21359" w14:textId="77777777" w:rsidTr="00B70E23">
        <w:trPr>
          <w:trHeight w:val="400"/>
        </w:trPr>
        <w:tc>
          <w:tcPr>
            <w:tcW w:w="898" w:type="dxa"/>
          </w:tcPr>
          <w:p w14:paraId="76852F3F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11" w:type="dxa"/>
          </w:tcPr>
          <w:p w14:paraId="6E726C2F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Menz</w:t>
            </w:r>
            <w:proofErr w:type="spellEnd"/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56PC9BdXRob3I+PFllYXI+MjAwNzwvWWVhcj48UmVj
TnVtPjU1MzwvUmVjTnVtPjxEaXNwbGF5VGV4dD4oOSk8L0Rpc3BsYXlUZXh0PjxyZWNvcmQ+PHJl
Yy1udW1iZXI+NTUzPC9yZWMtbnVtYmVyPjxmb3JlaWduLWtleXM+PGtleSBhcHA9IkVOIiBkYi1p
ZD0ienp0NTlwZjVndDVwcDFlNTJzZXZ2dnd4d2UycjB4ZHM1OWUwIiB0aW1lc3RhbXA9IjE2MzE4
NDYyMDYiPjU1Mzwva2V5PjwvZm9yZWlnbi1rZXlzPjxyZWYtdHlwZSBuYW1lPSJKb3VybmFsIEFy
dGljbGUiPjE3PC9yZWYtdHlwZT48Y29udHJpYnV0b3JzPjxhdXRob3JzPjxhdXRob3I+TWVueiwg
SC4gQi48L2F1dGhvcj48YXV0aG9yPk11bnRlYW51LCBTLiBFLjwvYXV0aG9yPjxhdXRob3I+TGFu
ZG9yZiwgSy4gQi48L2F1dGhvcj48YXV0aG9yPlphbW1pdCwgRy4gVi48L2F1dGhvcj48YXV0aG9y
PkNpY3V0dGluaSwgRi4gTS48L2F1dGhvcj48L2F1dGhvcnM+PC9jb250cmlidXRvcnM+PGF1dGgt
YWRkcmVzcz5NdXNjdWxvc2tlbGV0YWwgUmVzZWFyY2ggQ2VudHJlLCBGYWN1bHR5IG9mIEhlYWx0
aCBTY2llbmNlcywgTGEgVHJvYmUgVW5pdmVyc2l0eSwgQnVuZG9vcmEsIFZpYy4gMzA4NiwgQXVz
dHJhbGlhJiN4RDtEZXBhcnRtZW50IG9mIFBvZGlhdHJ5LCBGYWN1bHR5IG9mIEhlYWx0aCBTY2ll
bmNlcywgTGEgVHJvYmUgVW5pdmVyc2l0eSwgQnVuZG9vcmEsIFZpYy4gMzA4NiwgQXVzdHJhbGlh
JiN4RDtEZXBhcnRtZW50IG9mIEVwaWRlbWlvbG9neSBhbmQgUHJldmVudGl2ZSBNZWRpY2luZSwg
TW9uYXNoIFVuaXZlcnNpdHksIEFsZnJlZCBIb3NwaXRhbCwgTWVsYm91cm5lLCBWaWMuIDMwMDQs
IEF1c3RyYWxpYTwvYXV0aC1hZGRyZXNzPjx0aXRsZXM+PHRpdGxlPlJhZGlvZ3JhcGhpYyBjbGFz
c2lmaWNhdGlvbiBvZiBvc3Rlb2FydGhyaXRpcyBpbiBjb21tb25seSBhZmZlY3RlZCBqb2ludHMg
b2YgdGhlIGZvb3Q8L3RpdGxlPjxzZWNvbmRhcnktdGl0bGU+T3N0ZW9hcnRocml0aXMgQ2FydGls
YWdlPC9zZWNvbmRhcnktdGl0bGU+PGFsdC10aXRsZT5Pc3Rlb2FydGhyaXRpcyBDYXJ0aWxhZ2U8
L2FsdC10aXRsZT48L3RpdGxlcz48cGVyaW9kaWNhbD48ZnVsbC10aXRsZT5Pc3Rlb2FydGhyaXRp
cyBDYXJ0aWxhZ2U8L2Z1bGwtdGl0bGU+PGFiYnItMT5Pc3Rlb2FydGhyaXRpcyBDYXJ0aWxhZ2U8
L2FiYnItMT48L3BlcmlvZGljYWw+PGFsdC1wZXJpb2RpY2FsPjxmdWxsLXRpdGxlPk9zdGVvYXJ0
aHJpdGlzIENhcnRpbGFnZTwvZnVsbC10aXRsZT48YWJici0xPk9zdGVvYXJ0aHJpdGlzIENhcnRp
bGFnZTwvYWJici0xPjwvYWx0LXBlcmlvZGljYWw+PHBhZ2VzPjEzMzMtMTMzODwvcGFnZXM+PHZv
bHVtZT4xNTwvdm9sdW1lPjxudW1iZXI+MTE8L251bWJlcj48a2V5d29yZHM+PGtleXdvcmQ+Q2xh
c3NpZmljYXRpb248L2tleXdvcmQ+PGtleXdvcmQ+Rm9vdDwva2V5d29yZD48a2V5d29yZD5Pc3Rl
b2FydGhyaXRpczwva2V5d29yZD48a2V5d29yZD5YLXJheXM8L2tleXdvcmQ+PGtleXdvcmQ+YWdl
ZDwva2V5d29yZD48a2V5d29yZD5hcnRpY2xlPC9rZXl3b3JkPjxrZXl3b3JkPmF0bGFzPC9rZXl3
b3JkPjxrZXl3b3JkPmNvbnRyb2xsZWQgc3R1ZHk8L2tleXdvcmQ+PGtleXdvcmQ+Y29ycmVsYXRp
b24gY29lZmZpY2llbnQ8L2tleXdvcmQ+PGtleXdvcmQ+ZGlhZ25vc3RpYyBhY2N1cmFjeTwva2V5
d29yZD48a2V5d29yZD5kaWFnbm9zdGljIHZhbHVlPC9rZXl3b3JkPjxrZXl3b3JkPmRpc2Vhc2Ug
Y2xhc3NpZmljYXRpb248L2tleXdvcmQ+PGtleXdvcmQ+Zm9vdCByYWRpb2dyYXBoeTwva2V5d29y
ZD48a2V5d29yZD5odW1hbjwva2V5d29yZD48a2V5d29yZD5pbWFnZSBhbmFseXNpczwva2V5d29y
ZD48a2V5d29yZD5pbnRlcnJhdGVyIHJlbGlhYmlsaXR5PC9rZXl3b3JkPjxrZXl3b3JkPmludHJh
cmF0ZXIgcmVsaWFiaWxpdHk8L2tleXdvcmQ+PGtleXdvcmQ+am9pbnQgY2F2aXR5PC9rZXl3b3Jk
PjxrZXl3b3JkPm1ham9yIGNsaW5pY2FsIHN0dWR5PC9rZXl3b3JkPjxrZXl3b3JkPm1ldGF0YXJz
YWwgYm9uZTwva2V5d29yZD48a2V5d29yZD5vYnNlcnZlciB2YXJpYXRpb248L2tleXdvcmQ+PGtl
eXdvcmQ+b3N0ZW9waHl0ZTwva2V5d29yZD48a2V5d29yZD5wcmlvcml0eSBqb3VybmFsPC9rZXl3
b3JkPjxrZXl3b3JkPnN0YW5kYXJkaXphdGlvbjwva2V5d29yZD48a2V5d29yZD5BZ2VkLCA4MCBh
bmQgb3Zlcjwva2V5d29yZD48a2V5d29yZD5GZW1hbGU8L2tleXdvcmQ+PGtleXdvcmQ+SHVtYW5z
PC9rZXl3b3JkPjxrZXl3b3JkPk1hbGU8L2tleXdvcmQ+PGtleXdvcmQ+TWV0YXRhcnNvcGhhbGFu
Z2VhbCBKb2ludDwva2V5d29yZD48a2V5d29yZD5NaWRkbGUgQWdlZDwva2V5d29yZD48a2V5d29y
ZD5SZXByb2R1Y2liaWxpdHkgb2YgUmVzdWx0czwva2V5d29yZD48L2tleXdvcmRzPjxkYXRlcz48
eWVhcj4yMDA3PC95ZWFyPjwvZGF0ZXM+PGlzYm4+MTA2MzQ1ODQgKElTU04pPC9pc2JuPjx3b3Jr
LXR5cGU+QXJ0aWNsZTwvd29yay10eXBlPjx1cmxzPjxyZWxhdGVkLXVybHM+PHVybD5odHRwczov
L3d3dy5zY29wdXMuY29tL2lud2FyZC9yZWNvcmQudXJpP2VpZD0yLXMyLjAtMzU2NDg5MzE1NjMm
YW1wO2RvaT0xMC4xMDE2JTJmai5qb2NhLjIwMDcuMDUuMDA3JmFtcDtwYXJ0bmVySUQ9NDAmYW1w
O21kNT04OTgwYmUwODkwYzk3NDY3OTNjMDc5MGJlMGQxNzQ2YTwvdXJsPjx1cmw+aHR0cHM6Ly93
d3cub2Fyc2lqb3VybmFsLmNvbS9hcnRpY2xlL1MxMDYzLTQ1ODQoMDcpMDAxNzItMC9wZGY8L3Vy
bD48L3JlbGF0ZWQtdXJscz48L3VybHM+PGN1c3RvbTI+MTc2MjU5MjU8L2N1c3RvbTI+PGVsZWN0
cm9uaWMtcmVzb3VyY2UtbnVtPjEwLjEwMTYvai5qb2NhLjIwMDcuMDUuMDA3PC9lbGVjdHJvbmlj
LXJlc291cmNlLW51bT48cmVtb3RlLWRhdGFiYXNlLW5hbWU+U2NvcHVzPC9yZW1vdGUtZGF0YWJh
c2UtbmFtZT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56PC9BdXRob3I+PFllYXI+MjAwNzwvWWVhcj48UmVj
TnVtPjU1MzwvUmVjTnVtPjxEaXNwbGF5VGV4dD4oOSk8L0Rpc3BsYXlUZXh0PjxyZWNvcmQ+PHJl
Yy1udW1iZXI+NTUzPC9yZWMtbnVtYmVyPjxmb3JlaWduLWtleXM+PGtleSBhcHA9IkVOIiBkYi1p
ZD0ienp0NTlwZjVndDVwcDFlNTJzZXZ2dnd4d2UycjB4ZHM1OWUwIiB0aW1lc3RhbXA9IjE2MzE4
NDYyMDYiPjU1Mzwva2V5PjwvZm9yZWlnbi1rZXlzPjxyZWYtdHlwZSBuYW1lPSJKb3VybmFsIEFy
dGljbGUiPjE3PC9yZWYtdHlwZT48Y29udHJpYnV0b3JzPjxhdXRob3JzPjxhdXRob3I+TWVueiwg
SC4gQi48L2F1dGhvcj48YXV0aG9yPk11bnRlYW51LCBTLiBFLjwvYXV0aG9yPjxhdXRob3I+TGFu
ZG9yZiwgSy4gQi48L2F1dGhvcj48YXV0aG9yPlphbW1pdCwgRy4gVi48L2F1dGhvcj48YXV0aG9y
PkNpY3V0dGluaSwgRi4gTS48L2F1dGhvcj48L2F1dGhvcnM+PC9jb250cmlidXRvcnM+PGF1dGgt
YWRkcmVzcz5NdXNjdWxvc2tlbGV0YWwgUmVzZWFyY2ggQ2VudHJlLCBGYWN1bHR5IG9mIEhlYWx0
aCBTY2llbmNlcywgTGEgVHJvYmUgVW5pdmVyc2l0eSwgQnVuZG9vcmEsIFZpYy4gMzA4NiwgQXVz
dHJhbGlhJiN4RDtEZXBhcnRtZW50IG9mIFBvZGlhdHJ5LCBGYWN1bHR5IG9mIEhlYWx0aCBTY2ll
bmNlcywgTGEgVHJvYmUgVW5pdmVyc2l0eSwgQnVuZG9vcmEsIFZpYy4gMzA4NiwgQXVzdHJhbGlh
JiN4RDtEZXBhcnRtZW50IG9mIEVwaWRlbWlvbG9neSBhbmQgUHJldmVudGl2ZSBNZWRpY2luZSwg
TW9uYXNoIFVuaXZlcnNpdHksIEFsZnJlZCBIb3NwaXRhbCwgTWVsYm91cm5lLCBWaWMuIDMwMDQs
IEF1c3RyYWxpYTwvYXV0aC1hZGRyZXNzPjx0aXRsZXM+PHRpdGxlPlJhZGlvZ3JhcGhpYyBjbGFz
c2lmaWNhdGlvbiBvZiBvc3Rlb2FydGhyaXRpcyBpbiBjb21tb25seSBhZmZlY3RlZCBqb2ludHMg
b2YgdGhlIGZvb3Q8L3RpdGxlPjxzZWNvbmRhcnktdGl0bGU+T3N0ZW9hcnRocml0aXMgQ2FydGls
YWdlPC9zZWNvbmRhcnktdGl0bGU+PGFsdC10aXRsZT5Pc3Rlb2FydGhyaXRpcyBDYXJ0aWxhZ2U8
L2FsdC10aXRsZT48L3RpdGxlcz48cGVyaW9kaWNhbD48ZnVsbC10aXRsZT5Pc3Rlb2FydGhyaXRp
cyBDYXJ0aWxhZ2U8L2Z1bGwtdGl0bGU+PGFiYnItMT5Pc3Rlb2FydGhyaXRpcyBDYXJ0aWxhZ2U8
L2FiYnItMT48L3BlcmlvZGljYWw+PGFsdC1wZXJpb2RpY2FsPjxmdWxsLXRpdGxlPk9zdGVvYXJ0
aHJpdGlzIENhcnRpbGFnZTwvZnVsbC10aXRsZT48YWJici0xPk9zdGVvYXJ0aHJpdGlzIENhcnRp
bGFnZTwvYWJici0xPjwvYWx0LXBlcmlvZGljYWw+PHBhZ2VzPjEzMzMtMTMzODwvcGFnZXM+PHZv
bHVtZT4xNTwvdm9sdW1lPjxudW1iZXI+MTE8L251bWJlcj48a2V5d29yZHM+PGtleXdvcmQ+Q2xh
c3NpZmljYXRpb248L2tleXdvcmQ+PGtleXdvcmQ+Rm9vdDwva2V5d29yZD48a2V5d29yZD5Pc3Rl
b2FydGhyaXRpczwva2V5d29yZD48a2V5d29yZD5YLXJheXM8L2tleXdvcmQ+PGtleXdvcmQ+YWdl
ZDwva2V5d29yZD48a2V5d29yZD5hcnRpY2xlPC9rZXl3b3JkPjxrZXl3b3JkPmF0bGFzPC9rZXl3
b3JkPjxrZXl3b3JkPmNvbnRyb2xsZWQgc3R1ZHk8L2tleXdvcmQ+PGtleXdvcmQ+Y29ycmVsYXRp
b24gY29lZmZpY2llbnQ8L2tleXdvcmQ+PGtleXdvcmQ+ZGlhZ25vc3RpYyBhY2N1cmFjeTwva2V5
d29yZD48a2V5d29yZD5kaWFnbm9zdGljIHZhbHVlPC9rZXl3b3JkPjxrZXl3b3JkPmRpc2Vhc2Ug
Y2xhc3NpZmljYXRpb248L2tleXdvcmQ+PGtleXdvcmQ+Zm9vdCByYWRpb2dyYXBoeTwva2V5d29y
ZD48a2V5d29yZD5odW1hbjwva2V5d29yZD48a2V5d29yZD5pbWFnZSBhbmFseXNpczwva2V5d29y
ZD48a2V5d29yZD5pbnRlcnJhdGVyIHJlbGlhYmlsaXR5PC9rZXl3b3JkPjxrZXl3b3JkPmludHJh
cmF0ZXIgcmVsaWFiaWxpdHk8L2tleXdvcmQ+PGtleXdvcmQ+am9pbnQgY2F2aXR5PC9rZXl3b3Jk
PjxrZXl3b3JkPm1ham9yIGNsaW5pY2FsIHN0dWR5PC9rZXl3b3JkPjxrZXl3b3JkPm1ldGF0YXJz
YWwgYm9uZTwva2V5d29yZD48a2V5d29yZD5vYnNlcnZlciB2YXJpYXRpb248L2tleXdvcmQ+PGtl
eXdvcmQ+b3N0ZW9waHl0ZTwva2V5d29yZD48a2V5d29yZD5wcmlvcml0eSBqb3VybmFsPC9rZXl3
b3JkPjxrZXl3b3JkPnN0YW5kYXJkaXphdGlvbjwva2V5d29yZD48a2V5d29yZD5BZ2VkLCA4MCBh
bmQgb3Zlcjwva2V5d29yZD48a2V5d29yZD5GZW1hbGU8L2tleXdvcmQ+PGtleXdvcmQ+SHVtYW5z
PC9rZXl3b3JkPjxrZXl3b3JkPk1hbGU8L2tleXdvcmQ+PGtleXdvcmQ+TWV0YXRhcnNvcGhhbGFu
Z2VhbCBKb2ludDwva2V5d29yZD48a2V5d29yZD5NaWRkbGUgQWdlZDwva2V5d29yZD48a2V5d29y
ZD5SZXByb2R1Y2liaWxpdHkgb2YgUmVzdWx0czwva2V5d29yZD48L2tleXdvcmRzPjxkYXRlcz48
eWVhcj4yMDA3PC95ZWFyPjwvZGF0ZXM+PGlzYm4+MTA2MzQ1ODQgKElTU04pPC9pc2JuPjx3b3Jr
LXR5cGU+QXJ0aWNsZTwvd29yay10eXBlPjx1cmxzPjxyZWxhdGVkLXVybHM+PHVybD5odHRwczov
L3d3dy5zY29wdXMuY29tL2lud2FyZC9yZWNvcmQudXJpP2VpZD0yLXMyLjAtMzU2NDg5MzE1NjMm
YW1wO2RvaT0xMC4xMDE2JTJmai5qb2NhLjIwMDcuMDUuMDA3JmFtcDtwYXJ0bmVySUQ9NDAmYW1w
O21kNT04OTgwYmUwODkwYzk3NDY3OTNjMDc5MGJlMGQxNzQ2YTwvdXJsPjx1cmw+aHR0cHM6Ly93
d3cub2Fyc2lqb3VybmFsLmNvbS9hcnRpY2xlL1MxMDYzLTQ1ODQoMDcpMDAxNzItMC9wZGY8L3Vy
bD48L3JlbGF0ZWQtdXJscz48L3VybHM+PGN1c3RvbTI+MTc2MjU5MjU8L2N1c3RvbTI+PGVsZWN0
cm9uaWMtcmVzb3VyY2UtbnVtPjEwLjEwMTYvai5qb2NhLjIwMDcuMDUuMDA3PC9lbGVjdHJvbmlj
LXJlc291cmNlLW51bT48cmVtb3RlLWRhdGFiYXNlLW5hbWU+U2NvcHVzPC9yZW1vdGUtZGF0YWJh
c2UtbmFtZT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9)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962" w:type="dxa"/>
          </w:tcPr>
          <w:p w14:paraId="36AD4148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Osteoarthritis and Cartilage</w:t>
            </w:r>
          </w:p>
        </w:tc>
        <w:tc>
          <w:tcPr>
            <w:tcW w:w="2272" w:type="dxa"/>
          </w:tcPr>
          <w:p w14:paraId="2FAE4AE3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15A">
              <w:rPr>
                <w:rFonts w:ascii="Times New Roman" w:hAnsi="Times New Roman" w:cs="Times New Roman"/>
                <w:sz w:val="20"/>
                <w:szCs w:val="20"/>
              </w:rPr>
              <w:t>Plain radiography</w:t>
            </w:r>
          </w:p>
        </w:tc>
        <w:tc>
          <w:tcPr>
            <w:tcW w:w="1068" w:type="dxa"/>
          </w:tcPr>
          <w:p w14:paraId="4C7BB73D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63" w:type="dxa"/>
            <w:vMerge/>
          </w:tcPr>
          <w:p w14:paraId="413171A8" w14:textId="77777777" w:rsidR="00332394" w:rsidRPr="008961AD" w:rsidRDefault="00332394" w:rsidP="00B70E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2394" w:rsidRPr="00F46957" w14:paraId="69AFE562" w14:textId="77777777" w:rsidTr="00B70E23">
        <w:trPr>
          <w:trHeight w:val="400"/>
        </w:trPr>
        <w:tc>
          <w:tcPr>
            <w:tcW w:w="898" w:type="dxa"/>
            <w:tcBorders>
              <w:bottom w:val="single" w:sz="4" w:space="0" w:color="auto"/>
            </w:tcBorders>
          </w:tcPr>
          <w:p w14:paraId="1C0D0497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3A75E4BB" w14:textId="1E3AAD4F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Frawley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95 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F3bGV5PC9BdXRob3I+PFllYXI+MTk5NTwvWWVhcj48
UmVjTnVtPjQ4OTwvUmVjTnVtPjxEaXNwbGF5VGV4dD4oMTApPC9EaXNwbGF5VGV4dD48cmVjb3Jk
PjxyZWMtbnVtYmVyPjQ4OTwvcmVjLW51bWJlcj48Zm9yZWlnbi1rZXlzPjxrZXkgYXBwPSJFTiIg
ZGItaWQ9InByczlwd2V0dXdwYXczZWYycjN4cGV2bnRwMmF2d2EwdHZhZCIgdGltZXN0YW1wPSIx
NjMxODQ2MjA2Ij40ODk8L2tleT48L2ZvcmVpZ24ta2V5cz48cmVmLXR5cGUgbmFtZT0iSm91cm5h
bCBBcnRpY2xlIj4xNzwvcmVmLXR5cGU+PGNvbnRyaWJ1dG9ycz48YXV0aG9ycz48YXV0aG9yPkZy
YXdsZXksIFAuIEEuPC9hdXRob3I+PGF1dGhvcj5IYXJ0LCBKLiBBLiBMLjwvYXV0aG9yPjxhdXRo
b3I+WW91bmcsIEQuIEEuPC9hdXRob3I+PC9hdXRob3JzPjwvY29udHJpYnV0b3JzPjxhdXRoLWFk
ZHJlc3M+RGVwYXJ0bWVudCBvZiBPcnRob3BhZWRpYyBTdXJnZXJ5LCBBbGZyZWQgSG9zcGl0YWws
IFByYWhhbiwgVmljLiAzMTgxLCBBdXN0cmFsaWE8L2F1dGgtYWRkcmVzcz48dGl0bGVzPjx0aXRs
ZT5UcmVhdG1lbnQgb3V0Y29tZSBvZiBtYWpvciBmcmFjdHVyZXMgb2YgdGhlIHRhbHVzPC90aXRs
ZT48c2Vjb25kYXJ5LXRpdGxlPkZvb3QgQW5rbGUgSW50PC9zZWNvbmRhcnktdGl0bGU+PC90aXRs
ZXM+PHBhZ2VzPjMzOS0zNDU8L3BhZ2VzPjx2b2x1bWU+MTY8L3ZvbHVtZT48bnVtYmVyPjY8L251
bWJlcj48a2V5d29yZHM+PGtleXdvcmQ+bWVkcm9uYXRlIHRlY2huZXRpdW0gdGMgOTltPC9rZXl3
b3JkPjxrZXl3b3JkPmFkdWx0PC9rZXl3b3JkPjxrZXl3b3JkPmFua2xlIGluanVyeTwva2V5d29y
ZD48a2V5d29yZD5hcnRpY2xlPC9rZXl3b3JkPjxrZXl3b3JkPmF2YXNjdWxhciBuZWNyb3Npczwv
a2V5d29yZD48a2V5d29yZD5jbGluaWNhbCBhcnRpY2xlPC9rZXl3b3JkPjxrZXl3b3JkPmNvbXB1
dGVyIGFzc2lzdGVkIHRvbW9ncmFwaHk8L2tleXdvcmQ+PGtleXdvcmQ+ZWFybHkgZGlhZ25vc2lz
PC9rZXl3b3JkPjxrZXl3b3JkPmZlbWFsZTwva2V5d29yZD48a2V5d29yZD5mb290IHN1cmdlcnk8
L2tleXdvcmQ+PGtleXdvcmQ+ZnJhY3R1cmUgZml4YXRpb248L2tleXdvcmQ+PGtleXdvcmQ+aHVt
YW48L2tleXdvcmQ+PGtleXdvcmQ+bWFsZTwva2V5d29yZD48a2V5d29yZD5vcGVuIHJlZHVjdGlv
bjwva2V5d29yZD48a2V5d29yZD5vc3Rlb3N5bnRoZXNpczwva2V5d29yZD48a2V5d29yZD5wcmVv
cGVyYXRpdmUgZXZhbHVhdGlvbjwva2V5d29yZD48a2V5d29yZD5wcmlvcml0eSBqb3VybmFsPC9r
ZXl3b3JkPjxrZXl3b3JkPnJldHJvc3BlY3RpdmUgc3R1ZHk8L2tleXdvcmQ+PGtleXdvcmQ+c3Vy
Z2ljYWwgdGVjaG5pcXVlPC9rZXl3b3JkPjxrZXl3b3JkPnRhbHVzIGZyYWN0dXJlPC9rZXl3b3Jk
PjxrZXl3b3JkPnRyZWF0bWVudCBvdXRjb21lPC9rZXl3b3JkPjwva2V5d29yZHM+PGRhdGVzPjx5
ZWFyPjE5OTU8L3llYXI+PC9kYXRlcz48cHVibGlzaGVyPlNBR0UgUHVibGljYXRpb25zIEluYy48
L3B1Ymxpc2hlcj48aXNibj4xMDcxMTAwNyAoSVNTTik8L2lzYm4+PHdvcmstdHlwZT5BcnRpY2xl
PC93b3JrLXR5cGU+PHVybHM+PHJlbGF0ZWQtdXJscz48dXJsPmh0dHBzOi8vd3d3LnNjb3B1cy5j
b20vaW53YXJkL3JlY29yZC51cmk/ZWlkPTItczIuMC0wMDI5MDQ0NjU4JmFtcDtkb2k9MTAuMTE3
NyUyZjEwNzExMDA3OTUwMTYwMDYwNSZhbXA7cGFydG5lcklEPTQwJmFtcDttZDU9NGE4ZDA3Yjc3
OTMzZjBjZmIzNmRlYTFlNDQ5N2QzYmM8L3VybD48dXJsPmh0dHBzOi8vam91cm5hbHMuc2FnZXB1
Yi5jb20vZG9pLzEwLjExNzcvMTA3MTEwMDc5NTAxNjAwNjA1P3VybF92ZXI9WjM5Ljg4LTIwMDMm
YW1wO3Jmcl9pZD1vcmk6cmlkOmNyb3NzcmVmLm9yZyZhbXA7cmZyX2RhdD1jcl9wdWIlM2RwdWJt
ZWQ8L3VybD48L3JlbGF0ZWQtdXJscz48L3VybHM+PGN1c3RvbTI+NzU1MDk0MTwvY3VzdG9tMj48
ZWxlY3Ryb25pYy1yZXNvdXJjZS1udW0+MTAuMTE3Ny8xMDcxMTAwNzk1MDE2MDA2MDU8L2VsZWN0
cm9uaWMtcmVzb3VyY2UtbnVtPjxyZW1vdGUtZGF0YWJhc2UtbmFtZT5TY29wdXM8L3JlbW90ZS1k
YXRhYmFzZS1uYW1lPjxsYW5ndWFnZT5FbmdsaXNoPC9sYW5ndWFnZT48L3JlY29yZD48L0NpdGU+
PC9FbmROb3RlPn==
</w:fldData>
              </w:fldCha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F3bGV5PC9BdXRob3I+PFllYXI+MTk5NTwvWWVhcj48
UmVjTnVtPjQ4OTwvUmVjTnVtPjxEaXNwbGF5VGV4dD4oMTApPC9EaXNwbGF5VGV4dD48cmVjb3Jk
PjxyZWMtbnVtYmVyPjQ4OTwvcmVjLW51bWJlcj48Zm9yZWlnbi1rZXlzPjxrZXkgYXBwPSJFTiIg
ZGItaWQ9InByczlwd2V0dXdwYXczZWYycjN4cGV2bnRwMmF2d2EwdHZhZCIgdGltZXN0YW1wPSIx
NjMxODQ2MjA2Ij40ODk8L2tleT48L2ZvcmVpZ24ta2V5cz48cmVmLXR5cGUgbmFtZT0iSm91cm5h
bCBBcnRpY2xlIj4xNzwvcmVmLXR5cGU+PGNvbnRyaWJ1dG9ycz48YXV0aG9ycz48YXV0aG9yPkZy
YXdsZXksIFAuIEEuPC9hdXRob3I+PGF1dGhvcj5IYXJ0LCBKLiBBLiBMLjwvYXV0aG9yPjxhdXRo
b3I+WW91bmcsIEQuIEEuPC9hdXRob3I+PC9hdXRob3JzPjwvY29udHJpYnV0b3JzPjxhdXRoLWFk
ZHJlc3M+RGVwYXJ0bWVudCBvZiBPcnRob3BhZWRpYyBTdXJnZXJ5LCBBbGZyZWQgSG9zcGl0YWws
IFByYWhhbiwgVmljLiAzMTgxLCBBdXN0cmFsaWE8L2F1dGgtYWRkcmVzcz48dGl0bGVzPjx0aXRs
ZT5UcmVhdG1lbnQgb3V0Y29tZSBvZiBtYWpvciBmcmFjdHVyZXMgb2YgdGhlIHRhbHVzPC90aXRs
ZT48c2Vjb25kYXJ5LXRpdGxlPkZvb3QgQW5rbGUgSW50PC9zZWNvbmRhcnktdGl0bGU+PC90aXRs
ZXM+PHBhZ2VzPjMzOS0zNDU8L3BhZ2VzPjx2b2x1bWU+MTY8L3ZvbHVtZT48bnVtYmVyPjY8L251
bWJlcj48a2V5d29yZHM+PGtleXdvcmQ+bWVkcm9uYXRlIHRlY2huZXRpdW0gdGMgOTltPC9rZXl3
b3JkPjxrZXl3b3JkPmFkdWx0PC9rZXl3b3JkPjxrZXl3b3JkPmFua2xlIGluanVyeTwva2V5d29y
ZD48a2V5d29yZD5hcnRpY2xlPC9rZXl3b3JkPjxrZXl3b3JkPmF2YXNjdWxhciBuZWNyb3Npczwv
a2V5d29yZD48a2V5d29yZD5jbGluaWNhbCBhcnRpY2xlPC9rZXl3b3JkPjxrZXl3b3JkPmNvbXB1
dGVyIGFzc2lzdGVkIHRvbW9ncmFwaHk8L2tleXdvcmQ+PGtleXdvcmQ+ZWFybHkgZGlhZ25vc2lz
PC9rZXl3b3JkPjxrZXl3b3JkPmZlbWFsZTwva2V5d29yZD48a2V5d29yZD5mb290IHN1cmdlcnk8
L2tleXdvcmQ+PGtleXdvcmQ+ZnJhY3R1cmUgZml4YXRpb248L2tleXdvcmQ+PGtleXdvcmQ+aHVt
YW48L2tleXdvcmQ+PGtleXdvcmQ+bWFsZTwva2V5d29yZD48a2V5d29yZD5vcGVuIHJlZHVjdGlv
bjwva2V5d29yZD48a2V5d29yZD5vc3Rlb3N5bnRoZXNpczwva2V5d29yZD48a2V5d29yZD5wcmVv
cGVyYXRpdmUgZXZhbHVhdGlvbjwva2V5d29yZD48a2V5d29yZD5wcmlvcml0eSBqb3VybmFsPC9r
ZXl3b3JkPjxrZXl3b3JkPnJldHJvc3BlY3RpdmUgc3R1ZHk8L2tleXdvcmQ+PGtleXdvcmQ+c3Vy
Z2ljYWwgdGVjaG5pcXVlPC9rZXl3b3JkPjxrZXl3b3JkPnRhbHVzIGZyYWN0dXJlPC9rZXl3b3Jk
PjxrZXl3b3JkPnRyZWF0bWVudCBvdXRjb21lPC9rZXl3b3JkPjwva2V5d29yZHM+PGRhdGVzPjx5
ZWFyPjE5OTU8L3llYXI+PC9kYXRlcz48cHVibGlzaGVyPlNBR0UgUHVibGljYXRpb25zIEluYy48
L3B1Ymxpc2hlcj48aXNibj4xMDcxMTAwNyAoSVNTTik8L2lzYm4+PHdvcmstdHlwZT5BcnRpY2xl
PC93b3JrLXR5cGU+PHVybHM+PHJlbGF0ZWQtdXJscz48dXJsPmh0dHBzOi8vd3d3LnNjb3B1cy5j
b20vaW53YXJkL3JlY29yZC51cmk/ZWlkPTItczIuMC0wMDI5MDQ0NjU4JmFtcDtkb2k9MTAuMTE3
NyUyZjEwNzExMDA3OTUwMTYwMDYwNSZhbXA7cGFydG5lcklEPTQwJmFtcDttZDU9NGE4ZDA3Yjc3
OTMzZjBjZmIzNmRlYTFlNDQ5N2QzYmM8L3VybD48dXJsPmh0dHBzOi8vam91cm5hbHMuc2FnZXB1
Yi5jb20vZG9pLzEwLjExNzcvMTA3MTEwMDc5NTAxNjAwNjA1P3VybF92ZXI9WjM5Ljg4LTIwMDMm
YW1wO3Jmcl9pZD1vcmk6cmlkOmNyb3NzcmVmLm9yZyZhbXA7cmZyX2RhdD1jcl9wdWIlM2RwdWJt
ZWQ8L3VybD48L3JlbGF0ZWQtdXJscz48L3VybHM+PGN1c3RvbTI+NzU1MDk0MTwvY3VzdG9tMj48
ZWxlY3Ryb25pYy1yZXNvdXJjZS1udW0+MTAuMTE3Ny8xMDcxMTAwNzk1MDE2MDA2MDU8L2VsZWN0
cm9uaWMtcmVzb3VyY2UtbnVtPjxyZW1vdGUtZGF0YWJhc2UtbmFtZT5TY29wdXM8L3JlbW90ZS1k
YXRhYmFzZS1uYW1lPjxsYW5ndWFnZT5FbmdsaXNoPC9sYW5ndWFnZT48L3JlY29yZD48L0NpdGU+
PC9FbmROb3RlPn==
</w:fldData>
              </w:fldCha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</w:r>
            <w:r w:rsidR="005A7CC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A7CCF">
              <w:rPr>
                <w:rFonts w:ascii="Times New Roman" w:hAnsi="Times New Roman" w:cs="Times New Roman"/>
                <w:noProof/>
                <w:sz w:val="20"/>
                <w:szCs w:val="20"/>
              </w:rPr>
              <w:t>(10)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962" w:type="dxa"/>
            <w:tcBorders>
              <w:bottom w:val="single" w:sz="4" w:space="0" w:color="auto"/>
            </w:tcBorders>
          </w:tcPr>
          <w:p w14:paraId="57D4A589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Foot and Ankle International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13DF5D2D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A1">
              <w:rPr>
                <w:rFonts w:ascii="Times New Roman" w:hAnsi="Times New Roman" w:cs="Times New Roman"/>
                <w:sz w:val="20"/>
                <w:szCs w:val="20"/>
              </w:rPr>
              <w:t>Plain radiography &amp; CT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7B064A1B" w14:textId="77777777" w:rsidR="00332394" w:rsidRPr="00F46957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63" w:type="dxa"/>
            <w:vMerge/>
            <w:tcBorders>
              <w:bottom w:val="single" w:sz="4" w:space="0" w:color="auto"/>
            </w:tcBorders>
          </w:tcPr>
          <w:p w14:paraId="3B55E7F1" w14:textId="77777777" w:rsidR="00332394" w:rsidRPr="008961AD" w:rsidRDefault="00332394" w:rsidP="00B70E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1BFFE2D4" w14:textId="77777777" w:rsidR="00332394" w:rsidRPr="00E9088E" w:rsidRDefault="00332394" w:rsidP="00332394">
      <w:pPr>
        <w:spacing w:line="480" w:lineRule="auto"/>
        <w:rPr>
          <w:rFonts w:ascii="Times New Roman" w:hAnsi="Times New Roman" w:cs="Times New Roman"/>
        </w:rPr>
      </w:pPr>
    </w:p>
    <w:p w14:paraId="42ADAD04" w14:textId="77777777" w:rsidR="00332394" w:rsidRDefault="00332394" w:rsidP="00332394">
      <w:pPr>
        <w:rPr>
          <w:rFonts w:ascii="Times New Roman" w:hAnsi="Times New Roman" w:cs="Times New Roman"/>
          <w:b/>
          <w:bCs/>
        </w:rPr>
      </w:pPr>
    </w:p>
    <w:p w14:paraId="1BD34FAB" w14:textId="77777777" w:rsidR="00332394" w:rsidRDefault="00332394" w:rsidP="00332394">
      <w:pPr>
        <w:rPr>
          <w:rFonts w:ascii="Times New Roman" w:hAnsi="Times New Roman" w:cs="Times New Roman"/>
          <w:b/>
          <w:bCs/>
        </w:rPr>
      </w:pPr>
    </w:p>
    <w:p w14:paraId="14A4051A" w14:textId="77777777" w:rsidR="00332394" w:rsidRDefault="00332394" w:rsidP="00332394">
      <w:pPr>
        <w:rPr>
          <w:rFonts w:ascii="Times New Roman" w:hAnsi="Times New Roman" w:cs="Times New Roman"/>
          <w:b/>
          <w:bCs/>
        </w:rPr>
      </w:pPr>
    </w:p>
    <w:p w14:paraId="73646FD6" w14:textId="77777777" w:rsidR="00332394" w:rsidRDefault="00332394" w:rsidP="003323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236A30" w14:textId="77777777" w:rsidR="00332394" w:rsidRDefault="00332394" w:rsidP="00332394">
      <w:pPr>
        <w:rPr>
          <w:rFonts w:ascii="Times New Roman" w:hAnsi="Times New Roman" w:cs="Times New Roman"/>
          <w:b/>
          <w:bCs/>
        </w:rPr>
      </w:pPr>
    </w:p>
    <w:tbl>
      <w:tblPr>
        <w:tblStyle w:val="TableGrid3"/>
        <w:tblW w:w="12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276"/>
        <w:gridCol w:w="1701"/>
        <w:gridCol w:w="1701"/>
        <w:gridCol w:w="1843"/>
        <w:gridCol w:w="1843"/>
      </w:tblGrid>
      <w:tr w:rsidR="00332394" w:rsidRPr="00F46957" w14:paraId="6BF74D2C" w14:textId="77777777" w:rsidTr="00B70E23">
        <w:trPr>
          <w:trHeight w:val="454"/>
        </w:trPr>
        <w:tc>
          <w:tcPr>
            <w:tcW w:w="12328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3CADA09C" w14:textId="77777777" w:rsidR="00332394" w:rsidRDefault="00332394" w:rsidP="00B70E2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File</w:t>
            </w:r>
            <w:r w:rsidRPr="00F4695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6.</w:t>
            </w:r>
            <w:r w:rsidRPr="00F469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haracteristics of journals with </w:t>
            </w:r>
            <w:r w:rsidRPr="008961AD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3 publications (n = 15 journals)</w:t>
            </w:r>
          </w:p>
        </w:tc>
      </w:tr>
      <w:tr w:rsidR="00332394" w:rsidRPr="00F46957" w14:paraId="15C2CAD8" w14:textId="77777777" w:rsidTr="00B70E23">
        <w:trPr>
          <w:trHeight w:val="454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587C49" w14:textId="77777777" w:rsidR="00332394" w:rsidRPr="00F46957" w:rsidRDefault="00332394" w:rsidP="00B70E23">
            <w:pPr>
              <w:rPr>
                <w:rFonts w:ascii="Times New Roman" w:hAnsi="Times New Roman" w:cs="Times New Roman"/>
                <w:b/>
                <w:bCs/>
              </w:rPr>
            </w:pPr>
            <w:r w:rsidRPr="00F46957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4B432" w14:textId="77777777" w:rsidR="00332394" w:rsidRPr="00F46957" w:rsidRDefault="00332394" w:rsidP="00B70E2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ies, n</w:t>
            </w:r>
            <w:r w:rsidRPr="00F46957">
              <w:rPr>
                <w:rFonts w:ascii="Times New Roman" w:hAnsi="Times New Roman" w:cs="Times New Roman"/>
                <w:b/>
                <w:bCs/>
              </w:rPr>
              <w:t xml:space="preserve"> (%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A19412" w14:textId="77777777" w:rsidR="00332394" w:rsidRPr="00F46957" w:rsidRDefault="00332394" w:rsidP="00B70E2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mpact Fa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BA28F8" w14:textId="77777777" w:rsidR="00332394" w:rsidRDefault="00332394" w:rsidP="00B70E2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cita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C26EEF" w14:textId="77777777" w:rsidR="00332394" w:rsidRDefault="00332394" w:rsidP="00B70E2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erage citations per stu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26B38D" w14:textId="77777777" w:rsidR="00332394" w:rsidRDefault="00332394" w:rsidP="00B70E2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erage annual citation rate/study</w:t>
            </w:r>
          </w:p>
        </w:tc>
      </w:tr>
      <w:tr w:rsidR="00332394" w:rsidRPr="00F46957" w14:paraId="50717464" w14:textId="77777777" w:rsidTr="00B70E23">
        <w:trPr>
          <w:trHeight w:val="454"/>
        </w:trPr>
        <w:tc>
          <w:tcPr>
            <w:tcW w:w="39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EC70CC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Foot and Ankle International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B02204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24 (15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15E07A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2.8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F5166D0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0E1FFC5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91E09F9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332394" w:rsidRPr="00F46957" w14:paraId="36C0B16A" w14:textId="77777777" w:rsidTr="00B70E23">
        <w:trPr>
          <w:trHeight w:val="454"/>
        </w:trPr>
        <w:tc>
          <w:tcPr>
            <w:tcW w:w="3964" w:type="dxa"/>
            <w:noWrap/>
            <w:vAlign w:val="center"/>
          </w:tcPr>
          <w:p w14:paraId="2B8AFF7D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Arthritis Care and Research</w:t>
            </w:r>
          </w:p>
        </w:tc>
        <w:tc>
          <w:tcPr>
            <w:tcW w:w="1276" w:type="dxa"/>
            <w:noWrap/>
            <w:vAlign w:val="center"/>
          </w:tcPr>
          <w:p w14:paraId="0E782C1D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11 (7.0)</w:t>
            </w:r>
          </w:p>
        </w:tc>
        <w:tc>
          <w:tcPr>
            <w:tcW w:w="1701" w:type="dxa"/>
            <w:vAlign w:val="center"/>
          </w:tcPr>
          <w:p w14:paraId="334115E0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4.794</w:t>
            </w:r>
          </w:p>
        </w:tc>
        <w:tc>
          <w:tcPr>
            <w:tcW w:w="1701" w:type="dxa"/>
            <w:vAlign w:val="center"/>
          </w:tcPr>
          <w:p w14:paraId="62F0F4D6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843" w:type="dxa"/>
            <w:vAlign w:val="center"/>
          </w:tcPr>
          <w:p w14:paraId="50ED9400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843" w:type="dxa"/>
            <w:vAlign w:val="center"/>
          </w:tcPr>
          <w:p w14:paraId="4553B12C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332394" w:rsidRPr="00F46957" w14:paraId="499E04EA" w14:textId="77777777" w:rsidTr="00B70E23">
        <w:trPr>
          <w:trHeight w:val="454"/>
        </w:trPr>
        <w:tc>
          <w:tcPr>
            <w:tcW w:w="3964" w:type="dxa"/>
            <w:noWrap/>
            <w:vAlign w:val="center"/>
          </w:tcPr>
          <w:p w14:paraId="1962ED7A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Osteoarthritis and Cartilage </w:t>
            </w:r>
          </w:p>
        </w:tc>
        <w:tc>
          <w:tcPr>
            <w:tcW w:w="1276" w:type="dxa"/>
            <w:noWrap/>
            <w:vAlign w:val="center"/>
          </w:tcPr>
          <w:p w14:paraId="033D1D1E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10 (6.3)</w:t>
            </w:r>
          </w:p>
        </w:tc>
        <w:tc>
          <w:tcPr>
            <w:tcW w:w="1701" w:type="dxa"/>
            <w:vAlign w:val="center"/>
          </w:tcPr>
          <w:p w14:paraId="5A92B96D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6.576</w:t>
            </w:r>
          </w:p>
        </w:tc>
        <w:tc>
          <w:tcPr>
            <w:tcW w:w="1701" w:type="dxa"/>
            <w:vAlign w:val="center"/>
          </w:tcPr>
          <w:p w14:paraId="49E066E9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843" w:type="dxa"/>
            <w:vAlign w:val="center"/>
          </w:tcPr>
          <w:p w14:paraId="40D8E118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843" w:type="dxa"/>
            <w:vAlign w:val="center"/>
          </w:tcPr>
          <w:p w14:paraId="5B403780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332394" w:rsidRPr="00F46957" w14:paraId="69B77BED" w14:textId="77777777" w:rsidTr="00B70E23">
        <w:trPr>
          <w:trHeight w:val="454"/>
        </w:trPr>
        <w:tc>
          <w:tcPr>
            <w:tcW w:w="3964" w:type="dxa"/>
            <w:noWrap/>
            <w:vAlign w:val="center"/>
          </w:tcPr>
          <w:p w14:paraId="4E2F4F90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Foot and Ankle Surgery</w:t>
            </w:r>
          </w:p>
        </w:tc>
        <w:tc>
          <w:tcPr>
            <w:tcW w:w="1276" w:type="dxa"/>
            <w:noWrap/>
            <w:vAlign w:val="center"/>
          </w:tcPr>
          <w:p w14:paraId="080C16E4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9 (5.7)</w:t>
            </w:r>
          </w:p>
        </w:tc>
        <w:tc>
          <w:tcPr>
            <w:tcW w:w="1701" w:type="dxa"/>
            <w:vAlign w:val="center"/>
          </w:tcPr>
          <w:p w14:paraId="52D6D88E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1701" w:type="dxa"/>
            <w:vAlign w:val="center"/>
          </w:tcPr>
          <w:p w14:paraId="173EB47A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43" w:type="dxa"/>
            <w:vAlign w:val="center"/>
          </w:tcPr>
          <w:p w14:paraId="5B9E6D95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843" w:type="dxa"/>
            <w:vAlign w:val="center"/>
          </w:tcPr>
          <w:p w14:paraId="67DECEFC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332394" w:rsidRPr="00F46957" w14:paraId="0A599CA8" w14:textId="77777777" w:rsidTr="00B70E23">
        <w:trPr>
          <w:trHeight w:val="454"/>
        </w:trPr>
        <w:tc>
          <w:tcPr>
            <w:tcW w:w="3964" w:type="dxa"/>
            <w:noWrap/>
            <w:vAlign w:val="center"/>
            <w:hideMark/>
          </w:tcPr>
          <w:p w14:paraId="3F1A1FE5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Journal of Bone and Joint Surgery-Series 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68466423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8 (5.1)</w:t>
            </w:r>
          </w:p>
        </w:tc>
        <w:tc>
          <w:tcPr>
            <w:tcW w:w="1701" w:type="dxa"/>
            <w:vAlign w:val="center"/>
          </w:tcPr>
          <w:p w14:paraId="6F7C8BA6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5.284</w:t>
            </w:r>
          </w:p>
        </w:tc>
        <w:tc>
          <w:tcPr>
            <w:tcW w:w="1701" w:type="dxa"/>
            <w:vAlign w:val="center"/>
          </w:tcPr>
          <w:p w14:paraId="18063F97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1843" w:type="dxa"/>
            <w:vAlign w:val="center"/>
          </w:tcPr>
          <w:p w14:paraId="42C24711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843" w:type="dxa"/>
            <w:vAlign w:val="center"/>
          </w:tcPr>
          <w:p w14:paraId="322D2E65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332394" w:rsidRPr="00F46957" w14:paraId="4F884CC2" w14:textId="77777777" w:rsidTr="00B70E23">
        <w:trPr>
          <w:trHeight w:val="454"/>
        </w:trPr>
        <w:tc>
          <w:tcPr>
            <w:tcW w:w="3964" w:type="dxa"/>
            <w:noWrap/>
            <w:vAlign w:val="center"/>
            <w:hideMark/>
          </w:tcPr>
          <w:p w14:paraId="2ADB82D8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Journal of Foot and Ankle Surgery </w:t>
            </w:r>
          </w:p>
        </w:tc>
        <w:tc>
          <w:tcPr>
            <w:tcW w:w="1276" w:type="dxa"/>
            <w:noWrap/>
            <w:vAlign w:val="center"/>
            <w:hideMark/>
          </w:tcPr>
          <w:p w14:paraId="42375995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7 (4.4)</w:t>
            </w:r>
          </w:p>
        </w:tc>
        <w:tc>
          <w:tcPr>
            <w:tcW w:w="1701" w:type="dxa"/>
            <w:vAlign w:val="center"/>
          </w:tcPr>
          <w:p w14:paraId="60747D0C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1.286</w:t>
            </w:r>
          </w:p>
        </w:tc>
        <w:tc>
          <w:tcPr>
            <w:tcW w:w="1701" w:type="dxa"/>
            <w:vAlign w:val="center"/>
          </w:tcPr>
          <w:p w14:paraId="6FEE1FFB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43" w:type="dxa"/>
            <w:vAlign w:val="center"/>
          </w:tcPr>
          <w:p w14:paraId="1D4DCC3C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843" w:type="dxa"/>
            <w:vAlign w:val="center"/>
          </w:tcPr>
          <w:p w14:paraId="4CA0CA93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332394" w:rsidRPr="00F46957" w14:paraId="39F103EF" w14:textId="77777777" w:rsidTr="00B70E23">
        <w:trPr>
          <w:trHeight w:val="454"/>
        </w:trPr>
        <w:tc>
          <w:tcPr>
            <w:tcW w:w="3964" w:type="dxa"/>
            <w:noWrap/>
            <w:vAlign w:val="center"/>
            <w:hideMark/>
          </w:tcPr>
          <w:p w14:paraId="3AF582C6" w14:textId="77777777" w:rsidR="00332394" w:rsidRPr="008961A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Journal of Bone and Joint Surgery-Series 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77A6A6AA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5 (3.2)</w:t>
            </w:r>
          </w:p>
        </w:tc>
        <w:tc>
          <w:tcPr>
            <w:tcW w:w="1701" w:type="dxa"/>
            <w:vAlign w:val="center"/>
          </w:tcPr>
          <w:p w14:paraId="4F54C590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14:paraId="022BFE42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843" w:type="dxa"/>
            <w:vAlign w:val="center"/>
          </w:tcPr>
          <w:p w14:paraId="6CC5CE64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843" w:type="dxa"/>
            <w:vAlign w:val="center"/>
          </w:tcPr>
          <w:p w14:paraId="7B8BB6CE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332394" w:rsidRPr="00F46957" w14:paraId="19C3990C" w14:textId="77777777" w:rsidTr="00B70E23">
        <w:trPr>
          <w:trHeight w:val="454"/>
        </w:trPr>
        <w:tc>
          <w:tcPr>
            <w:tcW w:w="3964" w:type="dxa"/>
            <w:noWrap/>
            <w:vAlign w:val="center"/>
            <w:hideMark/>
          </w:tcPr>
          <w:p w14:paraId="6E30AE7B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</w:p>
        </w:tc>
        <w:tc>
          <w:tcPr>
            <w:tcW w:w="1276" w:type="dxa"/>
            <w:noWrap/>
            <w:vAlign w:val="center"/>
            <w:hideMark/>
          </w:tcPr>
          <w:p w14:paraId="5CA28989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4 (2.5)</w:t>
            </w:r>
          </w:p>
        </w:tc>
        <w:tc>
          <w:tcPr>
            <w:tcW w:w="1701" w:type="dxa"/>
            <w:vAlign w:val="center"/>
          </w:tcPr>
          <w:p w14:paraId="6283397D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14:paraId="5F415FC1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43" w:type="dxa"/>
            <w:vAlign w:val="center"/>
          </w:tcPr>
          <w:p w14:paraId="6A0345CE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843" w:type="dxa"/>
            <w:vAlign w:val="center"/>
          </w:tcPr>
          <w:p w14:paraId="1A99CFBF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32394" w:rsidRPr="00F46957" w14:paraId="37171F38" w14:textId="77777777" w:rsidTr="00B70E23">
        <w:trPr>
          <w:trHeight w:val="454"/>
        </w:trPr>
        <w:tc>
          <w:tcPr>
            <w:tcW w:w="3964" w:type="dxa"/>
            <w:noWrap/>
            <w:vAlign w:val="center"/>
          </w:tcPr>
          <w:p w14:paraId="7FD31FD9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American Journal of Roentgenology</w:t>
            </w:r>
          </w:p>
        </w:tc>
        <w:tc>
          <w:tcPr>
            <w:tcW w:w="1276" w:type="dxa"/>
            <w:noWrap/>
            <w:vAlign w:val="center"/>
          </w:tcPr>
          <w:p w14:paraId="6179B467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3 (1.9)</w:t>
            </w:r>
          </w:p>
        </w:tc>
        <w:tc>
          <w:tcPr>
            <w:tcW w:w="1701" w:type="dxa"/>
            <w:vAlign w:val="center"/>
          </w:tcPr>
          <w:p w14:paraId="150AB4E7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3.959</w:t>
            </w:r>
          </w:p>
        </w:tc>
        <w:tc>
          <w:tcPr>
            <w:tcW w:w="1701" w:type="dxa"/>
            <w:vAlign w:val="center"/>
          </w:tcPr>
          <w:p w14:paraId="56CAC175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843" w:type="dxa"/>
            <w:vAlign w:val="center"/>
          </w:tcPr>
          <w:p w14:paraId="3B6C808B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843" w:type="dxa"/>
            <w:vAlign w:val="center"/>
          </w:tcPr>
          <w:p w14:paraId="4C8C2292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332394" w:rsidRPr="00F46957" w14:paraId="5C7FF424" w14:textId="77777777" w:rsidTr="00B70E23">
        <w:trPr>
          <w:trHeight w:val="454"/>
        </w:trPr>
        <w:tc>
          <w:tcPr>
            <w:tcW w:w="3964" w:type="dxa"/>
            <w:noWrap/>
            <w:vAlign w:val="center"/>
          </w:tcPr>
          <w:p w14:paraId="0D157B91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Annals of the Rheumatic Diseases</w:t>
            </w:r>
          </w:p>
        </w:tc>
        <w:tc>
          <w:tcPr>
            <w:tcW w:w="1276" w:type="dxa"/>
            <w:noWrap/>
            <w:vAlign w:val="center"/>
          </w:tcPr>
          <w:p w14:paraId="0C322373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3 (1.9)</w:t>
            </w:r>
          </w:p>
        </w:tc>
        <w:tc>
          <w:tcPr>
            <w:tcW w:w="1701" w:type="dxa"/>
            <w:vAlign w:val="center"/>
          </w:tcPr>
          <w:p w14:paraId="7A86A7F9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19.103</w:t>
            </w:r>
          </w:p>
        </w:tc>
        <w:tc>
          <w:tcPr>
            <w:tcW w:w="1701" w:type="dxa"/>
            <w:vAlign w:val="center"/>
          </w:tcPr>
          <w:p w14:paraId="1AE6FA50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843" w:type="dxa"/>
            <w:vAlign w:val="center"/>
          </w:tcPr>
          <w:p w14:paraId="2A1D9679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1843" w:type="dxa"/>
            <w:vAlign w:val="center"/>
          </w:tcPr>
          <w:p w14:paraId="4C225767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332394" w:rsidRPr="00F46957" w14:paraId="43DF3842" w14:textId="77777777" w:rsidTr="00B70E23">
        <w:trPr>
          <w:trHeight w:val="454"/>
        </w:trPr>
        <w:tc>
          <w:tcPr>
            <w:tcW w:w="3964" w:type="dxa"/>
            <w:noWrap/>
            <w:vAlign w:val="center"/>
          </w:tcPr>
          <w:p w14:paraId="33C5EE3B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Clinical Rheumatology </w:t>
            </w:r>
          </w:p>
        </w:tc>
        <w:tc>
          <w:tcPr>
            <w:tcW w:w="1276" w:type="dxa"/>
            <w:noWrap/>
            <w:vAlign w:val="center"/>
          </w:tcPr>
          <w:p w14:paraId="4B512F84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3 (1.9)</w:t>
            </w:r>
          </w:p>
        </w:tc>
        <w:tc>
          <w:tcPr>
            <w:tcW w:w="1701" w:type="dxa"/>
            <w:vAlign w:val="center"/>
          </w:tcPr>
          <w:p w14:paraId="0498ABE1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701" w:type="dxa"/>
            <w:vAlign w:val="center"/>
          </w:tcPr>
          <w:p w14:paraId="700690CE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43" w:type="dxa"/>
            <w:vAlign w:val="center"/>
          </w:tcPr>
          <w:p w14:paraId="46EE2646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843" w:type="dxa"/>
            <w:vAlign w:val="center"/>
          </w:tcPr>
          <w:p w14:paraId="393F1396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332394" w:rsidRPr="00F46957" w14:paraId="6D196876" w14:textId="77777777" w:rsidTr="00B70E23">
        <w:trPr>
          <w:trHeight w:val="454"/>
        </w:trPr>
        <w:tc>
          <w:tcPr>
            <w:tcW w:w="3964" w:type="dxa"/>
            <w:noWrap/>
            <w:vAlign w:val="center"/>
          </w:tcPr>
          <w:p w14:paraId="657E22DA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European Journal of Radiology </w:t>
            </w:r>
          </w:p>
        </w:tc>
        <w:tc>
          <w:tcPr>
            <w:tcW w:w="1276" w:type="dxa"/>
            <w:noWrap/>
            <w:vAlign w:val="center"/>
          </w:tcPr>
          <w:p w14:paraId="330BEE19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3 (1.9)</w:t>
            </w:r>
          </w:p>
        </w:tc>
        <w:tc>
          <w:tcPr>
            <w:tcW w:w="1701" w:type="dxa"/>
            <w:vAlign w:val="center"/>
          </w:tcPr>
          <w:p w14:paraId="6BB9F3F2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3.528</w:t>
            </w:r>
          </w:p>
        </w:tc>
        <w:tc>
          <w:tcPr>
            <w:tcW w:w="1701" w:type="dxa"/>
            <w:vAlign w:val="center"/>
          </w:tcPr>
          <w:p w14:paraId="57D073F6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43" w:type="dxa"/>
            <w:vAlign w:val="center"/>
          </w:tcPr>
          <w:p w14:paraId="72FD97AE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843" w:type="dxa"/>
            <w:vAlign w:val="center"/>
          </w:tcPr>
          <w:p w14:paraId="05B0DCF5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332394" w:rsidRPr="00F46957" w14:paraId="7655133C" w14:textId="77777777" w:rsidTr="00B70E23">
        <w:trPr>
          <w:trHeight w:val="454"/>
        </w:trPr>
        <w:tc>
          <w:tcPr>
            <w:tcW w:w="3964" w:type="dxa"/>
            <w:noWrap/>
            <w:vAlign w:val="center"/>
          </w:tcPr>
          <w:p w14:paraId="02C95F52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1276" w:type="dxa"/>
            <w:noWrap/>
            <w:vAlign w:val="center"/>
          </w:tcPr>
          <w:p w14:paraId="025A885C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3 (1.9)</w:t>
            </w:r>
          </w:p>
        </w:tc>
        <w:tc>
          <w:tcPr>
            <w:tcW w:w="1701" w:type="dxa"/>
            <w:vAlign w:val="center"/>
          </w:tcPr>
          <w:p w14:paraId="662DF468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14:paraId="0C063975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vAlign w:val="center"/>
          </w:tcPr>
          <w:p w14:paraId="65D6FD1E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843" w:type="dxa"/>
            <w:vAlign w:val="center"/>
          </w:tcPr>
          <w:p w14:paraId="03B949E9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332394" w:rsidRPr="00F46957" w14:paraId="4313F210" w14:textId="77777777" w:rsidTr="00B70E23">
        <w:trPr>
          <w:trHeight w:val="454"/>
        </w:trPr>
        <w:tc>
          <w:tcPr>
            <w:tcW w:w="3964" w:type="dxa"/>
            <w:noWrap/>
            <w:vAlign w:val="center"/>
          </w:tcPr>
          <w:p w14:paraId="38CFC95A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Journal of Foot and Ankle Research </w:t>
            </w:r>
          </w:p>
        </w:tc>
        <w:tc>
          <w:tcPr>
            <w:tcW w:w="1276" w:type="dxa"/>
            <w:noWrap/>
            <w:vAlign w:val="center"/>
          </w:tcPr>
          <w:p w14:paraId="166C528C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3 (1.9)</w:t>
            </w:r>
          </w:p>
        </w:tc>
        <w:tc>
          <w:tcPr>
            <w:tcW w:w="1701" w:type="dxa"/>
            <w:vAlign w:val="center"/>
          </w:tcPr>
          <w:p w14:paraId="54A777F6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2.303</w:t>
            </w:r>
          </w:p>
        </w:tc>
        <w:tc>
          <w:tcPr>
            <w:tcW w:w="1701" w:type="dxa"/>
            <w:vAlign w:val="center"/>
          </w:tcPr>
          <w:p w14:paraId="37B1ED90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14:paraId="3FF374F2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843" w:type="dxa"/>
            <w:vAlign w:val="center"/>
          </w:tcPr>
          <w:p w14:paraId="79DA3443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332394" w:rsidRPr="00F46957" w14:paraId="54FB923D" w14:textId="77777777" w:rsidTr="00B70E23">
        <w:trPr>
          <w:trHeight w:val="454"/>
        </w:trPr>
        <w:tc>
          <w:tcPr>
            <w:tcW w:w="3964" w:type="dxa"/>
            <w:tcBorders>
              <w:bottom w:val="single" w:sz="4" w:space="0" w:color="auto"/>
            </w:tcBorders>
            <w:noWrap/>
            <w:vAlign w:val="center"/>
          </w:tcPr>
          <w:p w14:paraId="6F3A363D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Journal of Orthopaedic Scienc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273FA79D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3 (1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0E09C7" w14:textId="77777777" w:rsidR="00332394" w:rsidRPr="0075614D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14D">
              <w:rPr>
                <w:rFonts w:ascii="Times New Roman" w:hAnsi="Times New Roman" w:cs="Times New Roman"/>
                <w:sz w:val="20"/>
                <w:szCs w:val="20"/>
              </w:rPr>
              <w:t>1.6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99E5AB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C0CAAD0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D01B14C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332394" w:rsidRPr="00F46957" w14:paraId="1BF32CCC" w14:textId="77777777" w:rsidTr="00B70E23">
        <w:trPr>
          <w:trHeight w:val="454"/>
        </w:trPr>
        <w:tc>
          <w:tcPr>
            <w:tcW w:w="12328" w:type="dxa"/>
            <w:gridSpan w:val="6"/>
            <w:tcBorders>
              <w:top w:val="single" w:sz="4" w:space="0" w:color="auto"/>
            </w:tcBorders>
            <w:noWrap/>
            <w:vAlign w:val="center"/>
          </w:tcPr>
          <w:p w14:paraId="52262200" w14:textId="77777777" w:rsidR="00332394" w:rsidRDefault="00332394" w:rsidP="00B70E2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Series</w:t>
            </w:r>
            <w:proofErr w:type="spellEnd"/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American volu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Series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British volu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NA= 2020 IF not available </w:t>
            </w:r>
          </w:p>
        </w:tc>
      </w:tr>
    </w:tbl>
    <w:tbl>
      <w:tblPr>
        <w:tblStyle w:val="TableGrid2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1869"/>
        <w:gridCol w:w="1701"/>
        <w:gridCol w:w="1701"/>
        <w:gridCol w:w="1559"/>
        <w:gridCol w:w="3119"/>
        <w:gridCol w:w="1559"/>
        <w:gridCol w:w="1559"/>
      </w:tblGrid>
      <w:tr w:rsidR="00332394" w:rsidRPr="00F46957" w14:paraId="379C19F6" w14:textId="77777777" w:rsidTr="00B70E23">
        <w:trPr>
          <w:trHeight w:val="454"/>
        </w:trPr>
        <w:tc>
          <w:tcPr>
            <w:tcW w:w="13750" w:type="dxa"/>
            <w:gridSpan w:val="8"/>
            <w:tcBorders>
              <w:bottom w:val="single" w:sz="4" w:space="0" w:color="auto"/>
            </w:tcBorders>
          </w:tcPr>
          <w:p w14:paraId="5B0A5CEF" w14:textId="77777777" w:rsidR="00332394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br w:type="page"/>
              <w:t>Supplementary File 7</w:t>
            </w:r>
            <w:r w:rsidRPr="00DE4323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DE4323">
              <w:rPr>
                <w:rFonts w:ascii="Times New Roman" w:hAnsi="Times New Roman" w:cs="Times New Roman"/>
              </w:rPr>
              <w:t>Top 10 most published</w:t>
            </w:r>
            <w:r>
              <w:rPr>
                <w:rFonts w:ascii="Times New Roman" w:hAnsi="Times New Roman" w:cs="Times New Roman"/>
              </w:rPr>
              <w:t xml:space="preserve"> authors and affiliations</w:t>
            </w:r>
          </w:p>
        </w:tc>
      </w:tr>
      <w:tr w:rsidR="00332394" w:rsidRPr="00F46957" w14:paraId="11C919AC" w14:textId="77777777" w:rsidTr="00B70E23">
        <w:trPr>
          <w:trHeight w:val="454"/>
        </w:trPr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</w:tcPr>
          <w:p w14:paraId="7A9CC3BC" w14:textId="77777777" w:rsidR="00332394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0D8A" w14:textId="77777777" w:rsidR="00332394" w:rsidRPr="00F46957" w:rsidRDefault="00332394" w:rsidP="00B70E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2A45EC" w14:textId="77777777" w:rsidR="00332394" w:rsidRPr="009C71AE" w:rsidRDefault="00332394" w:rsidP="00B70E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filiatio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2394" w:rsidRPr="00F46957" w14:paraId="73A9CAFF" w14:textId="77777777" w:rsidTr="00B70E23">
        <w:trPr>
          <w:trHeight w:val="454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A9208" w14:textId="77777777" w:rsidR="00332394" w:rsidRPr="00F46957" w:rsidDel="0076590B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3F11FBD" w14:textId="77777777" w:rsidR="00332394" w:rsidRPr="00F46957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5B5F9E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author appearances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6FEE98" w14:textId="77777777" w:rsidR="00332394" w:rsidRPr="00F46957" w:rsidDel="004D7190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B67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st author</w:t>
            </w:r>
            <w:r w:rsidRPr="00896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arances</w:t>
            </w:r>
            <w:r w:rsidRPr="00896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0E78E" w14:textId="77777777" w:rsidR="00332394" w:rsidRPr="00F46957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</w:t>
            </w:r>
            <w:r w:rsidRPr="00F46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ation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5FFE1D" w14:textId="77777777" w:rsidR="00332394" w:rsidRPr="00F46957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fili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A47BF9" w14:textId="77777777" w:rsidR="00332394" w:rsidRPr="00DE4323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,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34C657" w14:textId="77777777" w:rsidR="00332394" w:rsidRPr="00DE4323" w:rsidRDefault="00332394" w:rsidP="00B70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itations</w:t>
            </w:r>
          </w:p>
        </w:tc>
      </w:tr>
      <w:tr w:rsidR="00332394" w:rsidRPr="00F46957" w14:paraId="78C11E44" w14:textId="77777777" w:rsidTr="00B70E23">
        <w:trPr>
          <w:trHeight w:val="454"/>
        </w:trPr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</w:tcPr>
          <w:p w14:paraId="53DD9F35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83196C8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Menz</w:t>
            </w:r>
            <w:proofErr w:type="spellEnd"/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H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1727164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27 (17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74D12F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3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2289D955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</w:tcBorders>
          </w:tcPr>
          <w:p w14:paraId="1D6362E1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38E">
              <w:rPr>
                <w:rFonts w:ascii="Times New Roman" w:hAnsi="Times New Roman" w:cs="Times New Roman"/>
                <w:sz w:val="20"/>
                <w:szCs w:val="20"/>
              </w:rPr>
              <w:t xml:space="preserve">La Trobe University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D512C8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3E293E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</w:tr>
      <w:tr w:rsidR="00332394" w:rsidRPr="00F46957" w14:paraId="7403873F" w14:textId="77777777" w:rsidTr="00B70E23">
        <w:trPr>
          <w:trHeight w:val="454"/>
        </w:trPr>
        <w:tc>
          <w:tcPr>
            <w:tcW w:w="683" w:type="dxa"/>
            <w:tcBorders>
              <w:right w:val="single" w:sz="4" w:space="0" w:color="auto"/>
            </w:tcBorders>
          </w:tcPr>
          <w:p w14:paraId="23B30287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69" w:type="dxa"/>
            <w:tcBorders>
              <w:left w:val="single" w:sz="4" w:space="0" w:color="auto"/>
            </w:tcBorders>
            <w:noWrap/>
          </w:tcPr>
          <w:p w14:paraId="2574B735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Munteanu SE</w:t>
            </w:r>
          </w:p>
        </w:tc>
        <w:tc>
          <w:tcPr>
            <w:tcW w:w="1701" w:type="dxa"/>
            <w:noWrap/>
          </w:tcPr>
          <w:p w14:paraId="09A52EA5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7 (10.8)</w:t>
            </w:r>
          </w:p>
        </w:tc>
        <w:tc>
          <w:tcPr>
            <w:tcW w:w="1701" w:type="dxa"/>
          </w:tcPr>
          <w:p w14:paraId="20FB20DF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D28D5F0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02A44A9B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038E">
              <w:rPr>
                <w:rFonts w:ascii="Times New Roman" w:hAnsi="Times New Roman" w:cs="Times New Roman"/>
                <w:sz w:val="20"/>
                <w:szCs w:val="20"/>
              </w:rPr>
              <w:t>Keele</w:t>
            </w:r>
            <w:proofErr w:type="spellEnd"/>
            <w:r w:rsidRPr="0008038E">
              <w:rPr>
                <w:rFonts w:ascii="Times New Roman" w:hAnsi="Times New Roman" w:cs="Times New Roman"/>
                <w:sz w:val="20"/>
                <w:szCs w:val="20"/>
              </w:rPr>
              <w:t xml:space="preserve"> University  </w:t>
            </w:r>
          </w:p>
        </w:tc>
        <w:tc>
          <w:tcPr>
            <w:tcW w:w="1559" w:type="dxa"/>
          </w:tcPr>
          <w:p w14:paraId="73CEDDCB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0)</w:t>
            </w:r>
          </w:p>
        </w:tc>
        <w:tc>
          <w:tcPr>
            <w:tcW w:w="1559" w:type="dxa"/>
          </w:tcPr>
          <w:p w14:paraId="621FAB82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332394" w:rsidRPr="00F46957" w14:paraId="1365566C" w14:textId="77777777" w:rsidTr="00B70E23">
        <w:trPr>
          <w:trHeight w:val="454"/>
        </w:trPr>
        <w:tc>
          <w:tcPr>
            <w:tcW w:w="683" w:type="dxa"/>
            <w:tcBorders>
              <w:right w:val="single" w:sz="4" w:space="0" w:color="auto"/>
            </w:tcBorders>
          </w:tcPr>
          <w:p w14:paraId="466860BD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69" w:type="dxa"/>
            <w:tcBorders>
              <w:left w:val="single" w:sz="4" w:space="0" w:color="auto"/>
            </w:tcBorders>
            <w:noWrap/>
          </w:tcPr>
          <w:p w14:paraId="2D541F62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Roddy E</w:t>
            </w:r>
          </w:p>
        </w:tc>
        <w:tc>
          <w:tcPr>
            <w:tcW w:w="1701" w:type="dxa"/>
            <w:noWrap/>
          </w:tcPr>
          <w:p w14:paraId="0F44BB96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7 (10.8)</w:t>
            </w:r>
          </w:p>
        </w:tc>
        <w:tc>
          <w:tcPr>
            <w:tcW w:w="1701" w:type="dxa"/>
          </w:tcPr>
          <w:p w14:paraId="5ADD19D2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F346D32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494E042F" w14:textId="77777777" w:rsidR="00332394" w:rsidRPr="00BB7F0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F07">
              <w:rPr>
                <w:rFonts w:ascii="Times New Roman" w:hAnsi="Times New Roman" w:cs="Times New Roman"/>
                <w:sz w:val="20"/>
                <w:szCs w:val="20"/>
              </w:rPr>
              <w:t xml:space="preserve">University of Iowa </w:t>
            </w:r>
          </w:p>
        </w:tc>
        <w:tc>
          <w:tcPr>
            <w:tcW w:w="1559" w:type="dxa"/>
          </w:tcPr>
          <w:p w14:paraId="51036400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F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8)</w:t>
            </w:r>
          </w:p>
        </w:tc>
        <w:tc>
          <w:tcPr>
            <w:tcW w:w="1559" w:type="dxa"/>
          </w:tcPr>
          <w:p w14:paraId="0A20478B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F07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332394" w:rsidRPr="00F46957" w14:paraId="0E99F3F1" w14:textId="77777777" w:rsidTr="00B70E23">
        <w:trPr>
          <w:trHeight w:val="454"/>
        </w:trPr>
        <w:tc>
          <w:tcPr>
            <w:tcW w:w="683" w:type="dxa"/>
            <w:tcBorders>
              <w:right w:val="single" w:sz="4" w:space="0" w:color="auto"/>
            </w:tcBorders>
          </w:tcPr>
          <w:p w14:paraId="31B1262E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69" w:type="dxa"/>
            <w:tcBorders>
              <w:left w:val="single" w:sz="4" w:space="0" w:color="auto"/>
            </w:tcBorders>
            <w:noWrap/>
          </w:tcPr>
          <w:p w14:paraId="74128E58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Marshall M</w:t>
            </w:r>
          </w:p>
        </w:tc>
        <w:tc>
          <w:tcPr>
            <w:tcW w:w="1701" w:type="dxa"/>
            <w:noWrap/>
          </w:tcPr>
          <w:p w14:paraId="06EBCBCB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1 (7.0)</w:t>
            </w:r>
          </w:p>
        </w:tc>
        <w:tc>
          <w:tcPr>
            <w:tcW w:w="1701" w:type="dxa"/>
          </w:tcPr>
          <w:p w14:paraId="1EF5EE1C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BBC66F6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65C6CD72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University of Leeds</w:t>
            </w:r>
          </w:p>
        </w:tc>
        <w:tc>
          <w:tcPr>
            <w:tcW w:w="1559" w:type="dxa"/>
          </w:tcPr>
          <w:p w14:paraId="16C485B4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1559" w:type="dxa"/>
          </w:tcPr>
          <w:p w14:paraId="0C4A0477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332394" w:rsidRPr="00F46957" w14:paraId="0A6F9D4E" w14:textId="77777777" w:rsidTr="00B70E23">
        <w:trPr>
          <w:trHeight w:val="454"/>
        </w:trPr>
        <w:tc>
          <w:tcPr>
            <w:tcW w:w="683" w:type="dxa"/>
            <w:tcBorders>
              <w:right w:val="single" w:sz="4" w:space="0" w:color="auto"/>
            </w:tcBorders>
          </w:tcPr>
          <w:p w14:paraId="43302C8F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69" w:type="dxa"/>
            <w:tcBorders>
              <w:left w:val="single" w:sz="4" w:space="0" w:color="auto"/>
            </w:tcBorders>
            <w:noWrap/>
          </w:tcPr>
          <w:p w14:paraId="2A2A32C8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Auhl</w:t>
            </w:r>
            <w:proofErr w:type="spellEnd"/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1701" w:type="dxa"/>
            <w:noWrap/>
          </w:tcPr>
          <w:p w14:paraId="2FEAEB6A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9 (5.7)</w:t>
            </w:r>
          </w:p>
        </w:tc>
        <w:tc>
          <w:tcPr>
            <w:tcW w:w="1701" w:type="dxa"/>
          </w:tcPr>
          <w:p w14:paraId="6256034B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8C94085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7BBCF3D9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w York University </w:t>
            </w:r>
          </w:p>
        </w:tc>
        <w:tc>
          <w:tcPr>
            <w:tcW w:w="1559" w:type="dxa"/>
          </w:tcPr>
          <w:p w14:paraId="1AE3BB41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1559" w:type="dxa"/>
          </w:tcPr>
          <w:p w14:paraId="2D9363FD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332394" w:rsidRPr="00F46957" w14:paraId="67619D96" w14:textId="77777777" w:rsidTr="00B70E23">
        <w:trPr>
          <w:trHeight w:val="454"/>
        </w:trPr>
        <w:tc>
          <w:tcPr>
            <w:tcW w:w="683" w:type="dxa"/>
            <w:tcBorders>
              <w:right w:val="single" w:sz="4" w:space="0" w:color="auto"/>
            </w:tcBorders>
          </w:tcPr>
          <w:p w14:paraId="76F27C3E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69" w:type="dxa"/>
            <w:tcBorders>
              <w:left w:val="single" w:sz="4" w:space="0" w:color="auto"/>
            </w:tcBorders>
            <w:noWrap/>
          </w:tcPr>
          <w:p w14:paraId="4F955E98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Landorf</w:t>
            </w:r>
            <w:proofErr w:type="spellEnd"/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 KB</w:t>
            </w:r>
          </w:p>
        </w:tc>
        <w:tc>
          <w:tcPr>
            <w:tcW w:w="1701" w:type="dxa"/>
            <w:noWrap/>
          </w:tcPr>
          <w:p w14:paraId="305AC1AA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9 (5.7)</w:t>
            </w:r>
          </w:p>
        </w:tc>
        <w:tc>
          <w:tcPr>
            <w:tcW w:w="1701" w:type="dxa"/>
          </w:tcPr>
          <w:p w14:paraId="24C4656F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D742287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0B5D484C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iversity of Southampton </w:t>
            </w:r>
          </w:p>
        </w:tc>
        <w:tc>
          <w:tcPr>
            <w:tcW w:w="1559" w:type="dxa"/>
          </w:tcPr>
          <w:p w14:paraId="14AB4861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1559" w:type="dxa"/>
          </w:tcPr>
          <w:p w14:paraId="0A0470A2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32394" w:rsidRPr="00F46957" w14:paraId="1A9696E0" w14:textId="77777777" w:rsidTr="00B70E23">
        <w:trPr>
          <w:trHeight w:val="454"/>
        </w:trPr>
        <w:tc>
          <w:tcPr>
            <w:tcW w:w="683" w:type="dxa"/>
            <w:tcBorders>
              <w:right w:val="single" w:sz="4" w:space="0" w:color="auto"/>
            </w:tcBorders>
          </w:tcPr>
          <w:p w14:paraId="26E7802D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69" w:type="dxa"/>
            <w:tcBorders>
              <w:left w:val="single" w:sz="4" w:space="0" w:color="auto"/>
            </w:tcBorders>
            <w:noWrap/>
          </w:tcPr>
          <w:p w14:paraId="1A2CFB6B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Thomas MJ</w:t>
            </w:r>
          </w:p>
        </w:tc>
        <w:tc>
          <w:tcPr>
            <w:tcW w:w="1701" w:type="dxa"/>
            <w:noWrap/>
          </w:tcPr>
          <w:p w14:paraId="4AB5ECC5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9 (5.7)</w:t>
            </w:r>
          </w:p>
        </w:tc>
        <w:tc>
          <w:tcPr>
            <w:tcW w:w="1701" w:type="dxa"/>
          </w:tcPr>
          <w:p w14:paraId="4049248C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3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10BE6AD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509D5031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ke University </w:t>
            </w:r>
          </w:p>
        </w:tc>
        <w:tc>
          <w:tcPr>
            <w:tcW w:w="1559" w:type="dxa"/>
          </w:tcPr>
          <w:p w14:paraId="3E1A3D5F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1559" w:type="dxa"/>
          </w:tcPr>
          <w:p w14:paraId="0FB129A0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332394" w:rsidRPr="00F46957" w14:paraId="08509B11" w14:textId="77777777" w:rsidTr="00B70E23">
        <w:trPr>
          <w:trHeight w:val="454"/>
        </w:trPr>
        <w:tc>
          <w:tcPr>
            <w:tcW w:w="683" w:type="dxa"/>
            <w:tcBorders>
              <w:right w:val="single" w:sz="4" w:space="0" w:color="auto"/>
            </w:tcBorders>
          </w:tcPr>
          <w:p w14:paraId="1E26C83F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69" w:type="dxa"/>
            <w:tcBorders>
              <w:left w:val="single" w:sz="4" w:space="0" w:color="auto"/>
            </w:tcBorders>
            <w:noWrap/>
          </w:tcPr>
          <w:p w14:paraId="50DCED8E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Tan JM</w:t>
            </w:r>
          </w:p>
        </w:tc>
        <w:tc>
          <w:tcPr>
            <w:tcW w:w="1701" w:type="dxa"/>
            <w:noWrap/>
          </w:tcPr>
          <w:p w14:paraId="4692442A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8 (5.1)</w:t>
            </w:r>
          </w:p>
        </w:tc>
        <w:tc>
          <w:tcPr>
            <w:tcW w:w="1701" w:type="dxa"/>
          </w:tcPr>
          <w:p w14:paraId="744DE874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BDBAB3D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65454229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spital or special surgery </w:t>
            </w:r>
          </w:p>
        </w:tc>
        <w:tc>
          <w:tcPr>
            <w:tcW w:w="1559" w:type="dxa"/>
          </w:tcPr>
          <w:p w14:paraId="2D081A9A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1559" w:type="dxa"/>
          </w:tcPr>
          <w:p w14:paraId="2AF15B84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332394" w:rsidRPr="00F46957" w14:paraId="6EEB0639" w14:textId="77777777" w:rsidTr="00B70E23">
        <w:trPr>
          <w:trHeight w:val="454"/>
        </w:trPr>
        <w:tc>
          <w:tcPr>
            <w:tcW w:w="683" w:type="dxa"/>
            <w:tcBorders>
              <w:right w:val="single" w:sz="4" w:space="0" w:color="auto"/>
            </w:tcBorders>
          </w:tcPr>
          <w:p w14:paraId="175992ED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69" w:type="dxa"/>
            <w:tcBorders>
              <w:left w:val="single" w:sz="4" w:space="0" w:color="auto"/>
            </w:tcBorders>
            <w:noWrap/>
          </w:tcPr>
          <w:p w14:paraId="626646F7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Zammit GV</w:t>
            </w:r>
          </w:p>
        </w:tc>
        <w:tc>
          <w:tcPr>
            <w:tcW w:w="1701" w:type="dxa"/>
            <w:noWrap/>
          </w:tcPr>
          <w:p w14:paraId="08BD6CC4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8 (5.1)</w:t>
            </w:r>
          </w:p>
        </w:tc>
        <w:tc>
          <w:tcPr>
            <w:tcW w:w="1701" w:type="dxa"/>
          </w:tcPr>
          <w:p w14:paraId="6602586B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3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306EA13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3B4E8F47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University of Utah</w:t>
            </w:r>
          </w:p>
        </w:tc>
        <w:tc>
          <w:tcPr>
            <w:tcW w:w="1559" w:type="dxa"/>
          </w:tcPr>
          <w:p w14:paraId="4FDB6F5C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9)</w:t>
            </w: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304C01BA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332394" w:rsidRPr="00F46957" w14:paraId="6724711A" w14:textId="77777777" w:rsidTr="00B70E23">
        <w:trPr>
          <w:trHeight w:val="454"/>
        </w:trPr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</w:tcPr>
          <w:p w14:paraId="495AA7C0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6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5E25215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Rathod 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673C798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6 (3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BCF57F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0622FCD4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</w:tcBorders>
          </w:tcPr>
          <w:p w14:paraId="074A15E1" w14:textId="77777777" w:rsidR="00332394" w:rsidRPr="00F46957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957">
              <w:rPr>
                <w:rFonts w:ascii="Times New Roman" w:hAnsi="Times New Roman" w:cs="Times New Roman"/>
                <w:sz w:val="20"/>
                <w:szCs w:val="20"/>
              </w:rPr>
              <w:t xml:space="preserve">Oslo University Hospital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360971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15106F" w14:textId="77777777" w:rsidR="00332394" w:rsidRPr="00DE4323" w:rsidRDefault="00332394" w:rsidP="00B7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32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32394" w:rsidRPr="00F46957" w14:paraId="207F47F3" w14:textId="77777777" w:rsidTr="00B70E23">
        <w:trPr>
          <w:trHeight w:val="371"/>
        </w:trPr>
        <w:tc>
          <w:tcPr>
            <w:tcW w:w="13750" w:type="dxa"/>
            <w:gridSpan w:val="8"/>
            <w:tcBorders>
              <w:top w:val="single" w:sz="4" w:space="0" w:color="auto"/>
            </w:tcBorders>
          </w:tcPr>
          <w:p w14:paraId="7C13D92B" w14:textId="77777777" w:rsidR="00332394" w:rsidRPr="00DE4323" w:rsidRDefault="00332394" w:rsidP="00B70E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studies based on the affiliation of any listed author</w:t>
            </w:r>
          </w:p>
        </w:tc>
      </w:tr>
    </w:tbl>
    <w:p w14:paraId="4DF7FC89" w14:textId="77777777" w:rsidR="00332394" w:rsidRPr="008961AD" w:rsidRDefault="00332394" w:rsidP="00332394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3A4FAF7C" w14:textId="67A63C6B" w:rsidR="005A7CCF" w:rsidRDefault="005A7CCF"/>
    <w:p w14:paraId="6F68D020" w14:textId="77777777" w:rsidR="005A7CCF" w:rsidRDefault="005A7CCF"/>
    <w:p w14:paraId="69819FCF" w14:textId="77777777" w:rsidR="005A7CCF" w:rsidRDefault="005A7CCF"/>
    <w:p w14:paraId="2AC202F5" w14:textId="77777777" w:rsidR="005A7CCF" w:rsidRDefault="005A7CCF"/>
    <w:p w14:paraId="53B447B6" w14:textId="77777777" w:rsidR="00974609" w:rsidRDefault="00974609">
      <w:pPr>
        <w:rPr>
          <w:rFonts w:ascii="Times New Roman" w:hAnsi="Times New Roman" w:cs="Times New Roman"/>
          <w:b/>
          <w:bCs/>
        </w:rPr>
        <w:sectPr w:rsidR="00974609" w:rsidSect="003323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755862" w14:textId="2CDCB96B" w:rsidR="005A7CCF" w:rsidRPr="00974609" w:rsidRDefault="005A7CCF">
      <w:pPr>
        <w:rPr>
          <w:rFonts w:ascii="Times New Roman" w:hAnsi="Times New Roman" w:cs="Times New Roman"/>
          <w:b/>
          <w:bCs/>
        </w:rPr>
      </w:pPr>
      <w:r w:rsidRPr="00974609">
        <w:rPr>
          <w:rFonts w:ascii="Times New Roman" w:hAnsi="Times New Roman" w:cs="Times New Roman"/>
          <w:b/>
          <w:bCs/>
        </w:rPr>
        <w:lastRenderedPageBreak/>
        <w:t>References</w:t>
      </w:r>
    </w:p>
    <w:p w14:paraId="58F9C91F" w14:textId="77777777" w:rsidR="00AA41B9" w:rsidRPr="00AA41B9" w:rsidRDefault="005A7CCF" w:rsidP="00AA41B9">
      <w:pPr>
        <w:pStyle w:val="EndNoteBibliography"/>
        <w:spacing w:after="0"/>
      </w:pPr>
      <w:r w:rsidRPr="00974609">
        <w:fldChar w:fldCharType="begin"/>
      </w:r>
      <w:r w:rsidRPr="00974609">
        <w:instrText xml:space="preserve"> ADDIN EN.REFLIST </w:instrText>
      </w:r>
      <w:r w:rsidRPr="00974609">
        <w:fldChar w:fldCharType="separate"/>
      </w:r>
      <w:r w:rsidR="00AA41B9" w:rsidRPr="00AA41B9">
        <w:t>1.</w:t>
      </w:r>
      <w:r w:rsidR="00AA41B9" w:rsidRPr="00AA41B9">
        <w:tab/>
        <w:t>Paley D, Hall H. Intra-articular fractures of the calcaneus. A critical analysis of results and prognostic factors. J Bone Joint Surg Am. 1993;75(3):342-54.</w:t>
      </w:r>
    </w:p>
    <w:p w14:paraId="52614FA5" w14:textId="77777777" w:rsidR="00AA41B9" w:rsidRPr="00AA41B9" w:rsidRDefault="00AA41B9" w:rsidP="00AA41B9">
      <w:pPr>
        <w:pStyle w:val="EndNoteBibliography"/>
        <w:spacing w:after="0"/>
      </w:pPr>
      <w:r w:rsidRPr="00AA41B9">
        <w:t>2.</w:t>
      </w:r>
      <w:r w:rsidRPr="00AA41B9">
        <w:tab/>
        <w:t>Dobbs MB, Nunley R, Schoenecker PL. Long-term follow-up of patients with clubfeet treated with extensive soft-tissue release. J Bone Joint Surg Am. 2006;88(5):986-96.</w:t>
      </w:r>
    </w:p>
    <w:p w14:paraId="0365AC6F" w14:textId="77777777" w:rsidR="00AA41B9" w:rsidRPr="00AA41B9" w:rsidRDefault="00AA41B9" w:rsidP="00AA41B9">
      <w:pPr>
        <w:pStyle w:val="EndNoteBibliography"/>
        <w:spacing w:after="0"/>
      </w:pPr>
      <w:r w:rsidRPr="00AA41B9">
        <w:t>3.</w:t>
      </w:r>
      <w:r w:rsidRPr="00AA41B9">
        <w:tab/>
        <w:t>Graves SC, Mann RA, Graves KO. Triple arthrodesis in older adults. Results after long-term follow-up. J Bone Joint Surg Am. 1993;75(3):355-62.</w:t>
      </w:r>
    </w:p>
    <w:p w14:paraId="2FEBC9DC" w14:textId="77777777" w:rsidR="00AA41B9" w:rsidRPr="00AA41B9" w:rsidRDefault="00AA41B9" w:rsidP="00AA41B9">
      <w:pPr>
        <w:pStyle w:val="EndNoteBibliography"/>
        <w:spacing w:after="0"/>
      </w:pPr>
      <w:r w:rsidRPr="00AA41B9">
        <w:t>4.</w:t>
      </w:r>
      <w:r w:rsidRPr="00AA41B9">
        <w:tab/>
        <w:t>Mann RA, Prieskorn D, Sobel M. Mid-Tarsal and Tarsometatarsal Arthrodesis for Primary Degenerative Osteoarthrosis or Osteoarthrosis after Trauma*. JBJS. 1996;78(9):1376-85.</w:t>
      </w:r>
    </w:p>
    <w:p w14:paraId="0A81FEF6" w14:textId="77777777" w:rsidR="00AA41B9" w:rsidRPr="00AA41B9" w:rsidRDefault="00AA41B9" w:rsidP="00AA41B9">
      <w:pPr>
        <w:pStyle w:val="EndNoteBibliography"/>
        <w:spacing w:after="0"/>
      </w:pPr>
      <w:r w:rsidRPr="00AA41B9">
        <w:t>5.</w:t>
      </w:r>
      <w:r w:rsidRPr="00AA41B9">
        <w:tab/>
        <w:t>El-Rashidy H, Villacis D, Omar I, Kelikian AS. Fresh osteochondral allograft for the treatment of cartilage defects of the talus: A retrospective review. J Bone Joint Surg Am. 2011;93(17):1634-40.</w:t>
      </w:r>
    </w:p>
    <w:p w14:paraId="109DFFBB" w14:textId="77777777" w:rsidR="00AA41B9" w:rsidRPr="00AA41B9" w:rsidRDefault="00AA41B9" w:rsidP="00AA41B9">
      <w:pPr>
        <w:pStyle w:val="EndNoteBibliography"/>
        <w:spacing w:after="0"/>
      </w:pPr>
      <w:r w:rsidRPr="00AA41B9">
        <w:t>6.</w:t>
      </w:r>
      <w:r w:rsidRPr="00AA41B9">
        <w:tab/>
        <w:t>Stephens HM, Sanders R. Calcaneal malunions: Results of a prognostic computed tomography classification system. Foot Ankle Int. 1996;17(7):395-401.</w:t>
      </w:r>
    </w:p>
    <w:p w14:paraId="5B8032DB" w14:textId="77777777" w:rsidR="00AA41B9" w:rsidRPr="00AA41B9" w:rsidRDefault="00AA41B9" w:rsidP="00AA41B9">
      <w:pPr>
        <w:pStyle w:val="EndNoteBibliography"/>
        <w:spacing w:after="0"/>
      </w:pPr>
      <w:r w:rsidRPr="00AA41B9">
        <w:t>7.</w:t>
      </w:r>
      <w:r w:rsidRPr="00AA41B9">
        <w:tab/>
        <w:t>Martel W, Stuck KJ, Dworin AM, Hylland RG. Erosive osteoarthritis and psoriatic arthritis: A radiologic comparison in the hand, wrist, and foot. AJR Am J Roentgenol. 1980;134(1):125-35.</w:t>
      </w:r>
    </w:p>
    <w:p w14:paraId="0AB7017A" w14:textId="77777777" w:rsidR="00AA41B9" w:rsidRPr="00AA41B9" w:rsidRDefault="00AA41B9" w:rsidP="00AA41B9">
      <w:pPr>
        <w:pStyle w:val="EndNoteBibliography"/>
        <w:spacing w:after="0"/>
      </w:pPr>
      <w:r w:rsidRPr="00AA41B9">
        <w:t>8.</w:t>
      </w:r>
      <w:r w:rsidRPr="00AA41B9">
        <w:tab/>
        <w:t>Knupp M, Pagenstert GI, Barg A, Bolliger L, Easley ME, Hintermann B. SPECT-CT compared with conventional imaging modalities for the assessment of the varus and valgus malaligned hindfoot. Journal of Orthopaedic Research. 2009;27(11):1461-6.</w:t>
      </w:r>
    </w:p>
    <w:p w14:paraId="14976B81" w14:textId="77777777" w:rsidR="00AA41B9" w:rsidRPr="00AA41B9" w:rsidRDefault="00AA41B9" w:rsidP="00AA41B9">
      <w:pPr>
        <w:pStyle w:val="EndNoteBibliography"/>
        <w:spacing w:after="0"/>
      </w:pPr>
      <w:r w:rsidRPr="00AA41B9">
        <w:t>9.</w:t>
      </w:r>
      <w:r w:rsidRPr="00AA41B9">
        <w:tab/>
        <w:t>Menz HB, Munteanu SE, Landorf KB, Zammit GV, Cicuttini FM. Radiographic classification of osteoarthritis in commonly affected joints of the foot. Osteoarthritis Cartilage. 2007;15(11):1333-8.</w:t>
      </w:r>
    </w:p>
    <w:p w14:paraId="02F0EDB6" w14:textId="77777777" w:rsidR="00AA41B9" w:rsidRPr="00AA41B9" w:rsidRDefault="00AA41B9" w:rsidP="00AA41B9">
      <w:pPr>
        <w:pStyle w:val="EndNoteBibliography"/>
      </w:pPr>
      <w:r w:rsidRPr="00AA41B9">
        <w:t>10.</w:t>
      </w:r>
      <w:r w:rsidRPr="00AA41B9">
        <w:tab/>
        <w:t>Frawley PA, Hart JAL, Young DA. Treatment outcome of major fractures of the talus. Foot Ankle Int. 1995;16(6):339-45.</w:t>
      </w:r>
    </w:p>
    <w:p w14:paraId="462FEE67" w14:textId="1003F594" w:rsidR="00974609" w:rsidRDefault="005A7CCF">
      <w:pPr>
        <w:rPr>
          <w:rFonts w:ascii="Times New Roman" w:hAnsi="Times New Roman" w:cs="Times New Roman"/>
        </w:rPr>
        <w:sectPr w:rsidR="00974609" w:rsidSect="0097460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974609">
        <w:rPr>
          <w:rFonts w:ascii="Times New Roman" w:hAnsi="Times New Roman" w:cs="Times New Roman"/>
        </w:rPr>
        <w:fldChar w:fldCharType="end"/>
      </w:r>
    </w:p>
    <w:p w14:paraId="66159A52" w14:textId="707C7288" w:rsidR="00D64645" w:rsidRDefault="00240207"/>
    <w:sectPr w:rsidR="00D64645" w:rsidSect="003323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E55A3" w14:textId="77777777" w:rsidR="00240207" w:rsidRDefault="00240207" w:rsidP="00332394">
      <w:pPr>
        <w:spacing w:after="0" w:line="240" w:lineRule="auto"/>
      </w:pPr>
      <w:r>
        <w:separator/>
      </w:r>
    </w:p>
  </w:endnote>
  <w:endnote w:type="continuationSeparator" w:id="0">
    <w:p w14:paraId="04714944" w14:textId="77777777" w:rsidR="00240207" w:rsidRDefault="00240207" w:rsidP="00332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9183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1AF112" w14:textId="5710C1C2" w:rsidR="00332394" w:rsidRDefault="003323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69B508" w14:textId="77777777" w:rsidR="00332394" w:rsidRDefault="003323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BBCD8" w14:textId="77777777" w:rsidR="00240207" w:rsidRDefault="00240207" w:rsidP="00332394">
      <w:pPr>
        <w:spacing w:after="0" w:line="240" w:lineRule="auto"/>
      </w:pPr>
      <w:r>
        <w:separator/>
      </w:r>
    </w:p>
  </w:footnote>
  <w:footnote w:type="continuationSeparator" w:id="0">
    <w:p w14:paraId="3B0E2864" w14:textId="77777777" w:rsidR="00240207" w:rsidRDefault="00240207" w:rsidP="003323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s9pwetuwpaw3ef2r3xpevntp2avwa0tvad&quot;&gt;Included studies for Bibliometric analysis EndNote Library&lt;record-ids&gt;&lt;item&gt;473&lt;/item&gt;&lt;item&gt;482&lt;/item&gt;&lt;item&gt;489&lt;/item&gt;&lt;item&gt;497&lt;/item&gt;&lt;item&gt;528&lt;/item&gt;&lt;item&gt;545&lt;/item&gt;&lt;item&gt;564&lt;/item&gt;&lt;item&gt;593&lt;/item&gt;&lt;/record-ids&gt;&lt;/item&gt;&lt;/Libraries&gt;"/>
  </w:docVars>
  <w:rsids>
    <w:rsidRoot w:val="00332394"/>
    <w:rsid w:val="00240207"/>
    <w:rsid w:val="00332394"/>
    <w:rsid w:val="00444680"/>
    <w:rsid w:val="005A7CCF"/>
    <w:rsid w:val="00613DA3"/>
    <w:rsid w:val="007859AB"/>
    <w:rsid w:val="008770AA"/>
    <w:rsid w:val="00973FAC"/>
    <w:rsid w:val="00974609"/>
    <w:rsid w:val="00AA41B9"/>
    <w:rsid w:val="00AD3317"/>
    <w:rsid w:val="00AE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AC2DE"/>
  <w15:chartTrackingRefBased/>
  <w15:docId w15:val="{A56D624D-25AC-4CEA-AE31-6FCCE1032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39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323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2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32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32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2394"/>
  </w:style>
  <w:style w:type="paragraph" w:styleId="Header">
    <w:name w:val="header"/>
    <w:basedOn w:val="Normal"/>
    <w:link w:val="HeaderChar"/>
    <w:uiPriority w:val="99"/>
    <w:unhideWhenUsed/>
    <w:rsid w:val="00332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394"/>
  </w:style>
  <w:style w:type="paragraph" w:styleId="Footer">
    <w:name w:val="footer"/>
    <w:basedOn w:val="Normal"/>
    <w:link w:val="FooterChar"/>
    <w:uiPriority w:val="99"/>
    <w:unhideWhenUsed/>
    <w:rsid w:val="00332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394"/>
  </w:style>
  <w:style w:type="paragraph" w:customStyle="1" w:styleId="EndNoteBibliographyTitle">
    <w:name w:val="EndNote Bibliography Title"/>
    <w:basedOn w:val="Normal"/>
    <w:link w:val="EndNoteBibliographyTitleChar"/>
    <w:rsid w:val="005A7CCF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CCF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7CCF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7CCF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42ACD-BC40-4232-94DF-9398FC130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2111</Words>
  <Characters>1203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Susan Molyneux</dc:creator>
  <cp:keywords/>
  <dc:description/>
  <cp:lastModifiedBy>Prue Susan Molyneux</cp:lastModifiedBy>
  <cp:revision>4</cp:revision>
  <dcterms:created xsi:type="dcterms:W3CDTF">2022-02-04T03:40:00Z</dcterms:created>
  <dcterms:modified xsi:type="dcterms:W3CDTF">2022-04-07T02:47:00Z</dcterms:modified>
</cp:coreProperties>
</file>